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AE885" w14:textId="77777777" w:rsidR="00C81FAA" w:rsidRPr="00277593" w:rsidRDefault="00C81FAA" w:rsidP="00C81FAA">
      <w:pPr>
        <w:jc w:val="left"/>
        <w:rPr>
          <w:rFonts w:ascii="Times New Roman" w:hAnsi="Times New Roman" w:cs="Times New Roman"/>
          <w:b/>
          <w:szCs w:val="21"/>
        </w:rPr>
      </w:pPr>
      <w:bookmarkStart w:id="0" w:name="_Hlk524785858"/>
      <w:r w:rsidRPr="00277593">
        <w:rPr>
          <w:rFonts w:ascii="Times New Roman" w:hAnsi="Times New Roman" w:cs="Times New Roman"/>
          <w:b/>
          <w:szCs w:val="21"/>
        </w:rPr>
        <w:t>Association between genetic polymorphisms of NRF2, KEAP1, MAFF, MAFK and anti-tuberculosis drug-induced liver injury: a nested case-control study</w:t>
      </w:r>
      <w:bookmarkEnd w:id="0"/>
    </w:p>
    <w:p w14:paraId="06971481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</w:rPr>
      </w:pPr>
    </w:p>
    <w:p w14:paraId="6CFA58B3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  <w:vertAlign w:val="superscript"/>
        </w:rPr>
      </w:pPr>
      <w:bookmarkStart w:id="1" w:name="_Hlk500600643"/>
      <w:r w:rsidRPr="00277593">
        <w:rPr>
          <w:rFonts w:ascii="Times New Roman" w:hAnsi="Times New Roman" w:cs="Times New Roman"/>
          <w:szCs w:val="21"/>
        </w:rPr>
        <w:t>Shixian Chen</w:t>
      </w:r>
      <w:r w:rsidRPr="00277593">
        <w:rPr>
          <w:rFonts w:ascii="Times New Roman" w:hAnsi="Times New Roman" w:cs="Times New Roman"/>
          <w:szCs w:val="21"/>
          <w:vertAlign w:val="superscript"/>
        </w:rPr>
        <w:t>1</w:t>
      </w:r>
      <w:r w:rsidRPr="00277593">
        <w:rPr>
          <w:rFonts w:ascii="Times New Roman" w:hAnsi="Times New Roman" w:cs="Times New Roman"/>
          <w:szCs w:val="21"/>
        </w:rPr>
        <w:t>, Hongqiu Pan</w:t>
      </w:r>
      <w:r w:rsidRPr="00277593">
        <w:rPr>
          <w:rFonts w:ascii="Times New Roman" w:hAnsi="Times New Roman" w:cs="Times New Roman"/>
          <w:szCs w:val="21"/>
          <w:vertAlign w:val="superscript"/>
        </w:rPr>
        <w:t>2</w:t>
      </w:r>
      <w:r w:rsidRPr="00277593">
        <w:rPr>
          <w:rFonts w:ascii="Times New Roman" w:hAnsi="Times New Roman" w:cs="Times New Roman"/>
          <w:szCs w:val="21"/>
        </w:rPr>
        <w:t>, Yongzhong Chen</w:t>
      </w:r>
      <w:r w:rsidRPr="00277593">
        <w:rPr>
          <w:rFonts w:ascii="Times New Roman" w:hAnsi="Times New Roman" w:cs="Times New Roman"/>
          <w:szCs w:val="21"/>
          <w:vertAlign w:val="superscript"/>
        </w:rPr>
        <w:t>2</w:t>
      </w:r>
      <w:r w:rsidRPr="00277593">
        <w:rPr>
          <w:rFonts w:ascii="Times New Roman" w:hAnsi="Times New Roman" w:cs="Times New Roman"/>
          <w:szCs w:val="21"/>
        </w:rPr>
        <w:t>, Lihuan Lu</w:t>
      </w:r>
      <w:r w:rsidRPr="00277593">
        <w:rPr>
          <w:rFonts w:ascii="Times New Roman" w:hAnsi="Times New Roman" w:cs="Times New Roman"/>
          <w:szCs w:val="21"/>
          <w:vertAlign w:val="superscript"/>
        </w:rPr>
        <w:t>3</w:t>
      </w:r>
      <w:r w:rsidRPr="00277593">
        <w:rPr>
          <w:rFonts w:ascii="Times New Roman" w:hAnsi="Times New Roman" w:cs="Times New Roman"/>
          <w:szCs w:val="21"/>
        </w:rPr>
        <w:t>, Xiaomin He</w:t>
      </w:r>
      <w:r w:rsidRPr="00277593">
        <w:rPr>
          <w:rFonts w:ascii="Times New Roman" w:hAnsi="Times New Roman" w:cs="Times New Roman"/>
          <w:szCs w:val="21"/>
          <w:vertAlign w:val="superscript"/>
        </w:rPr>
        <w:t>4</w:t>
      </w:r>
      <w:r w:rsidRPr="00277593">
        <w:rPr>
          <w:rFonts w:ascii="Times New Roman" w:hAnsi="Times New Roman" w:cs="Times New Roman"/>
          <w:szCs w:val="21"/>
        </w:rPr>
        <w:t>, Hongbo Chen</w:t>
      </w:r>
      <w:r w:rsidRPr="00277593">
        <w:rPr>
          <w:rFonts w:ascii="Times New Roman" w:hAnsi="Times New Roman" w:cs="Times New Roman"/>
          <w:szCs w:val="21"/>
          <w:vertAlign w:val="superscript"/>
        </w:rPr>
        <w:t>5</w:t>
      </w:r>
      <w:r w:rsidRPr="00277593">
        <w:rPr>
          <w:rFonts w:ascii="Times New Roman" w:hAnsi="Times New Roman" w:cs="Times New Roman"/>
          <w:szCs w:val="21"/>
        </w:rPr>
        <w:t>, Ru Chen</w:t>
      </w:r>
      <w:r w:rsidRPr="00277593">
        <w:rPr>
          <w:rFonts w:ascii="Times New Roman" w:hAnsi="Times New Roman" w:cs="Times New Roman"/>
          <w:szCs w:val="21"/>
          <w:vertAlign w:val="superscript"/>
        </w:rPr>
        <w:t>6</w:t>
      </w:r>
      <w:r w:rsidRPr="00277593">
        <w:rPr>
          <w:rFonts w:ascii="Times New Roman" w:hAnsi="Times New Roman" w:cs="Times New Roman"/>
          <w:szCs w:val="21"/>
        </w:rPr>
        <w:t>, Siyan Zhan</w:t>
      </w:r>
      <w:r w:rsidRPr="00277593">
        <w:rPr>
          <w:rFonts w:ascii="Times New Roman" w:hAnsi="Times New Roman" w:cs="Times New Roman"/>
          <w:szCs w:val="21"/>
          <w:vertAlign w:val="superscript"/>
        </w:rPr>
        <w:t>6</w:t>
      </w:r>
      <w:r w:rsidRPr="00277593">
        <w:rPr>
          <w:rFonts w:ascii="Times New Roman" w:hAnsi="Times New Roman" w:cs="Times New Roman"/>
          <w:szCs w:val="21"/>
        </w:rPr>
        <w:t xml:space="preserve"> &amp; Shaowen Tang</w:t>
      </w:r>
      <w:r w:rsidRPr="00277593">
        <w:rPr>
          <w:rFonts w:ascii="Times New Roman" w:hAnsi="Times New Roman" w:cs="Times New Roman"/>
          <w:szCs w:val="21"/>
          <w:vertAlign w:val="superscript"/>
        </w:rPr>
        <w:t>1</w:t>
      </w:r>
      <w:bookmarkEnd w:id="1"/>
    </w:p>
    <w:p w14:paraId="5B29C1F0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</w:rPr>
      </w:pPr>
    </w:p>
    <w:p w14:paraId="6C01F837" w14:textId="77777777" w:rsidR="00C81FAA" w:rsidRPr="00277593" w:rsidRDefault="00C81FAA" w:rsidP="00C81FAA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Epidemiology, School of Public Health, Nanjing Medical University, Nanjing, 211166, China</w:t>
      </w:r>
    </w:p>
    <w:p w14:paraId="229C42A1" w14:textId="77777777" w:rsidR="00C81FAA" w:rsidRPr="00277593" w:rsidRDefault="00C81FAA" w:rsidP="00C81FAA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tuberculosis, The third people’s hospital of Zhenjiang affiliated to Jiangsu University, Zhenjiang 212005, China</w:t>
      </w:r>
    </w:p>
    <w:p w14:paraId="5FB4DCA6" w14:textId="77777777" w:rsidR="00C81FAA" w:rsidRPr="00277593" w:rsidRDefault="00C81FAA" w:rsidP="00C81FAA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tuberculosis, The second people’s hospital of Changshu; Changshu 215500, China</w:t>
      </w:r>
    </w:p>
    <w:p w14:paraId="3881B50E" w14:textId="77777777" w:rsidR="00C81FAA" w:rsidRPr="00277593" w:rsidRDefault="00C81FAA" w:rsidP="00C81FAA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infectious Disease, The people’s hospital of Taixing, Taixing 225400, China</w:t>
      </w:r>
    </w:p>
    <w:p w14:paraId="630BB160" w14:textId="77777777" w:rsidR="00C81FAA" w:rsidRPr="00277593" w:rsidRDefault="00C81FAA" w:rsidP="00C81FAA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infectious Disease, The people’s hospital of Jurong, Jurong 212400, China</w:t>
      </w:r>
    </w:p>
    <w:p w14:paraId="52A0A12A" w14:textId="77777777" w:rsidR="00C81FAA" w:rsidRPr="00277593" w:rsidRDefault="00C81FAA" w:rsidP="00C81FAA">
      <w:pPr>
        <w:pStyle w:val="a9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Epidemiology and Biostatistics, School of Public Health, Peking University Health Science Centre, Beijing, 100191, China</w:t>
      </w:r>
    </w:p>
    <w:p w14:paraId="7753BAAC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</w:rPr>
      </w:pPr>
    </w:p>
    <w:p w14:paraId="622D4055" w14:textId="77777777" w:rsidR="00C81FAA" w:rsidRPr="00277593" w:rsidRDefault="00C81FAA" w:rsidP="00C81FAA">
      <w:pPr>
        <w:jc w:val="left"/>
        <w:rPr>
          <w:rFonts w:ascii="Times New Roman" w:hAnsi="Times New Roman" w:cs="Times New Roman"/>
          <w:b/>
          <w:szCs w:val="21"/>
        </w:rPr>
      </w:pPr>
      <w:r w:rsidRPr="00277593">
        <w:rPr>
          <w:rFonts w:ascii="Times New Roman" w:hAnsi="Times New Roman" w:cs="Times New Roman"/>
          <w:b/>
          <w:szCs w:val="21"/>
        </w:rPr>
        <w:t>Corresponding Author:</w:t>
      </w:r>
    </w:p>
    <w:p w14:paraId="7D09F3C9" w14:textId="63D392B3" w:rsidR="00C81FAA" w:rsidRPr="00277593" w:rsidRDefault="009303AA" w:rsidP="00C81FA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ssociate </w:t>
      </w:r>
      <w:bookmarkStart w:id="2" w:name="_GoBack"/>
      <w:bookmarkEnd w:id="2"/>
      <w:r w:rsidR="00C81FAA" w:rsidRPr="00277593">
        <w:rPr>
          <w:rFonts w:ascii="Times New Roman" w:hAnsi="Times New Roman" w:cs="Times New Roman"/>
          <w:szCs w:val="21"/>
        </w:rPr>
        <w:t xml:space="preserve">Professor Shaowen Tang. </w:t>
      </w:r>
    </w:p>
    <w:p w14:paraId="01DA7057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Department of Epidemiology, School of Public Health, Nanjing Medical University, Nanjing, 211166, China</w:t>
      </w:r>
    </w:p>
    <w:p w14:paraId="34147912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 xml:space="preserve">818 Tianyuandong Road, Jiangning District, Nanjing, P.R.China, 211166. </w:t>
      </w:r>
    </w:p>
    <w:p w14:paraId="10757B9D" w14:textId="77777777" w:rsidR="00C81FAA" w:rsidRPr="00277593" w:rsidRDefault="00C81FAA" w:rsidP="00C81FAA">
      <w:pPr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 xml:space="preserve">Office: 86-25-86868224.  Fax: 86-25-86868499. </w:t>
      </w:r>
    </w:p>
    <w:p w14:paraId="0613F8E0" w14:textId="77777777" w:rsidR="00C81FAA" w:rsidRPr="00277593" w:rsidRDefault="00C81FAA" w:rsidP="00C81FA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</w:pPr>
      <w:r w:rsidRPr="00277593">
        <w:rPr>
          <w:rFonts w:ascii="Times New Roman" w:hAnsi="Times New Roman" w:cs="Times New Roman"/>
          <w:szCs w:val="21"/>
        </w:rPr>
        <w:t>E-mail: tomswen@njmu.edu.cn.</w:t>
      </w:r>
      <w:r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br w:type="page"/>
      </w:r>
    </w:p>
    <w:p w14:paraId="473F5DC0" w14:textId="77777777" w:rsidR="002818E2" w:rsidRPr="00277593" w:rsidRDefault="00A24F00" w:rsidP="003E4F06">
      <w:pPr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</w:pPr>
      <w:r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lastRenderedPageBreak/>
        <w:t xml:space="preserve">Supplementary </w:t>
      </w:r>
      <w:r w:rsidR="0025753C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 xml:space="preserve">Table </w:t>
      </w:r>
      <w:r w:rsidR="006265E6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1</w:t>
      </w:r>
      <w:r w:rsidR="0025753C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 xml:space="preserve"> </w:t>
      </w:r>
      <w:r w:rsidR="0025753C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Genotypes distribution in ATLI cases and non-ATLI controls in </w:t>
      </w:r>
      <w:r w:rsidR="006265E6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 xml:space="preserve">hepatocellular </w:t>
      </w:r>
      <w:r w:rsidR="004A4053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iver injury cas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1822"/>
        <w:gridCol w:w="926"/>
        <w:gridCol w:w="1136"/>
        <w:gridCol w:w="143"/>
        <w:gridCol w:w="1279"/>
        <w:gridCol w:w="1279"/>
        <w:gridCol w:w="1989"/>
        <w:gridCol w:w="850"/>
        <w:gridCol w:w="934"/>
        <w:gridCol w:w="2163"/>
        <w:gridCol w:w="663"/>
      </w:tblGrid>
      <w:tr w:rsidR="00EF4A84" w:rsidRPr="00277593" w14:paraId="4FB09CBD" w14:textId="77777777" w:rsidTr="00273295">
        <w:trPr>
          <w:trHeight w:val="41"/>
          <w:jc w:val="center"/>
        </w:trPr>
        <w:tc>
          <w:tcPr>
            <w:tcW w:w="28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FC6750" w14:textId="77777777" w:rsidR="0000614C" w:rsidRPr="00277593" w:rsidRDefault="0000614C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Gene</w:t>
            </w:r>
          </w:p>
        </w:tc>
        <w:tc>
          <w:tcPr>
            <w:tcW w:w="6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145CBA" w14:textId="77777777" w:rsidR="0000614C" w:rsidRPr="00277593" w:rsidRDefault="0000614C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tagSNPs</w:t>
            </w:r>
          </w:p>
        </w:tc>
        <w:tc>
          <w:tcPr>
            <w:tcW w:w="737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61E4B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TLI 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Cases (N=</w:t>
            </w:r>
            <w:r w:rsidR="00C76337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150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34EB1B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2C25B4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n-ATLI controls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 xml:space="preserve"> (N=</w:t>
            </w:r>
            <w:r w:rsidR="00C76337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300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71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AF3B63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30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862C5E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60DF1B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Model</w:t>
            </w:r>
          </w:p>
        </w:tc>
        <w:tc>
          <w:tcPr>
            <w:tcW w:w="77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5BB0D3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23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9B7A54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</w:tr>
      <w:tr w:rsidR="00EF4A84" w:rsidRPr="00277593" w14:paraId="4009CFEE" w14:textId="77777777" w:rsidTr="00740873">
        <w:trPr>
          <w:trHeight w:val="41"/>
          <w:jc w:val="center"/>
        </w:trPr>
        <w:tc>
          <w:tcPr>
            <w:tcW w:w="28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79EFA7" w14:textId="77777777" w:rsidR="0000614C" w:rsidRPr="00277593" w:rsidRDefault="0000614C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EBB035" w14:textId="77777777" w:rsidR="0000614C" w:rsidRPr="00277593" w:rsidRDefault="0000614C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D3D996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4F44E7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134409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25D940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740C26C4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7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382817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30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66A9A3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  <w:tc>
          <w:tcPr>
            <w:tcW w:w="33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869D4B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77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4D203B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23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DA7D69" w14:textId="77777777" w:rsidR="0000614C" w:rsidRPr="00277593" w:rsidRDefault="000061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</w:tr>
      <w:tr w:rsidR="00EF4A84" w:rsidRPr="00277593" w14:paraId="1574BE65" w14:textId="77777777" w:rsidTr="00740873">
        <w:trPr>
          <w:trHeight w:val="239"/>
          <w:jc w:val="center"/>
        </w:trPr>
        <w:tc>
          <w:tcPr>
            <w:tcW w:w="28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7AAC6F" w14:textId="77777777" w:rsidR="0000614C" w:rsidRPr="00277593" w:rsidRDefault="0000614C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NRF2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360966" w14:textId="77777777" w:rsidR="0000614C" w:rsidRPr="00277593" w:rsidRDefault="0000614C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886161(C&gt;T)</w:t>
            </w:r>
          </w:p>
        </w:tc>
        <w:tc>
          <w:tcPr>
            <w:tcW w:w="33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13572F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9048AB4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49F30F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FE4DDB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vAlign w:val="center"/>
          </w:tcPr>
          <w:p w14:paraId="67FDA85E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3107E0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07DB2A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6FBC56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992687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67E97B" w14:textId="77777777" w:rsidR="0000614C" w:rsidRPr="00277593" w:rsidRDefault="0000614C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</w:tr>
      <w:tr w:rsidR="00BD26F4" w:rsidRPr="00277593" w14:paraId="59A052E9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AB8F0B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3F6CBDB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DF77FAE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AE9F7F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CDBDDE9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9DCF94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457" w:type="pct"/>
            <w:vAlign w:val="center"/>
          </w:tcPr>
          <w:p w14:paraId="7D5302A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8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49900C0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CBEC85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E18EF40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D9F39D4" w14:textId="77777777" w:rsidR="00BD26F4" w:rsidRPr="00277593" w:rsidRDefault="00C72F4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17(0.763-1.94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07A29BF" w14:textId="77777777" w:rsidR="00BD26F4" w:rsidRPr="00277593" w:rsidRDefault="00C72F4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10</w:t>
            </w:r>
          </w:p>
        </w:tc>
      </w:tr>
      <w:tr w:rsidR="00BD26F4" w:rsidRPr="00277593" w14:paraId="2A1BB452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6999C4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E0CE4EB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FB71444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D914926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4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9B0057C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0CF0EE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5</w:t>
            </w:r>
          </w:p>
        </w:tc>
        <w:tc>
          <w:tcPr>
            <w:tcW w:w="457" w:type="pct"/>
            <w:vAlign w:val="center"/>
          </w:tcPr>
          <w:p w14:paraId="627ACDB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8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C32C89D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34(0.807-2.20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346EE6C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6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33598B3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2FE159" w14:textId="77777777" w:rsidR="00BD26F4" w:rsidRPr="00277593" w:rsidRDefault="00C72F4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63(0.535-1.39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9E4D067" w14:textId="77777777" w:rsidR="00BD26F4" w:rsidRPr="00277593" w:rsidRDefault="00C72F4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45</w:t>
            </w:r>
          </w:p>
        </w:tc>
      </w:tr>
      <w:tr w:rsidR="00BD26F4" w:rsidRPr="00277593" w14:paraId="165C3B4D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3E16A69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9BBEF98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9E395ED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AFB7ABD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CA0961A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7AB3D9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9</w:t>
            </w:r>
          </w:p>
        </w:tc>
        <w:tc>
          <w:tcPr>
            <w:tcW w:w="457" w:type="pct"/>
            <w:vAlign w:val="center"/>
          </w:tcPr>
          <w:p w14:paraId="0F666AAD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71737C0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33(0.581-1.83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0C2B6D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1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8ED13C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A1C593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21(0.770-1.35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C976075" w14:textId="77777777" w:rsidR="00BD26F4" w:rsidRPr="00277593" w:rsidRDefault="007A241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87</w:t>
            </w:r>
          </w:p>
        </w:tc>
      </w:tr>
      <w:tr w:rsidR="00BD26F4" w:rsidRPr="00277593" w14:paraId="7500F646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B5BC7CB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B0CBA3F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24338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251D45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84BABB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1A07D950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A28844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F66F30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B854015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1F853D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EB58D2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5F55C4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0E2B9D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6179FDE7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0F4D4F7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B9AD330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DA4888A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170780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A878C8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D26AE0C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6</w:t>
            </w:r>
          </w:p>
        </w:tc>
        <w:tc>
          <w:tcPr>
            <w:tcW w:w="457" w:type="pct"/>
            <w:vAlign w:val="center"/>
          </w:tcPr>
          <w:p w14:paraId="6FEFD321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E8391D9" w14:textId="77777777" w:rsidR="00BD26F4" w:rsidRPr="00277593" w:rsidRDefault="00B56B5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87F0B3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CDE57E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8E03794" w14:textId="77777777" w:rsidR="00BD26F4" w:rsidRPr="00277593" w:rsidRDefault="00293C9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19(0.679-1.53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CC0F4BF" w14:textId="77777777" w:rsidR="00BD26F4" w:rsidRPr="00277593" w:rsidRDefault="00293C9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28</w:t>
            </w:r>
          </w:p>
        </w:tc>
      </w:tr>
      <w:tr w:rsidR="00BD26F4" w:rsidRPr="00277593" w14:paraId="30AF1026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00E81CD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7966B1D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09828FB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868D8CF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9525CC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7BF4258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  <w:tc>
          <w:tcPr>
            <w:tcW w:w="457" w:type="pct"/>
            <w:vAlign w:val="center"/>
          </w:tcPr>
          <w:p w14:paraId="5F611F4E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BFADE69" w14:textId="77777777" w:rsidR="00BD26F4" w:rsidRPr="00277593" w:rsidRDefault="00B56B5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26(0.671-1.56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2332B46" w14:textId="77777777" w:rsidR="00BD26F4" w:rsidRPr="00277593" w:rsidRDefault="00B56B5B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0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0100110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105741D" w14:textId="77777777" w:rsidR="00BD26F4" w:rsidRPr="00277593" w:rsidRDefault="00293C9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68(0.426-2.19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9446A4E" w14:textId="77777777" w:rsidR="00BD26F4" w:rsidRPr="00277593" w:rsidRDefault="00293C9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37</w:t>
            </w:r>
          </w:p>
        </w:tc>
      </w:tr>
      <w:tr w:rsidR="00BD26F4" w:rsidRPr="00277593" w14:paraId="46DB100E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70B452A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669416A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EFF3B39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08FF0FF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D1D20B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17C90D4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32CCE886" w14:textId="77777777" w:rsidR="00BD26F4" w:rsidRPr="00277593" w:rsidRDefault="0001776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A013431" w14:textId="77777777" w:rsidR="00BD26F4" w:rsidRPr="00277593" w:rsidRDefault="00B56B5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8(0.422-2.26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B3C4200" w14:textId="77777777" w:rsidR="00BD26F4" w:rsidRPr="00277593" w:rsidRDefault="00B56B5B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BCB9C3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02F5DC8" w14:textId="77777777" w:rsidR="00BD26F4" w:rsidRPr="00277593" w:rsidRDefault="00293C9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7(0.725-1.39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42DA9E1" w14:textId="77777777" w:rsidR="00BD26F4" w:rsidRPr="00277593" w:rsidRDefault="00293C9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67</w:t>
            </w:r>
          </w:p>
        </w:tc>
      </w:tr>
      <w:tr w:rsidR="00BD26F4" w:rsidRPr="00277593" w14:paraId="5CFDD7BE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D03B177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1BC0DE6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6726395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66E316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C6B32F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178FC83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200913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ACFBD66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EA1EAC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4B8439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C0597E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4DA22F0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1F3B1E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6DA3F2DC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14A7D87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1BE4DED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CC06B8B" w14:textId="77777777" w:rsidR="00BD26F4" w:rsidRPr="00277593" w:rsidRDefault="00130D25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EA8371" w14:textId="77777777" w:rsidR="00BD26F4" w:rsidRPr="00277593" w:rsidRDefault="00130D25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BC17EFB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93169FB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</w:tc>
        <w:tc>
          <w:tcPr>
            <w:tcW w:w="457" w:type="pct"/>
            <w:vAlign w:val="center"/>
          </w:tcPr>
          <w:p w14:paraId="07BB9356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20FF2DB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8E4804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119A03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F2382CA" w14:textId="77777777" w:rsidR="00BD26F4" w:rsidRPr="00277593" w:rsidRDefault="007A293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45(0.740-1.77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05D7D7E" w14:textId="77777777" w:rsidR="00BD26F4" w:rsidRPr="00277593" w:rsidRDefault="007A293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43</w:t>
            </w:r>
          </w:p>
        </w:tc>
      </w:tr>
      <w:tr w:rsidR="00BD26F4" w:rsidRPr="00277593" w14:paraId="0A716A96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5A8C29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63D8DE4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27953C6" w14:textId="77777777" w:rsidR="00BD26F4" w:rsidRPr="00277593" w:rsidRDefault="00130D25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38F94CA" w14:textId="77777777" w:rsidR="00BD26F4" w:rsidRPr="00277593" w:rsidRDefault="00130D25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64BFC9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C2747B1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1</w:t>
            </w:r>
          </w:p>
        </w:tc>
        <w:tc>
          <w:tcPr>
            <w:tcW w:w="457" w:type="pct"/>
            <w:vAlign w:val="center"/>
          </w:tcPr>
          <w:p w14:paraId="59F6024D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DC33C3B" w14:textId="77777777" w:rsidR="00BD26F4" w:rsidRPr="00277593" w:rsidRDefault="00C0457A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07(0.704-1.74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5EA91BA" w14:textId="77777777" w:rsidR="00BD26F4" w:rsidRPr="00277593" w:rsidRDefault="00C0457A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2E574CC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7BE82FC" w14:textId="77777777" w:rsidR="00BD26F4" w:rsidRPr="00277593" w:rsidRDefault="00A97C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13(0.707-2.08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2B3E553" w14:textId="77777777" w:rsidR="00BD26F4" w:rsidRPr="00277593" w:rsidRDefault="00A97C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83</w:t>
            </w:r>
          </w:p>
        </w:tc>
      </w:tr>
      <w:tr w:rsidR="00BD26F4" w:rsidRPr="00277593" w14:paraId="082704D4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C12B045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4010E40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78C7628" w14:textId="77777777" w:rsidR="00BD26F4" w:rsidRPr="00277593" w:rsidRDefault="00130D25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9DAC41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5E61DA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80C0939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457" w:type="pct"/>
            <w:vAlign w:val="center"/>
          </w:tcPr>
          <w:p w14:paraId="30CAB815" w14:textId="77777777" w:rsidR="00BD26F4" w:rsidRPr="00277593" w:rsidRDefault="002A2A4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.</w:t>
            </w:r>
            <w:r w:rsidR="008B595D"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C04D871" w14:textId="77777777" w:rsidR="00BD26F4" w:rsidRPr="00277593" w:rsidRDefault="00C0457A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98(0.699-2.41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F04696" w14:textId="77777777" w:rsidR="00BD26F4" w:rsidRPr="00277593" w:rsidRDefault="00C0457A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0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CD0B2BE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D662374" w14:textId="77777777" w:rsidR="00BD26F4" w:rsidRPr="00277593" w:rsidRDefault="00C0457A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34(0.838-1.53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26AD980" w14:textId="77777777" w:rsidR="00BD26F4" w:rsidRPr="00277593" w:rsidRDefault="00C0457A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16</w:t>
            </w:r>
          </w:p>
        </w:tc>
      </w:tr>
      <w:tr w:rsidR="00BD26F4" w:rsidRPr="00277593" w14:paraId="341EC021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BF10045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7A44D4E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962142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53674F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1530FF9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13CA2CF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E2C6CF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95CA95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2D8C972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21B4CA4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FC17BB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2CB3AE2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042C5753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21F7344C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ABD759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1545C18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C5E00CD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D518A85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7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C3BE62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0FA790F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7</w:t>
            </w:r>
          </w:p>
        </w:tc>
        <w:tc>
          <w:tcPr>
            <w:tcW w:w="457" w:type="pct"/>
            <w:vAlign w:val="center"/>
          </w:tcPr>
          <w:p w14:paraId="14030214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9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27373A2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227FAC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2CD41F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7699DF7" w14:textId="77777777" w:rsidR="00BD26F4" w:rsidRPr="00277593" w:rsidRDefault="00857BE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69(0.710-1.60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9DDEDC4" w14:textId="77777777" w:rsidR="00BD26F4" w:rsidRPr="00277593" w:rsidRDefault="00857BE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0</w:t>
            </w:r>
          </w:p>
        </w:tc>
      </w:tr>
      <w:tr w:rsidR="00BD26F4" w:rsidRPr="00277593" w14:paraId="5514FE76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39E150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298DFEC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DD30D51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4B2B930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6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7775256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79E764B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</w:tc>
        <w:tc>
          <w:tcPr>
            <w:tcW w:w="457" w:type="pct"/>
            <w:vAlign w:val="center"/>
          </w:tcPr>
          <w:p w14:paraId="152D1F46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F157600" w14:textId="77777777" w:rsidR="00BD26F4" w:rsidRPr="00277593" w:rsidRDefault="00857BE0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52(0.688-1.60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55CD954" w14:textId="77777777" w:rsidR="00BD26F4" w:rsidRPr="00277593" w:rsidRDefault="00857BE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0A6B1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8BC44A0" w14:textId="77777777" w:rsidR="00BD26F4" w:rsidRPr="00277593" w:rsidRDefault="00F262D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54(0.510-2.61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9A18916" w14:textId="77777777" w:rsidR="00BD26F4" w:rsidRPr="00277593" w:rsidRDefault="00F262D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31</w:t>
            </w:r>
          </w:p>
        </w:tc>
      </w:tr>
      <w:tr w:rsidR="00BD26F4" w:rsidRPr="00277593" w14:paraId="55CC8AC9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172DD2B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E9B8E77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0B54EE3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6A02446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89C41A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D90AF84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57" w:type="pct"/>
            <w:vAlign w:val="center"/>
          </w:tcPr>
          <w:p w14:paraId="22AA25BC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4765B69" w14:textId="77777777" w:rsidR="00BD26F4" w:rsidRPr="00277593" w:rsidRDefault="00857BE0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81(0.510-2.73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B9DBB3C" w14:textId="77777777" w:rsidR="00BD26F4" w:rsidRPr="00277593" w:rsidRDefault="00857BE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D24E2CE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B1DFC56" w14:textId="77777777" w:rsidR="00BD26F4" w:rsidRPr="00277593" w:rsidRDefault="00857BE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70(0.767-1.49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86640B1" w14:textId="77777777" w:rsidR="00BD26F4" w:rsidRPr="00277593" w:rsidRDefault="00857BE0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91</w:t>
            </w:r>
          </w:p>
        </w:tc>
      </w:tr>
      <w:tr w:rsidR="00BD26F4" w:rsidRPr="00277593" w14:paraId="385DD115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2F51B9C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030FA4D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001350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1FF3283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1641C3ED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740629FF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B85FFB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4EB0E946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3F206A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26F742C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6C90EE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A4E7D0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501E6036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1150F46B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22AE7D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30C5149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A9729E0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42E4461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E01F41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BFDC855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9</w:t>
            </w:r>
          </w:p>
        </w:tc>
        <w:tc>
          <w:tcPr>
            <w:tcW w:w="457" w:type="pct"/>
            <w:vAlign w:val="center"/>
          </w:tcPr>
          <w:p w14:paraId="61FB44A3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F85004C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C6950B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F49F536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3510111" w14:textId="77777777" w:rsidR="00BD26F4" w:rsidRPr="00277593" w:rsidRDefault="00E815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0(0.652-1.47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5A2CAF5" w14:textId="77777777" w:rsidR="00BD26F4" w:rsidRPr="00277593" w:rsidRDefault="00E815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23</w:t>
            </w:r>
          </w:p>
        </w:tc>
      </w:tr>
      <w:tr w:rsidR="00BD26F4" w:rsidRPr="00277593" w14:paraId="0B7DC113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9BD776C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49B602C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C54E13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75123CA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ED6E403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4F60296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9</w:t>
            </w:r>
          </w:p>
        </w:tc>
        <w:tc>
          <w:tcPr>
            <w:tcW w:w="457" w:type="pct"/>
            <w:vAlign w:val="center"/>
          </w:tcPr>
          <w:p w14:paraId="6CCDF082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3909806" w14:textId="77777777" w:rsidR="00BD26F4" w:rsidRPr="00277593" w:rsidRDefault="00E81532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6(0.639-1.49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D24EE21" w14:textId="77777777" w:rsidR="00BD26F4" w:rsidRPr="00277593" w:rsidRDefault="00E815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1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D03A90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B63603B" w14:textId="77777777" w:rsidR="00BD26F4" w:rsidRPr="00277593" w:rsidRDefault="001C700C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17(0.454-2.27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E6FA0EF" w14:textId="77777777" w:rsidR="00BD26F4" w:rsidRPr="00277593" w:rsidRDefault="001C700C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67</w:t>
            </w:r>
          </w:p>
        </w:tc>
      </w:tr>
      <w:tr w:rsidR="00BD26F4" w:rsidRPr="00277593" w14:paraId="4D10C16E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264BDFB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DD93C59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1ECE70B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8685A20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</w:t>
            </w:r>
            <w:r w:rsidR="00A92F77"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656624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B042F48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57" w:type="pct"/>
            <w:vAlign w:val="center"/>
          </w:tcPr>
          <w:p w14:paraId="2A96A491" w14:textId="77777777" w:rsidR="00BD26F4" w:rsidRPr="00277593" w:rsidRDefault="00BF3C0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034061F" w14:textId="77777777" w:rsidR="00BD26F4" w:rsidRPr="00277593" w:rsidRDefault="00E81532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6(0.439-2.30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6DBBCFD" w14:textId="77777777" w:rsidR="00BD26F4" w:rsidRPr="00277593" w:rsidRDefault="00E815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EDF4C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1D438FA" w14:textId="77777777" w:rsidR="00BD26F4" w:rsidRPr="00277593" w:rsidRDefault="00E815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90(0.712-1.37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59AC1FB" w14:textId="77777777" w:rsidR="00BD26F4" w:rsidRPr="00277593" w:rsidRDefault="00E8153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1</w:t>
            </w:r>
          </w:p>
        </w:tc>
      </w:tr>
      <w:tr w:rsidR="00BD26F4" w:rsidRPr="00277593" w14:paraId="2908E467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6D96D8F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KEAP1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E4CBD3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048290(G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103147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E35B36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6D309F3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D597D6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D2D236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7B3DC70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A1CB38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A20A2E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11655B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30E3AA4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00F5D7B8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52EFF2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6FEB2A4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417F7A5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6846C60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13E8D6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7C33275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7</w:t>
            </w:r>
          </w:p>
        </w:tc>
        <w:tc>
          <w:tcPr>
            <w:tcW w:w="457" w:type="pct"/>
            <w:vAlign w:val="center"/>
          </w:tcPr>
          <w:p w14:paraId="26739962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BD0072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6AEAEF2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67A3C99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A73ACBE" w14:textId="77777777" w:rsidR="00BD26F4" w:rsidRPr="00277593" w:rsidRDefault="0073572E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39(0.872-2.37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2B6FC32" w14:textId="77777777" w:rsidR="00BD26F4" w:rsidRPr="00277593" w:rsidRDefault="0073572E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5</w:t>
            </w:r>
          </w:p>
        </w:tc>
      </w:tr>
      <w:tr w:rsidR="00BD26F4" w:rsidRPr="00277593" w14:paraId="79EE1C00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261613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CDC7898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10B21FB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3236DF4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13E0653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3859270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  <w:tc>
          <w:tcPr>
            <w:tcW w:w="457" w:type="pct"/>
            <w:vAlign w:val="center"/>
          </w:tcPr>
          <w:p w14:paraId="664FCF4B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ED04CC9" w14:textId="77777777" w:rsidR="00BD26F4" w:rsidRPr="00277593" w:rsidRDefault="008E061F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36(0.786-2.27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81E7B02" w14:textId="77777777" w:rsidR="00BD26F4" w:rsidRPr="00277593" w:rsidRDefault="008E061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8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461DA3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8FD2555" w14:textId="77777777" w:rsidR="00BD26F4" w:rsidRPr="00277593" w:rsidRDefault="0073572E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50(0.852-2.13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28DEDF1" w14:textId="77777777" w:rsidR="00BD26F4" w:rsidRPr="00277593" w:rsidRDefault="0073572E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01</w:t>
            </w:r>
          </w:p>
        </w:tc>
      </w:tr>
      <w:tr w:rsidR="00BD26F4" w:rsidRPr="00277593" w14:paraId="6AFB467C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EB529F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7175C84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6451CDA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470BC6D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3F96448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1891152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457" w:type="pct"/>
            <w:vAlign w:val="center"/>
          </w:tcPr>
          <w:p w14:paraId="426A57AC" w14:textId="77777777" w:rsidR="00BD26F4" w:rsidRPr="00277593" w:rsidRDefault="00F1389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4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4B23602" w14:textId="77777777" w:rsidR="00BD26F4" w:rsidRPr="00277593" w:rsidRDefault="008E061F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47(0.910-2.97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3CE9A02" w14:textId="77777777" w:rsidR="00BD26F4" w:rsidRPr="00277593" w:rsidRDefault="008E061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9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7F709CD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B3FFDD4" w14:textId="77777777" w:rsidR="00BD26F4" w:rsidRPr="00277593" w:rsidRDefault="00B247DC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80(0.954-1.71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0F96743" w14:textId="77777777" w:rsidR="00BD26F4" w:rsidRPr="00277593" w:rsidRDefault="00B247DC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00</w:t>
            </w:r>
          </w:p>
        </w:tc>
      </w:tr>
      <w:tr w:rsidR="00BD26F4" w:rsidRPr="00277593" w14:paraId="4BAE9754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4CBF862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004B2D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1545829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F4D1FB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CC6B23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2DB059D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173C08F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0AF08E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5F5C01D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FD800D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CA4E59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D088F3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4C6B4E7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405A75E0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3F058C5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68A3C95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042F0C0" w14:textId="77777777" w:rsidR="00BD26F4" w:rsidRPr="00277593" w:rsidRDefault="003C465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1AE0AC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92A081E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C86345F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0</w:t>
            </w:r>
          </w:p>
        </w:tc>
        <w:tc>
          <w:tcPr>
            <w:tcW w:w="457" w:type="pct"/>
            <w:vAlign w:val="center"/>
          </w:tcPr>
          <w:p w14:paraId="739419AB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3A9AA6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EFA55C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4B9ADE1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2504A82" w14:textId="77777777" w:rsidR="00BD26F4" w:rsidRPr="00277593" w:rsidRDefault="00D91C1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67(0.706-1.61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D4738CA" w14:textId="77777777" w:rsidR="00BD26F4" w:rsidRPr="00277593" w:rsidRDefault="00D91C1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9</w:t>
            </w:r>
          </w:p>
        </w:tc>
      </w:tr>
      <w:tr w:rsidR="00BD26F4" w:rsidRPr="00277593" w14:paraId="619EC5AB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968D9B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674CB98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9B3740F" w14:textId="77777777" w:rsidR="00BD26F4" w:rsidRPr="00277593" w:rsidRDefault="003C465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4786EBD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B3D3C46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73E2DC3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0</w:t>
            </w:r>
          </w:p>
        </w:tc>
        <w:tc>
          <w:tcPr>
            <w:tcW w:w="457" w:type="pct"/>
            <w:vAlign w:val="center"/>
          </w:tcPr>
          <w:p w14:paraId="776E4DA1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DA517BE" w14:textId="77777777" w:rsidR="00BD26F4" w:rsidRPr="00277593" w:rsidRDefault="00D91C19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0(0.610-1.47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8CB06A" w14:textId="77777777" w:rsidR="00BD26F4" w:rsidRPr="00277593" w:rsidRDefault="00D91C1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D588490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7E248AD" w14:textId="77777777" w:rsidR="00BD26F4" w:rsidRPr="00277593" w:rsidRDefault="00A13BD6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30(0.895-2.97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F0AEFCF" w14:textId="77777777" w:rsidR="00BD26F4" w:rsidRPr="00277593" w:rsidRDefault="00A13BD6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10</w:t>
            </w:r>
          </w:p>
        </w:tc>
      </w:tr>
      <w:tr w:rsidR="00BD26F4" w:rsidRPr="00277593" w14:paraId="7E9FD4C1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3121980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868F7F4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DFD04D0" w14:textId="77777777" w:rsidR="00BD26F4" w:rsidRPr="00277593" w:rsidRDefault="003C465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AE69BE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41B711E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BCF7698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457" w:type="pct"/>
            <w:vAlign w:val="center"/>
          </w:tcPr>
          <w:p w14:paraId="4105983C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EAE08AC" w14:textId="77777777" w:rsidR="00BD26F4" w:rsidRPr="00277593" w:rsidRDefault="00D91C19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88(0.837-3.01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58F5DEA" w14:textId="77777777" w:rsidR="00BD26F4" w:rsidRPr="00277593" w:rsidRDefault="00D91C1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812B306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06ABEEC" w14:textId="77777777" w:rsidR="00BD26F4" w:rsidRPr="00277593" w:rsidRDefault="00D91C1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67(0.864-1.57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A2B6A75" w14:textId="77777777" w:rsidR="00BD26F4" w:rsidRPr="00277593" w:rsidRDefault="00D91C1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15</w:t>
            </w:r>
          </w:p>
        </w:tc>
      </w:tr>
      <w:tr w:rsidR="00BD26F4" w:rsidRPr="00277593" w14:paraId="58F6CF47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4B1F08A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F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965C4DC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267373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03E06E2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69AF992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42653E5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1156373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C95166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E8A6A21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0F164AAF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53BD51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436BCCE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9A1383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6E94F561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F7AB83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1F95B75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6369D08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832E364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34A68F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8A9AC76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6</w:t>
            </w:r>
          </w:p>
        </w:tc>
        <w:tc>
          <w:tcPr>
            <w:tcW w:w="457" w:type="pct"/>
            <w:vAlign w:val="center"/>
          </w:tcPr>
          <w:p w14:paraId="504A17D0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580647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99A5A1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17F9ED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7FD808F" w14:textId="77777777" w:rsidR="00BD26F4" w:rsidRPr="00277593" w:rsidRDefault="007E352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9(0.480-1.07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339E1B6" w14:textId="77777777" w:rsidR="00BD26F4" w:rsidRPr="00277593" w:rsidRDefault="007E352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10</w:t>
            </w:r>
          </w:p>
        </w:tc>
      </w:tr>
      <w:tr w:rsidR="00BD26F4" w:rsidRPr="00277593" w14:paraId="5B71D581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3968A8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14CC298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D2167D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EB58802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52FA353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F995E87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8</w:t>
            </w:r>
          </w:p>
        </w:tc>
        <w:tc>
          <w:tcPr>
            <w:tcW w:w="457" w:type="pct"/>
            <w:vAlign w:val="center"/>
          </w:tcPr>
          <w:p w14:paraId="29CC1D70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692149A" w14:textId="77777777" w:rsidR="00BD26F4" w:rsidRPr="00277593" w:rsidRDefault="00A36686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63(0.499-1.16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D2D1349" w14:textId="77777777" w:rsidR="00BD26F4" w:rsidRPr="00277593" w:rsidRDefault="00A36686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1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549D254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C16AF44" w14:textId="77777777" w:rsidR="00BD26F4" w:rsidRPr="00277593" w:rsidRDefault="007E352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56(0.345-1.24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D4E99DF" w14:textId="77777777" w:rsidR="00BD26F4" w:rsidRPr="00277593" w:rsidRDefault="007E352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00</w:t>
            </w:r>
          </w:p>
        </w:tc>
      </w:tr>
      <w:tr w:rsidR="00BD26F4" w:rsidRPr="00277593" w14:paraId="666E2F7A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918995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FC08D60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FCA11A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BD146D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6C552F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B0DB95B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457" w:type="pct"/>
            <w:vAlign w:val="center"/>
          </w:tcPr>
          <w:p w14:paraId="588CC527" w14:textId="77777777" w:rsidR="00BD26F4" w:rsidRPr="00277593" w:rsidRDefault="00DC5CF1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B7454FE" w14:textId="77777777" w:rsidR="00BD26F4" w:rsidRPr="00277593" w:rsidRDefault="00A36686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71(0.289-1.12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8ED565D" w14:textId="77777777" w:rsidR="00BD26F4" w:rsidRPr="00277593" w:rsidRDefault="00A36686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0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416E934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DFD4B4D" w14:textId="77777777" w:rsidR="00BD26F4" w:rsidRPr="00277593" w:rsidRDefault="00A36686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8(0.560-1.02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93EB9E4" w14:textId="77777777" w:rsidR="00BD26F4" w:rsidRPr="00277593" w:rsidRDefault="00A36686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73</w:t>
            </w:r>
          </w:p>
        </w:tc>
      </w:tr>
      <w:tr w:rsidR="00BD26F4" w:rsidRPr="00277593" w14:paraId="6701CC66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C203862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B1FD201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608623(G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EC8585D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6F2C61F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4AA7610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24284F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CF2CFE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A1E3C77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502648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7D6FA24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D46F6E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67B65E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7B63215A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B0B51B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C4A2868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3FCD23C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51A00F7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4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1A3F446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9DEF486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1</w:t>
            </w:r>
          </w:p>
        </w:tc>
        <w:tc>
          <w:tcPr>
            <w:tcW w:w="457" w:type="pct"/>
            <w:vAlign w:val="center"/>
          </w:tcPr>
          <w:p w14:paraId="7957A360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2238CE4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E0D9C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50F5DB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98A2432" w14:textId="77777777" w:rsidR="00BD26F4" w:rsidRPr="00277593" w:rsidRDefault="00EE23E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54(0.730-1.82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39B644A" w14:textId="77777777" w:rsidR="00BD26F4" w:rsidRPr="00277593" w:rsidRDefault="00EE23E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39</w:t>
            </w:r>
          </w:p>
        </w:tc>
      </w:tr>
      <w:tr w:rsidR="00BD26F4" w:rsidRPr="00277593" w14:paraId="7DAA5219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5037BEC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1B5DAE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89AFB41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A59659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785B4D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F777426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4</w:t>
            </w:r>
          </w:p>
        </w:tc>
        <w:tc>
          <w:tcPr>
            <w:tcW w:w="457" w:type="pct"/>
            <w:vAlign w:val="center"/>
          </w:tcPr>
          <w:p w14:paraId="44AF99B1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8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FA7E482" w14:textId="77777777" w:rsidR="00BD26F4" w:rsidRPr="00277593" w:rsidRDefault="00650149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71(0.723-1.89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6F61477" w14:textId="77777777" w:rsidR="00BD26F4" w:rsidRPr="00277593" w:rsidRDefault="0065014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2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97BC66A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C77984B" w14:textId="77777777" w:rsidR="00BD26F4" w:rsidRPr="00277593" w:rsidRDefault="00EE23E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5(0.640-1.57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31A292B" w14:textId="77777777" w:rsidR="00BD26F4" w:rsidRPr="00277593" w:rsidRDefault="00EE23E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2</w:t>
            </w:r>
          </w:p>
        </w:tc>
      </w:tr>
      <w:tr w:rsidR="00BD26F4" w:rsidRPr="00277593" w14:paraId="0251A1AC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A1C967A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5C57082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279E8D2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9E57F9B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45D237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425977E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5</w:t>
            </w:r>
          </w:p>
        </w:tc>
        <w:tc>
          <w:tcPr>
            <w:tcW w:w="457" w:type="pct"/>
            <w:vAlign w:val="center"/>
          </w:tcPr>
          <w:p w14:paraId="413196C3" w14:textId="77777777" w:rsidR="00BD26F4" w:rsidRPr="00277593" w:rsidRDefault="00131C3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6719673" w14:textId="77777777" w:rsidR="00BD26F4" w:rsidRPr="00277593" w:rsidRDefault="00650149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20(0.639-1.96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EA58AEC" w14:textId="77777777" w:rsidR="00BD26F4" w:rsidRPr="00277593" w:rsidRDefault="0065014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9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FCF751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4CB1EC3" w14:textId="77777777" w:rsidR="00BD26F4" w:rsidRPr="00277593" w:rsidRDefault="00EE23E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57(0.801-1.39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F67F5E7" w14:textId="77777777" w:rsidR="00BD26F4" w:rsidRPr="00277593" w:rsidRDefault="00EE23E9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95</w:t>
            </w:r>
          </w:p>
        </w:tc>
      </w:tr>
      <w:tr w:rsidR="00BD26F4" w:rsidRPr="00277593" w14:paraId="27E52053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0B3F59D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2E24F5E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444637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F0BB6FF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1F78130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C7FBF53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BDBB8AF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748C9C6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E716D40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078EC3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A09F9A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BBA698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3970652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0BDA42F0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C15C880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AB9A0C2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E58E62E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38332EE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3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B457B1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39149FA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4</w:t>
            </w:r>
          </w:p>
        </w:tc>
        <w:tc>
          <w:tcPr>
            <w:tcW w:w="457" w:type="pct"/>
            <w:vAlign w:val="center"/>
          </w:tcPr>
          <w:p w14:paraId="47CFBD02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4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792D09E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659FD8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5605D30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CE3F445" w14:textId="77777777" w:rsidR="00BD26F4" w:rsidRPr="00277593" w:rsidRDefault="00C81B1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01(0.363-0.99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01EE23F" w14:textId="77777777" w:rsidR="00BD26F4" w:rsidRPr="00277593" w:rsidRDefault="00C81B1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7</w:t>
            </w:r>
          </w:p>
        </w:tc>
      </w:tr>
      <w:tr w:rsidR="00BD26F4" w:rsidRPr="00277593" w14:paraId="2931DE16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F469F91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3646839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DFF37CA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30BF521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CC7EE6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D1178BF" w14:textId="77777777" w:rsidR="00BD26F4" w:rsidRPr="00277593" w:rsidRDefault="00D509B8" w:rsidP="00D509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8</w:t>
            </w:r>
          </w:p>
        </w:tc>
        <w:tc>
          <w:tcPr>
            <w:tcW w:w="457" w:type="pct"/>
            <w:vAlign w:val="center"/>
          </w:tcPr>
          <w:p w14:paraId="22523259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66236A8" w14:textId="77777777" w:rsidR="00BD26F4" w:rsidRPr="00277593" w:rsidRDefault="00CE794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86(0.344-0.99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0D798F5" w14:textId="77777777" w:rsidR="00BD26F4" w:rsidRPr="00277593" w:rsidRDefault="00CE794B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A13C53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382DE59" w14:textId="77777777" w:rsidR="00BD26F4" w:rsidRPr="00277593" w:rsidRDefault="00A8331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87(0.194-3.18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E98DBB7" w14:textId="77777777" w:rsidR="00BD26F4" w:rsidRPr="00277593" w:rsidRDefault="00A8331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38</w:t>
            </w:r>
          </w:p>
        </w:tc>
      </w:tr>
      <w:tr w:rsidR="00BD26F4" w:rsidRPr="00277593" w14:paraId="79E05BBA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921CD54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0CEF977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F451E13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99FA28E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C2C11C1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1B1EFBC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57" w:type="pct"/>
            <w:vAlign w:val="center"/>
          </w:tcPr>
          <w:p w14:paraId="4246B1E0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</w:t>
            </w:r>
            <w:r w:rsidR="00C51652"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D22A928" w14:textId="77777777" w:rsidR="00BD26F4" w:rsidRPr="00277593" w:rsidRDefault="00CE794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37(0.182-2.98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5C021A6" w14:textId="77777777" w:rsidR="00BD26F4" w:rsidRPr="00277593" w:rsidRDefault="00CE794B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6D7A708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2FD3EC" w14:textId="77777777" w:rsidR="00BD26F4" w:rsidRPr="00277593" w:rsidRDefault="00C81B1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4(0.428-1.03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7E1BB70" w14:textId="77777777" w:rsidR="00BD26F4" w:rsidRPr="00277593" w:rsidRDefault="00C81B1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69</w:t>
            </w:r>
          </w:p>
        </w:tc>
      </w:tr>
      <w:tr w:rsidR="00BD26F4" w:rsidRPr="00277593" w14:paraId="2DC6C388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F2BD692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FD37D60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821767(A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F7D99A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07C63F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F142C2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3EEFF8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2CDD32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D2A7BB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1D85786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3A283D2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CA80ED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64D47C3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16C3D808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D47FB05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D75B4A7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A0293B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65AAFF9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01DC0E4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07DD813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457" w:type="pct"/>
            <w:vAlign w:val="center"/>
          </w:tcPr>
          <w:p w14:paraId="36D72473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69E178E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9FAA33D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F55305B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22CDAB0" w14:textId="77777777" w:rsidR="00BD26F4" w:rsidRPr="00277593" w:rsidRDefault="0001077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63(0.550-1.35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DCE84A8" w14:textId="77777777" w:rsidR="00BD26F4" w:rsidRPr="00277593" w:rsidRDefault="0001077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22</w:t>
            </w:r>
          </w:p>
        </w:tc>
      </w:tr>
      <w:tr w:rsidR="00BD26F4" w:rsidRPr="00277593" w14:paraId="5B0FCD58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2436AD1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F65D1CF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02EABAC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97CA52D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DD971F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9F5B034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4</w:t>
            </w:r>
          </w:p>
        </w:tc>
        <w:tc>
          <w:tcPr>
            <w:tcW w:w="457" w:type="pct"/>
            <w:vAlign w:val="center"/>
          </w:tcPr>
          <w:p w14:paraId="01757976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8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2C14AAF" w14:textId="77777777" w:rsidR="00BD26F4" w:rsidRPr="00277593" w:rsidRDefault="00010772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26(0.579-1.47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C5AD280" w14:textId="77777777" w:rsidR="00BD26F4" w:rsidRPr="00277593" w:rsidRDefault="0001077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4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34A3CF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210FA33" w14:textId="77777777" w:rsidR="00BD26F4" w:rsidRPr="00277593" w:rsidRDefault="00524CD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7(0.476-1.20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05B566F" w14:textId="77777777" w:rsidR="00BD26F4" w:rsidRPr="00277593" w:rsidRDefault="00524CD3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41</w:t>
            </w:r>
          </w:p>
        </w:tc>
      </w:tr>
      <w:tr w:rsidR="00BD26F4" w:rsidRPr="00277593" w14:paraId="47183B70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8458DD3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F5E9DDC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BDAE255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7298F73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4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0710DF0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C307DE4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9</w:t>
            </w:r>
          </w:p>
        </w:tc>
        <w:tc>
          <w:tcPr>
            <w:tcW w:w="457" w:type="pct"/>
            <w:vAlign w:val="center"/>
          </w:tcPr>
          <w:p w14:paraId="0B5A552B" w14:textId="77777777" w:rsidR="00BD26F4" w:rsidRPr="00277593" w:rsidRDefault="00D509B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9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3821516" w14:textId="77777777" w:rsidR="00BD26F4" w:rsidRPr="00277593" w:rsidRDefault="00010772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6(0.403-1.27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06FA4E3" w14:textId="77777777" w:rsidR="00BD26F4" w:rsidRPr="00277593" w:rsidRDefault="0001077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61585A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2B48AA4" w14:textId="77777777" w:rsidR="00BD26F4" w:rsidRPr="00277593" w:rsidRDefault="0001077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8(0.638-1.12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33799E8" w14:textId="77777777" w:rsidR="00BD26F4" w:rsidRPr="00277593" w:rsidRDefault="00010772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6</w:t>
            </w:r>
          </w:p>
        </w:tc>
      </w:tr>
      <w:tr w:rsidR="00BD26F4" w:rsidRPr="00277593" w14:paraId="3DD923B0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7AD0F95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K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53B7D15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720833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3A39B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2C4E5F8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76B70F51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7D3876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8FEEA6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673B67B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02C5B95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0C2473D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833960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E102E9E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0D07150F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E3AEAE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5539E0D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3E340A6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033F7AC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4B15361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1D89E89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3</w:t>
            </w:r>
          </w:p>
        </w:tc>
        <w:tc>
          <w:tcPr>
            <w:tcW w:w="457" w:type="pct"/>
            <w:vAlign w:val="center"/>
          </w:tcPr>
          <w:p w14:paraId="5E46AFA1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8CCA6BA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E25155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FB0C0C3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DFD2FB" w14:textId="77777777" w:rsidR="00BD26F4" w:rsidRPr="00277593" w:rsidRDefault="00C71D0E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75(0.582-1.31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7ADAE5D" w14:textId="77777777" w:rsidR="00BD26F4" w:rsidRPr="00277593" w:rsidRDefault="00C71D0E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19</w:t>
            </w:r>
          </w:p>
        </w:tc>
      </w:tr>
      <w:tr w:rsidR="00BD26F4" w:rsidRPr="00277593" w14:paraId="455197DE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3BF89CF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616AE3A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F26D3B7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F94FBDB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18EDB7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0858AEA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0</w:t>
            </w:r>
          </w:p>
        </w:tc>
        <w:tc>
          <w:tcPr>
            <w:tcW w:w="457" w:type="pct"/>
            <w:vAlign w:val="center"/>
          </w:tcPr>
          <w:p w14:paraId="4E2F1F6E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0D59283" w14:textId="77777777" w:rsidR="00BD26F4" w:rsidRPr="00277593" w:rsidRDefault="00BC2DC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93(0.586-1.36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C624D03" w14:textId="77777777" w:rsidR="00BD26F4" w:rsidRPr="00277593" w:rsidRDefault="00BC2DC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231200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1A61A13" w14:textId="77777777" w:rsidR="00BD26F4" w:rsidRPr="00277593" w:rsidRDefault="00FE6BD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20(0.390-1.72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C431A37" w14:textId="77777777" w:rsidR="00BD26F4" w:rsidRPr="00277593" w:rsidRDefault="00FE6BD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9</w:t>
            </w:r>
          </w:p>
        </w:tc>
      </w:tr>
      <w:tr w:rsidR="00BD26F4" w:rsidRPr="00277593" w14:paraId="08B591FA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63C06BF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7DBCB31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60EEFAB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60D36EE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401310F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CC3FC2A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457" w:type="pct"/>
            <w:vAlign w:val="center"/>
          </w:tcPr>
          <w:p w14:paraId="35ADD0DE" w14:textId="77777777" w:rsidR="00BD26F4" w:rsidRPr="00277593" w:rsidRDefault="0097503D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832A6FE" w14:textId="77777777" w:rsidR="00BD26F4" w:rsidRPr="00277593" w:rsidRDefault="00BC2DC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71(0.355-1.67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A3D5003" w14:textId="77777777" w:rsidR="00BD26F4" w:rsidRPr="00277593" w:rsidRDefault="00BC2DC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1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D3378F4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AB3F7D7" w14:textId="77777777" w:rsidR="00BD26F4" w:rsidRPr="00277593" w:rsidRDefault="00BC2DC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85(0.640-1.22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537CCB8" w14:textId="77777777" w:rsidR="00BD26F4" w:rsidRPr="00277593" w:rsidRDefault="00BC2DC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58</w:t>
            </w:r>
          </w:p>
        </w:tc>
      </w:tr>
      <w:tr w:rsidR="00BD26F4" w:rsidRPr="00277593" w14:paraId="6A5C5F42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8ADE336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1F25BB9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380833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9B57829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1CFA053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2546826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D061CC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E8B23AA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AE3DFAB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3084B5B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03FD0A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B347467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662762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D26F4" w:rsidRPr="00277593" w14:paraId="49F021D5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4BF48A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9543604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EA92C91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B1F8CD9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9.</w:t>
            </w:r>
            <w:r w:rsidR="00A92F77"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46B0FF7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A5033DF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9</w:t>
            </w:r>
          </w:p>
        </w:tc>
        <w:tc>
          <w:tcPr>
            <w:tcW w:w="457" w:type="pct"/>
            <w:vAlign w:val="center"/>
          </w:tcPr>
          <w:p w14:paraId="31E2D43E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5F52D61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9DAE0CC" w14:textId="77777777" w:rsidR="00BD26F4" w:rsidRPr="00277593" w:rsidRDefault="00BD26F4" w:rsidP="00BD26F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CEE9D9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91FAB00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4(0.503-1.13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EF00B59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71</w:t>
            </w:r>
          </w:p>
        </w:tc>
      </w:tr>
      <w:tr w:rsidR="00BD26F4" w:rsidRPr="00277593" w14:paraId="64335EEC" w14:textId="77777777" w:rsidTr="00740873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C4ED3A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71B71E3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2ECC35F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00FC5F1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3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8296B65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809C80E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8</w:t>
            </w:r>
          </w:p>
        </w:tc>
        <w:tc>
          <w:tcPr>
            <w:tcW w:w="457" w:type="pct"/>
            <w:vAlign w:val="center"/>
          </w:tcPr>
          <w:p w14:paraId="7A4C63B3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F99C715" w14:textId="77777777" w:rsidR="00BD26F4" w:rsidRPr="00277593" w:rsidRDefault="00302BF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01(0.527-1.21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977509D" w14:textId="77777777" w:rsidR="00BD26F4" w:rsidRPr="00277593" w:rsidRDefault="00302BFB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9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15C64A9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08E8821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06(0.285-1.28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7092092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92</w:t>
            </w:r>
          </w:p>
        </w:tc>
      </w:tr>
      <w:tr w:rsidR="00BD26F4" w:rsidRPr="00277593" w14:paraId="5AF1ED46" w14:textId="77777777" w:rsidTr="00740873">
        <w:trPr>
          <w:trHeight w:val="239"/>
          <w:jc w:val="center"/>
        </w:trPr>
        <w:tc>
          <w:tcPr>
            <w:tcW w:w="28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CD746E" w14:textId="77777777" w:rsidR="00BD26F4" w:rsidRPr="00277593" w:rsidRDefault="00BD26F4" w:rsidP="00BD26F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F85AA1" w14:textId="77777777" w:rsidR="00BD26F4" w:rsidRPr="00277593" w:rsidRDefault="00BD26F4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B9B4F3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5F7550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</w:t>
            </w:r>
            <w:r w:rsidR="00A92F77"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247042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F34090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3A008AB7" w14:textId="77777777" w:rsidR="00BD26F4" w:rsidRPr="00277593" w:rsidRDefault="00C50568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.0</w:t>
            </w:r>
          </w:p>
        </w:tc>
        <w:tc>
          <w:tcPr>
            <w:tcW w:w="7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D65404" w14:textId="77777777" w:rsidR="00BD26F4" w:rsidRPr="00277593" w:rsidRDefault="00302BFB" w:rsidP="00BD26F4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40(0.248-1.179)</w:t>
            </w:r>
          </w:p>
        </w:tc>
        <w:tc>
          <w:tcPr>
            <w:tcW w:w="3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61E682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22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D4E6E4" w14:textId="77777777" w:rsidR="00BD26F4" w:rsidRPr="00277593" w:rsidRDefault="00BD26F4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AA6E40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63(0.555-1.051)</w:t>
            </w:r>
          </w:p>
        </w:tc>
        <w:tc>
          <w:tcPr>
            <w:tcW w:w="23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547AA6" w14:textId="77777777" w:rsidR="00BD26F4" w:rsidRPr="00277593" w:rsidRDefault="007C3D2F" w:rsidP="00BD26F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98</w:t>
            </w:r>
          </w:p>
        </w:tc>
      </w:tr>
    </w:tbl>
    <w:p w14:paraId="0E286E67" w14:textId="77777777" w:rsidR="008C1779" w:rsidRPr="00277593" w:rsidRDefault="008C1779" w:rsidP="008C1779">
      <w:pPr>
        <w:contextualSpacing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Abbreviations: ATLI, anti-tuberculosis drug-induced liver injury. Dom, dominant model; Rec, recessive model; Add, additive model.</w:t>
      </w:r>
    </w:p>
    <w:p w14:paraId="402012FA" w14:textId="77777777" w:rsidR="000F12DD" w:rsidRPr="00277593" w:rsidRDefault="008C1779" w:rsidP="003E4F06">
      <w:pPr>
        <w:contextualSpacing/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277593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sym w:font="Symbol" w:char="F02A"/>
      </w:r>
      <w:r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onditional logistic regression model analysis and adjusted for weight and usage of hepatoprotectant.</w:t>
      </w:r>
    </w:p>
    <w:p w14:paraId="2984C515" w14:textId="77777777" w:rsidR="000F12DD" w:rsidRPr="00277593" w:rsidRDefault="000F12DD" w:rsidP="003E4F06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65897C4F" w14:textId="77777777" w:rsidR="00FB22EC" w:rsidRPr="00277593" w:rsidRDefault="00FB22EC" w:rsidP="000F12DD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14:paraId="6672E00D" w14:textId="77777777" w:rsidR="000F12DD" w:rsidRPr="00277593" w:rsidRDefault="00A24F00" w:rsidP="000F12DD">
      <w:pPr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</w:pPr>
      <w:r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lastRenderedPageBreak/>
        <w:t xml:space="preserve">Supplementary </w:t>
      </w:r>
      <w:r w:rsidR="000F12DD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 xml:space="preserve">Table </w:t>
      </w:r>
      <w:r w:rsidR="00B24973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2</w:t>
      </w:r>
      <w:r w:rsidR="000F12DD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Genotypes distribution in ATLI cases and non-ATLI controls in </w:t>
      </w:r>
      <w:r w:rsidR="0082279F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Cholestatic</w:t>
      </w:r>
      <w:r w:rsidR="0082279F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4A4053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iver injury cas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1822"/>
        <w:gridCol w:w="926"/>
        <w:gridCol w:w="1136"/>
        <w:gridCol w:w="143"/>
        <w:gridCol w:w="1279"/>
        <w:gridCol w:w="1279"/>
        <w:gridCol w:w="1989"/>
        <w:gridCol w:w="850"/>
        <w:gridCol w:w="934"/>
        <w:gridCol w:w="2163"/>
        <w:gridCol w:w="663"/>
      </w:tblGrid>
      <w:tr w:rsidR="000F12DD" w:rsidRPr="00277593" w14:paraId="5E3D0E94" w14:textId="77777777" w:rsidTr="00273295">
        <w:trPr>
          <w:trHeight w:val="41"/>
          <w:jc w:val="center"/>
        </w:trPr>
        <w:tc>
          <w:tcPr>
            <w:tcW w:w="28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0A4E8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Gene</w:t>
            </w:r>
          </w:p>
        </w:tc>
        <w:tc>
          <w:tcPr>
            <w:tcW w:w="6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72876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tagSNPs</w:t>
            </w:r>
          </w:p>
        </w:tc>
        <w:tc>
          <w:tcPr>
            <w:tcW w:w="737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13A6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TLI 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Cases (N=</w:t>
            </w:r>
            <w:r w:rsidR="0082279F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23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EA864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2DBA7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n-ATLI controls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 xml:space="preserve"> (N=</w:t>
            </w:r>
            <w:r w:rsidR="0082279F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46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71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583AE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30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D7B20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D5FD7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Model</w:t>
            </w:r>
          </w:p>
        </w:tc>
        <w:tc>
          <w:tcPr>
            <w:tcW w:w="77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6A150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23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B6649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</w:tr>
      <w:tr w:rsidR="000F12DD" w:rsidRPr="00277593" w14:paraId="6609B9DA" w14:textId="77777777" w:rsidTr="00273295">
        <w:trPr>
          <w:trHeight w:val="41"/>
          <w:jc w:val="center"/>
        </w:trPr>
        <w:tc>
          <w:tcPr>
            <w:tcW w:w="28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651FED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86B0F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400D3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469DE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24EBAF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24BC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39D0E0E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7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51348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30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589F0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  <w:tc>
          <w:tcPr>
            <w:tcW w:w="33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DA42D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77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42DD6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23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3504E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</w:tr>
      <w:tr w:rsidR="000F12DD" w:rsidRPr="00277593" w14:paraId="2BB4E895" w14:textId="77777777" w:rsidTr="00273295">
        <w:trPr>
          <w:trHeight w:val="239"/>
          <w:jc w:val="center"/>
        </w:trPr>
        <w:tc>
          <w:tcPr>
            <w:tcW w:w="28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2BD948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NRF2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3B670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886161(C&gt;T)</w:t>
            </w:r>
          </w:p>
        </w:tc>
        <w:tc>
          <w:tcPr>
            <w:tcW w:w="33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EBBF5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188A5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7F9FE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26C75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vAlign w:val="center"/>
          </w:tcPr>
          <w:p w14:paraId="74B9838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F7E41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F5ADD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1B753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6B88F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72D72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</w:tr>
      <w:tr w:rsidR="000F12DD" w:rsidRPr="00277593" w14:paraId="023A612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64B67C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5DA353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F381742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5E1131E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6A7656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EEAE648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57" w:type="pct"/>
            <w:vAlign w:val="center"/>
          </w:tcPr>
          <w:p w14:paraId="74913045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0F5B84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DAB8DA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96718C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32ED4D3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22(0.338-3.72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6A77B85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51</w:t>
            </w:r>
          </w:p>
        </w:tc>
      </w:tr>
      <w:tr w:rsidR="000F12DD" w:rsidRPr="00277593" w14:paraId="5D3DDE1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4ACF13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9AF076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ABCCAC5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7BBD02B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5.2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B2DCAF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6D0ABFE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457" w:type="pct"/>
            <w:vAlign w:val="center"/>
          </w:tcPr>
          <w:p w14:paraId="4E62FA93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6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633C84C" w14:textId="77777777" w:rsidR="000F12DD" w:rsidRPr="00277593" w:rsidRDefault="00BA0F90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47(</w:t>
            </w:r>
            <w:r w:rsidR="007B0434" w:rsidRPr="00277593">
              <w:rPr>
                <w:rFonts w:ascii="Times New Roman" w:eastAsia="宋体" w:hAnsi="Times New Roman" w:cs="Times New Roman"/>
                <w:szCs w:val="21"/>
              </w:rPr>
              <w:t>0.366-4.240</w:t>
            </w:r>
            <w:r w:rsidRPr="0027759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B97DEDB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2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4D49D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C1634C9" w14:textId="77777777" w:rsidR="000F12DD" w:rsidRPr="00277593" w:rsidRDefault="000C2C6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13(0.138-2.72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AF3FD00" w14:textId="77777777" w:rsidR="000F12DD" w:rsidRPr="00277593" w:rsidRDefault="000C2C6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20</w:t>
            </w:r>
          </w:p>
        </w:tc>
      </w:tr>
      <w:tr w:rsidR="000F12DD" w:rsidRPr="00277593" w14:paraId="6B5E1E8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97ED4B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1B2D2E3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4510B9B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4371B8A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</w:t>
            </w:r>
            <w:r w:rsidR="00A92F77" w:rsidRPr="002775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128730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7D06FD7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57" w:type="pct"/>
            <w:vAlign w:val="center"/>
          </w:tcPr>
          <w:p w14:paraId="625F3E5B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AE817B0" w14:textId="77777777" w:rsidR="000F12DD" w:rsidRPr="00277593" w:rsidRDefault="007B0434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2(0.126-4.01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4E1AF61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0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111DA3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4ECDF0C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03(0.400-2.04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E35A73F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07</w:t>
            </w:r>
          </w:p>
        </w:tc>
      </w:tr>
      <w:tr w:rsidR="000F12DD" w:rsidRPr="00277593" w14:paraId="0630FB4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4C74BC3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CB23C6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24338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CC3F69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4D8AB8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2739CA6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F1712F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33F21A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7FB368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B677C4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C16D80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36B500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76E9E63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4973" w:rsidRPr="00277593" w14:paraId="7407F14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024E162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1E7397A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E94E518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125B984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6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F4AB0BA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F6ABD1E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5CE5F0F4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C599E4C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51ACBC3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007BEF2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4353238" w14:textId="77777777" w:rsidR="00B24973" w:rsidRPr="00277593" w:rsidRDefault="0090262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51(0.246-1.71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7D43BD4" w14:textId="77777777" w:rsidR="00B24973" w:rsidRPr="00277593" w:rsidRDefault="0090262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85</w:t>
            </w:r>
          </w:p>
        </w:tc>
      </w:tr>
      <w:tr w:rsidR="00B24973" w:rsidRPr="00277593" w14:paraId="7470EDE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FC12D80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0FB848E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C191B92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A437DAA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A38C37D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EB07F5C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57" w:type="pct"/>
            <w:vAlign w:val="center"/>
          </w:tcPr>
          <w:p w14:paraId="7412A3F1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A28453F" w14:textId="77777777" w:rsidR="00B24973" w:rsidRPr="00277593" w:rsidRDefault="00F52D4F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3(0.292-2.43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5F53C8E" w14:textId="77777777" w:rsidR="00B24973" w:rsidRPr="00277593" w:rsidRDefault="00F52D4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C20F60A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78BD166" w14:textId="77777777" w:rsidR="00B24973" w:rsidRPr="00277593" w:rsidRDefault="0090262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9ED01F5" w14:textId="77777777" w:rsidR="00B24973" w:rsidRPr="00277593" w:rsidRDefault="0090262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9</w:t>
            </w:r>
          </w:p>
        </w:tc>
      </w:tr>
      <w:tr w:rsidR="00B24973" w:rsidRPr="00277593" w14:paraId="78AC57D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B642903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C862D6F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289D0E5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C1FA54C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5155915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F0770F0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57" w:type="pct"/>
            <w:vAlign w:val="center"/>
          </w:tcPr>
          <w:p w14:paraId="5B84A01F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9FFA5B3" w14:textId="77777777" w:rsidR="00B24973" w:rsidRPr="00277593" w:rsidRDefault="00F52D4F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F846EBD" w14:textId="77777777" w:rsidR="00B24973" w:rsidRPr="00277593" w:rsidRDefault="00F52D4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69910AC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92138F4" w14:textId="77777777" w:rsidR="00B24973" w:rsidRPr="00277593" w:rsidRDefault="005D33EA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85(0.250-1.36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A92B165" w14:textId="77777777" w:rsidR="00B24973" w:rsidRPr="00277593" w:rsidRDefault="005D33EA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17</w:t>
            </w:r>
          </w:p>
        </w:tc>
      </w:tr>
      <w:tr w:rsidR="00B24973" w:rsidRPr="00277593" w14:paraId="16966C9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6B2BF61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264B1DA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6726395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C07A1DB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BD9281A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24E4233F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F28EB65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FDB74C8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11BF67E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08CC37D0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D85D997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2F94415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FB5A562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4973" w:rsidRPr="00277593" w14:paraId="0438331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3D04AA6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8CC96D4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BC2F24C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0D618AF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07DF1ED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AB6F0C8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57" w:type="pct"/>
            <w:vAlign w:val="center"/>
          </w:tcPr>
          <w:p w14:paraId="374000C6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4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D6A76C9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85BC21A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3324B6B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B8417E5" w14:textId="77777777" w:rsidR="00B24973" w:rsidRPr="00277593" w:rsidRDefault="007A293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77(0.293-2.06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59585BA" w14:textId="77777777" w:rsidR="00B24973" w:rsidRPr="00277593" w:rsidRDefault="007A293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13</w:t>
            </w:r>
          </w:p>
        </w:tc>
      </w:tr>
      <w:tr w:rsidR="00B24973" w:rsidRPr="00277593" w14:paraId="22754DC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B0D09BD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E3B98B0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F5D69B0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DAC3EEF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3F720EE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AB71696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457" w:type="pct"/>
            <w:vAlign w:val="center"/>
          </w:tcPr>
          <w:p w14:paraId="3CEA6750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78A3458" w14:textId="77777777" w:rsidR="00B24973" w:rsidRPr="00277593" w:rsidRDefault="00C0457A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3(0.292-2.43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C06C3FF" w14:textId="77777777" w:rsidR="00B24973" w:rsidRPr="00277593" w:rsidRDefault="00C0457A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A99F80A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FCD4869" w14:textId="77777777" w:rsidR="00B24973" w:rsidRPr="00277593" w:rsidRDefault="007A293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8(0.123-3.32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15FC781" w14:textId="77777777" w:rsidR="00B24973" w:rsidRPr="00277593" w:rsidRDefault="007A293F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4</w:t>
            </w:r>
          </w:p>
        </w:tc>
      </w:tr>
      <w:tr w:rsidR="00B24973" w:rsidRPr="00277593" w14:paraId="174C0DA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9364BDA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3089B47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C39A54B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A87186C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BC0C079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CA4C89B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57" w:type="pct"/>
            <w:vAlign w:val="center"/>
          </w:tcPr>
          <w:p w14:paraId="08B0DCAC" w14:textId="77777777" w:rsidR="00B24973" w:rsidRPr="00277593" w:rsidRDefault="002C0BF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40E576E" w14:textId="77777777" w:rsidR="00B24973" w:rsidRPr="00277593" w:rsidRDefault="00C0457A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9(0.111-3.24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53CB921" w14:textId="77777777" w:rsidR="00B24973" w:rsidRPr="00277593" w:rsidRDefault="00C0457A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596FA3B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C0AA212" w14:textId="77777777" w:rsidR="00B24973" w:rsidRPr="00277593" w:rsidRDefault="00C0457A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97(0.387-1.64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EF85118" w14:textId="77777777" w:rsidR="00B24973" w:rsidRPr="00277593" w:rsidRDefault="00C0457A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40</w:t>
            </w:r>
          </w:p>
        </w:tc>
      </w:tr>
      <w:tr w:rsidR="00B24973" w:rsidRPr="00277593" w14:paraId="1CA2FE7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BB4133C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652C9A7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962142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10ED1E0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0965FC8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63E55A97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0D13203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4789128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0656CF2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0E114959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8378F1B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679EC5B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5E6D27F6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24973" w:rsidRPr="00277593" w14:paraId="24CE640B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4088C2C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6F63A44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F262B13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4F7915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2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1E4D3CC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29E29A7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457" w:type="pct"/>
            <w:vAlign w:val="center"/>
          </w:tcPr>
          <w:p w14:paraId="18B0BEC4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F932989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BAD5FC8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54074E4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4D1249F" w14:textId="77777777" w:rsidR="00B24973" w:rsidRPr="00277593" w:rsidRDefault="00857BE0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69(0.479-3.36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676C0C7" w14:textId="77777777" w:rsidR="00B24973" w:rsidRPr="00277593" w:rsidRDefault="00857BE0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2</w:t>
            </w:r>
          </w:p>
        </w:tc>
      </w:tr>
      <w:tr w:rsidR="00B24973" w:rsidRPr="00277593" w14:paraId="6572CEE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CE0B3FE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365E160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84125E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3C1689B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DD6CE97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4C026E2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57" w:type="pct"/>
            <w:vAlign w:val="center"/>
          </w:tcPr>
          <w:p w14:paraId="6AA0967F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DBA83A5" w14:textId="77777777" w:rsidR="00B24973" w:rsidRPr="00277593" w:rsidRDefault="006A799E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773(0.615-5.11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7590DEE" w14:textId="77777777" w:rsidR="00B24973" w:rsidRPr="00277593" w:rsidRDefault="006A799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8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E785E1E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ABF8C00" w14:textId="77777777" w:rsidR="00B24973" w:rsidRPr="00277593" w:rsidRDefault="00F262D2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16AB371" w14:textId="77777777" w:rsidR="00B24973" w:rsidRPr="00277593" w:rsidRDefault="00F262D2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9</w:t>
            </w:r>
          </w:p>
        </w:tc>
      </w:tr>
      <w:tr w:rsidR="00B24973" w:rsidRPr="00277593" w14:paraId="0F5897B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078D12F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5FDBA50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1E1586B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D09DF82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ED04184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66E1CC7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57" w:type="pct"/>
            <w:vAlign w:val="center"/>
          </w:tcPr>
          <w:p w14:paraId="3952BE22" w14:textId="77777777" w:rsidR="00B24973" w:rsidRPr="00277593" w:rsidRDefault="00B01F31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654EEE7" w14:textId="77777777" w:rsidR="00B24973" w:rsidRPr="00277593" w:rsidRDefault="006A799E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35DD182" w14:textId="77777777" w:rsidR="00B24973" w:rsidRPr="00277593" w:rsidRDefault="006A799E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3B4DE7" w14:textId="77777777" w:rsidR="00B24973" w:rsidRPr="00277593" w:rsidRDefault="00B24973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B28837E" w14:textId="77777777" w:rsidR="00B24973" w:rsidRPr="00277593" w:rsidRDefault="00857BE0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2(0.427-2.12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C4933E5" w14:textId="77777777" w:rsidR="00B24973" w:rsidRPr="00277593" w:rsidRDefault="00857BE0" w:rsidP="00B2497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05</w:t>
            </w:r>
          </w:p>
        </w:tc>
      </w:tr>
      <w:tr w:rsidR="00B24973" w:rsidRPr="00277593" w14:paraId="0F32C0F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4C1BBF8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7550D89" w14:textId="77777777" w:rsidR="00B24973" w:rsidRPr="00277593" w:rsidRDefault="00B24973" w:rsidP="00B2497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001350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4F4FE97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5D794B6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7A70EA3F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8D774D0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CA92834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0782828" w14:textId="77777777" w:rsidR="00B24973" w:rsidRPr="00277593" w:rsidRDefault="00B24973" w:rsidP="00B24973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CA97B7E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CF37F5F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46A16E1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4FCBEDC" w14:textId="77777777" w:rsidR="00B24973" w:rsidRPr="00277593" w:rsidRDefault="00B24973" w:rsidP="00B2497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12DB566B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9224CD4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3EA2D38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9D58CC4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08629B9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0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5FB74F9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AC35B55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57" w:type="pct"/>
            <w:vAlign w:val="center"/>
          </w:tcPr>
          <w:p w14:paraId="4393B4DB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48DFB65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5F21042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2668127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1759274" w14:textId="77777777" w:rsidR="00FF7605" w:rsidRPr="00277593" w:rsidRDefault="00E8153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43(0.229-1.80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6804B73" w14:textId="77777777" w:rsidR="00FF7605" w:rsidRPr="00277593" w:rsidRDefault="00E8153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02</w:t>
            </w:r>
          </w:p>
        </w:tc>
      </w:tr>
      <w:tr w:rsidR="00FF7605" w:rsidRPr="00277593" w14:paraId="5A0A531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38EFFF8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FFE904F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3F2D78E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644268C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1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F879908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006AF62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57" w:type="pct"/>
            <w:vAlign w:val="center"/>
          </w:tcPr>
          <w:p w14:paraId="3B831686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F03D6F1" w14:textId="77777777" w:rsidR="00FF7605" w:rsidRPr="00277593" w:rsidRDefault="00E81532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40(0.316-3.42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159A13C" w14:textId="77777777" w:rsidR="00FF7605" w:rsidRPr="00277593" w:rsidRDefault="00E8153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4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68B51CA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9CD87CD" w14:textId="77777777" w:rsidR="00FF7605" w:rsidRPr="00277593" w:rsidRDefault="001C700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CDFA002" w14:textId="77777777" w:rsidR="00FF7605" w:rsidRPr="00277593" w:rsidRDefault="001C700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2</w:t>
            </w:r>
          </w:p>
        </w:tc>
      </w:tr>
      <w:tr w:rsidR="00FF7605" w:rsidRPr="00277593" w14:paraId="42AD2FC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92204E6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922D535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5A0A14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141611B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A92F77" w:rsidRPr="00277593">
              <w:rPr>
                <w:rFonts w:ascii="Times New Roman" w:eastAsia="宋体" w:hAnsi="Times New Roman" w:cs="Times New Roman"/>
                <w:szCs w:val="21"/>
              </w:rPr>
              <w:t>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437195B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0D49C03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57" w:type="pct"/>
            <w:vAlign w:val="center"/>
          </w:tcPr>
          <w:p w14:paraId="577204C4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C2DBFB3" w14:textId="77777777" w:rsidR="00FF7605" w:rsidRPr="00277593" w:rsidRDefault="00E81532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2201078" w14:textId="77777777" w:rsidR="00FF7605" w:rsidRPr="00277593" w:rsidRDefault="00E8153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3248848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B8D374D" w14:textId="77777777" w:rsidR="00FF7605" w:rsidRPr="00277593" w:rsidRDefault="00E8153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70(0.243-1.33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38F7CA2" w14:textId="77777777" w:rsidR="00FF7605" w:rsidRPr="00277593" w:rsidRDefault="00E8153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96</w:t>
            </w:r>
          </w:p>
        </w:tc>
      </w:tr>
      <w:tr w:rsidR="00FF7605" w:rsidRPr="00277593" w14:paraId="1C4AD2A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90E2EAD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KEAP1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0021465E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048290(G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7953B6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313805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2E2F1667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F7B2B1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330B147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E0DB2CE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E9163A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AA8B6D7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257B205D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7F95437B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1965751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D7F1139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EC4B464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B491D65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F986F5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4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5BB219F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705A893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57" w:type="pct"/>
            <w:vAlign w:val="center"/>
          </w:tcPr>
          <w:p w14:paraId="5F210B1B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.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B406BE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2736B22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0E1D576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2C6EF1A" w14:textId="77777777" w:rsidR="00FF7605" w:rsidRPr="00277593" w:rsidRDefault="00113401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6(0.232-2.87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4CF8D1E" w14:textId="77777777" w:rsidR="00FF7605" w:rsidRPr="00277593" w:rsidRDefault="00113401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2</w:t>
            </w:r>
          </w:p>
        </w:tc>
      </w:tr>
      <w:tr w:rsidR="00FF7605" w:rsidRPr="00277593" w14:paraId="4B0C518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44AC2BC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31D810A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DEC0ED6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401F60B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2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A48D6B7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76218B3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57" w:type="pct"/>
            <w:vAlign w:val="center"/>
          </w:tcPr>
          <w:p w14:paraId="695A6C5B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CFBDD63" w14:textId="77777777" w:rsidR="00FF7605" w:rsidRPr="00277593" w:rsidRDefault="008E061F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93(0.283-4.21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569023E" w14:textId="77777777" w:rsidR="00FF7605" w:rsidRPr="00277593" w:rsidRDefault="008E061F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9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87F836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34A1AD6" w14:textId="77777777" w:rsidR="00FF7605" w:rsidRPr="00277593" w:rsidRDefault="0073572E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68(0.094-1.43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CF4812B" w14:textId="77777777" w:rsidR="00FF7605" w:rsidRPr="00277593" w:rsidRDefault="0073572E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1</w:t>
            </w:r>
          </w:p>
        </w:tc>
      </w:tr>
      <w:tr w:rsidR="00FF7605" w:rsidRPr="00277593" w14:paraId="321C1178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2A041BF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906FB7A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BEA4EEA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6E22772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D102259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F027352" w14:textId="77777777" w:rsidR="00FF7605" w:rsidRPr="00277593" w:rsidRDefault="00265C6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57" w:type="pct"/>
            <w:vAlign w:val="center"/>
          </w:tcPr>
          <w:p w14:paraId="0C0ED31B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FC55CC5" w14:textId="77777777" w:rsidR="00FF7605" w:rsidRPr="00277593" w:rsidRDefault="008E061F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2(0.073-2.10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184C09E" w14:textId="77777777" w:rsidR="00FF7605" w:rsidRPr="00277593" w:rsidRDefault="008E061F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7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DE3914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4407947" w14:textId="77777777" w:rsidR="00FF7605" w:rsidRPr="00277593" w:rsidRDefault="00B247D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3(0.286-1.39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8795770" w14:textId="77777777" w:rsidR="00FF7605" w:rsidRPr="00277593" w:rsidRDefault="00B247D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7</w:t>
            </w:r>
          </w:p>
        </w:tc>
      </w:tr>
      <w:tr w:rsidR="00FF7605" w:rsidRPr="00277593" w14:paraId="6BE015E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9D701C1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86B4F29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1545829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7C8B016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9180DD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AD6CBE4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D58AFCF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E5D8B11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5ACD01C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1B8A03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2E6E986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F996C1B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BD52B03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7A3B690B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EB492CA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0700375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4418290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03A86BD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2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04FAB84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B73E342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57E25050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02FF84A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B54DF9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21259E1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50EE53C" w14:textId="77777777" w:rsidR="00FF7605" w:rsidRPr="00277593" w:rsidRDefault="00D91C1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78(0.284-2.13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77CCFC4" w14:textId="77777777" w:rsidR="00FF7605" w:rsidRPr="00277593" w:rsidRDefault="00D91C1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27</w:t>
            </w:r>
          </w:p>
        </w:tc>
      </w:tr>
      <w:tr w:rsidR="00FF7605" w:rsidRPr="00277593" w14:paraId="2E803C0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439B8D7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574F509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2E92772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9B1DB3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ACF3B57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B242DE2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457" w:type="pct"/>
            <w:vAlign w:val="center"/>
          </w:tcPr>
          <w:p w14:paraId="5600F032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D0B97BC" w14:textId="77777777" w:rsidR="00FF7605" w:rsidRPr="00277593" w:rsidRDefault="00F1744A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33(0.304-2.27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0C904E1" w14:textId="77777777" w:rsidR="00FF7605" w:rsidRPr="00277593" w:rsidRDefault="00F1744A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2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ACCEFB2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3147634" w14:textId="77777777" w:rsidR="00FF7605" w:rsidRPr="00277593" w:rsidRDefault="00A13BD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3076A27" w14:textId="77777777" w:rsidR="00FF7605" w:rsidRPr="00277593" w:rsidRDefault="00A13BD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91</w:t>
            </w:r>
          </w:p>
        </w:tc>
      </w:tr>
      <w:tr w:rsidR="00FF7605" w:rsidRPr="00277593" w14:paraId="4800FA7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88B9490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DCF1EBE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DDB5556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26596E4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E5A69B8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D9676DB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57" w:type="pct"/>
            <w:vAlign w:val="center"/>
          </w:tcPr>
          <w:p w14:paraId="705AA68B" w14:textId="77777777" w:rsidR="00FF7605" w:rsidRPr="00277593" w:rsidRDefault="00FB39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0B40D6B" w14:textId="77777777" w:rsidR="00FF7605" w:rsidRPr="00277593" w:rsidRDefault="00F1744A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673A380" w14:textId="77777777" w:rsidR="00FF7605" w:rsidRPr="00277593" w:rsidRDefault="00F1744A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9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D545957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7F4318D" w14:textId="77777777" w:rsidR="00FF7605" w:rsidRPr="00277593" w:rsidRDefault="00D91C1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52(0.260-1.63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E1DCAFC" w14:textId="77777777" w:rsidR="00FF7605" w:rsidRPr="00277593" w:rsidRDefault="00D91C1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61</w:t>
            </w:r>
          </w:p>
        </w:tc>
      </w:tr>
      <w:tr w:rsidR="00FF7605" w:rsidRPr="00277593" w14:paraId="4F65DF3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894932C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F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6DEDBD3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267373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EA3E327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04E1D2C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4FC1D7D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A81DEB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434A26FD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EC69234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2E383A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D3E37F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6F5F5A3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54DD788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44C9CA4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231D4DF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CC01AD9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0D2B447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E5AB92B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97E9B5B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91AF244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57" w:type="pct"/>
            <w:vAlign w:val="center"/>
          </w:tcPr>
          <w:p w14:paraId="69CCC616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FD81A59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077B8CC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BF95CAD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8652845" w14:textId="77777777" w:rsidR="00FF7605" w:rsidRPr="00277593" w:rsidRDefault="007E3521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34(0.137-1.37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BC6CD95" w14:textId="77777777" w:rsidR="00FF7605" w:rsidRPr="00277593" w:rsidRDefault="007E3521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7</w:t>
            </w:r>
          </w:p>
        </w:tc>
      </w:tr>
      <w:tr w:rsidR="00FF7605" w:rsidRPr="00277593" w14:paraId="02B35F3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C612D02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7084FD7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4EBA1BA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EA8465F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8A07045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DFFE507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457" w:type="pct"/>
            <w:vAlign w:val="center"/>
          </w:tcPr>
          <w:p w14:paraId="7D020ED6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6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3002B04" w14:textId="77777777" w:rsidR="00FF7605" w:rsidRPr="00277593" w:rsidRDefault="00A36686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35(0.134-1.41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87F1B49" w14:textId="77777777" w:rsidR="00FF7605" w:rsidRPr="00277593" w:rsidRDefault="00A366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6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468966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011EBA3" w14:textId="77777777" w:rsidR="00FF7605" w:rsidRPr="00277593" w:rsidRDefault="007E3521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86(0.137-4.51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A89C766" w14:textId="77777777" w:rsidR="00FF7605" w:rsidRPr="00277593" w:rsidRDefault="007E3521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87</w:t>
            </w:r>
          </w:p>
        </w:tc>
      </w:tr>
      <w:tr w:rsidR="00FF7605" w:rsidRPr="00277593" w14:paraId="77F1A39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6585536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5C9D41B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ADAF855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D75BDB5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8FB80A6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3834D79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57" w:type="pct"/>
            <w:vAlign w:val="center"/>
          </w:tcPr>
          <w:p w14:paraId="0F400DC0" w14:textId="77777777" w:rsidR="00FF7605" w:rsidRPr="00277593" w:rsidRDefault="00570E5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</w:t>
            </w:r>
            <w:r w:rsidR="00990E7E" w:rsidRPr="002775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75C3CB8" w14:textId="77777777" w:rsidR="00FF7605" w:rsidRPr="00277593" w:rsidRDefault="00A36686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30(0.061-3.03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921AA4" w14:textId="77777777" w:rsidR="00FF7605" w:rsidRPr="00277593" w:rsidRDefault="00A366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814B71B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DC16320" w14:textId="77777777" w:rsidR="00FF7605" w:rsidRPr="00277593" w:rsidRDefault="00A366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60(0.226-1.38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F046DB5" w14:textId="77777777" w:rsidR="00FF7605" w:rsidRPr="00277593" w:rsidRDefault="00A36686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10</w:t>
            </w:r>
          </w:p>
        </w:tc>
      </w:tr>
      <w:tr w:rsidR="00FF7605" w:rsidRPr="00277593" w14:paraId="6405F0C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C1E258A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B92C378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608623(G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861D67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6C6D8771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40F1EFB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C8513AC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8507411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1818E11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233C624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745341C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4ED041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03C2D22E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6A1B3F9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2F3A3E4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7E33D3D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3B13E15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1A754D8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.1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B6E9232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BEB7D0E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57" w:type="pct"/>
            <w:vAlign w:val="center"/>
          </w:tcPr>
          <w:p w14:paraId="54294359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E098F30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FC706D1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15D6CB8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820C528" w14:textId="77777777" w:rsidR="00FF7605" w:rsidRPr="00277593" w:rsidRDefault="00EE23E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65(0.428-5.71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C38622E" w14:textId="77777777" w:rsidR="00FF7605" w:rsidRPr="00277593" w:rsidRDefault="00EE23E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98</w:t>
            </w:r>
          </w:p>
        </w:tc>
      </w:tr>
      <w:tr w:rsidR="00FF7605" w:rsidRPr="00277593" w14:paraId="45C1FFF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263B5F6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6486EFE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3D6CAD6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2302EF0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D8573B1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3B44A96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57" w:type="pct"/>
            <w:vAlign w:val="center"/>
          </w:tcPr>
          <w:p w14:paraId="369E0494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7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722826C" w14:textId="77777777" w:rsidR="00FF7605" w:rsidRPr="00277593" w:rsidRDefault="00650149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838(0.413-8.18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1F24F37" w14:textId="77777777" w:rsidR="00FF7605" w:rsidRPr="00277593" w:rsidRDefault="0065014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2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7D5ACA0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B4C4015" w14:textId="77777777" w:rsidR="00FF7605" w:rsidRPr="00277593" w:rsidRDefault="00EE23E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3(0.314-3.07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74323D1" w14:textId="77777777" w:rsidR="00FF7605" w:rsidRPr="00277593" w:rsidRDefault="00EE23E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6</w:t>
            </w:r>
          </w:p>
        </w:tc>
      </w:tr>
      <w:tr w:rsidR="00FF7605" w:rsidRPr="00277593" w14:paraId="345A46DB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E865870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2FB9E20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9EDF882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963669F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4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564C1F9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57229A1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57" w:type="pct"/>
            <w:vAlign w:val="center"/>
          </w:tcPr>
          <w:p w14:paraId="07B3B37F" w14:textId="77777777" w:rsidR="00FF7605" w:rsidRPr="00277593" w:rsidRDefault="00F8227C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3F9D6D9" w14:textId="77777777" w:rsidR="00FF7605" w:rsidRPr="00277593" w:rsidRDefault="00650149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74(0.328-5.76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2B3EFC9" w14:textId="77777777" w:rsidR="00FF7605" w:rsidRPr="00277593" w:rsidRDefault="0065014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C02F19E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7FC477E" w14:textId="77777777" w:rsidR="00FF7605" w:rsidRPr="00277593" w:rsidRDefault="0065014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34(0.570-2.25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44F6173" w14:textId="77777777" w:rsidR="00FF7605" w:rsidRPr="00277593" w:rsidRDefault="00650149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20</w:t>
            </w:r>
          </w:p>
        </w:tc>
      </w:tr>
      <w:tr w:rsidR="00FF7605" w:rsidRPr="00277593" w14:paraId="6CE7293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65CFD61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8712018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444637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6E918DA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176B3EC3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085370F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421A16E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93AA971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A831B87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2C4153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76D91C1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17D5F4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1BBCE54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3712619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B24B509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A4211EE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3B6B472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3356336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7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22BFABD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C3F02B2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457" w:type="pct"/>
            <w:vAlign w:val="center"/>
          </w:tcPr>
          <w:p w14:paraId="28573EEE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3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6160940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66DBF75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B56B1DD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7F23445" w14:textId="77777777" w:rsidR="00FF7605" w:rsidRPr="00277593" w:rsidRDefault="00C81B1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09(0.072-1.32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1CBEB64" w14:textId="77777777" w:rsidR="00FF7605" w:rsidRPr="00277593" w:rsidRDefault="00C81B1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13</w:t>
            </w:r>
          </w:p>
        </w:tc>
      </w:tr>
      <w:tr w:rsidR="00FF7605" w:rsidRPr="00277593" w14:paraId="1F41B1A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737179A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79153CC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D48A5AF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708E5B2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B609D33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47BAEEE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57" w:type="pct"/>
            <w:vAlign w:val="center"/>
          </w:tcPr>
          <w:p w14:paraId="57F2AE9C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.</w:t>
            </w:r>
            <w:r w:rsidR="00990E7E"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42181D3" w14:textId="77777777" w:rsidR="00FF7605" w:rsidRPr="00277593" w:rsidRDefault="00CE794B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51(0.077-1.59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47E2563" w14:textId="77777777" w:rsidR="00FF7605" w:rsidRPr="00277593" w:rsidRDefault="00CE794B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7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66D2779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4902500" w14:textId="77777777" w:rsidR="00FF7605" w:rsidRPr="00277593" w:rsidRDefault="00CB34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8E834E3" w14:textId="77777777" w:rsidR="00FF7605" w:rsidRPr="00277593" w:rsidRDefault="00CB34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9</w:t>
            </w:r>
          </w:p>
        </w:tc>
      </w:tr>
      <w:tr w:rsidR="00FF7605" w:rsidRPr="00277593" w14:paraId="19DB3F1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649D8B8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A0BDE63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45F6A1C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B768E77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E4419FD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5A5BF94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57" w:type="pct"/>
            <w:vAlign w:val="center"/>
          </w:tcPr>
          <w:p w14:paraId="42B33AE0" w14:textId="77777777" w:rsidR="00FF7605" w:rsidRPr="00277593" w:rsidRDefault="009C289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0E6805C" w14:textId="77777777" w:rsidR="00FF7605" w:rsidRPr="00277593" w:rsidRDefault="00CE794B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5D73338" w14:textId="77777777" w:rsidR="00FF7605" w:rsidRPr="00277593" w:rsidRDefault="00CE794B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BD4D777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F5ACE30" w14:textId="77777777" w:rsidR="00FF7605" w:rsidRPr="00277593" w:rsidRDefault="00C81B1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21(0.078-1.32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9A4FF1A" w14:textId="77777777" w:rsidR="00FF7605" w:rsidRPr="00277593" w:rsidRDefault="00C81B18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15</w:t>
            </w:r>
          </w:p>
        </w:tc>
      </w:tr>
      <w:tr w:rsidR="00FF7605" w:rsidRPr="00277593" w14:paraId="6DFC97A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B0F58FA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6D53494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821767(A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C4EEFBA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1B4F83DF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482B88F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5EF28C8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2FC4A89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3C4475C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BF242E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7FC7CE4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C5017DC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7B03560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F7605" w:rsidRPr="00277593" w14:paraId="65D3332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E523A69" w14:textId="77777777" w:rsidR="00FF7605" w:rsidRPr="00277593" w:rsidRDefault="00FF7605" w:rsidP="00FF760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3977ABB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54C0E54" w14:textId="77777777" w:rsidR="00FF7605" w:rsidRPr="00277593" w:rsidRDefault="0022401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1CEA7C6" w14:textId="77777777" w:rsidR="00FF7605" w:rsidRPr="00277593" w:rsidRDefault="0022401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007290D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DBEB490" w14:textId="77777777" w:rsidR="00FF7605" w:rsidRPr="00277593" w:rsidRDefault="0022401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57" w:type="pct"/>
            <w:vAlign w:val="center"/>
          </w:tcPr>
          <w:p w14:paraId="6821ADCF" w14:textId="77777777" w:rsidR="00FF7605" w:rsidRPr="00277593" w:rsidRDefault="00224010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F15D28F" w14:textId="77777777" w:rsidR="00FF7605" w:rsidRPr="00277593" w:rsidRDefault="00FF7605" w:rsidP="00FF760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33BBB86" w14:textId="77777777" w:rsidR="00FF7605" w:rsidRPr="00277593" w:rsidRDefault="00FF7605" w:rsidP="00FF760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595DC06" w14:textId="77777777" w:rsidR="00FF7605" w:rsidRPr="00277593" w:rsidRDefault="00FF7605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1268B93" w14:textId="77777777" w:rsidR="00FF7605" w:rsidRPr="00277593" w:rsidRDefault="0001077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0(0.074-0.84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EC5657D" w14:textId="77777777" w:rsidR="00FF7605" w:rsidRPr="00277593" w:rsidRDefault="00010772" w:rsidP="00FF760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</w:tr>
      <w:tr w:rsidR="00010772" w:rsidRPr="00277593" w14:paraId="78DFDB6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25DD7E6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5307B02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FEBB74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0E3A19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7BB2D0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2BBDD4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457" w:type="pct"/>
            <w:vAlign w:val="center"/>
          </w:tcPr>
          <w:p w14:paraId="6C23F3C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8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A4C3272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76(0.081-0.94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3823B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C0122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F86469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7(0.081-1.96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D4F5E4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7</w:t>
            </w:r>
          </w:p>
        </w:tc>
      </w:tr>
      <w:tr w:rsidR="00010772" w:rsidRPr="00277593" w14:paraId="56556AE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EF1A915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7F0655E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C6D9FB7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494FDC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2D8B46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E8CB517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57" w:type="pct"/>
            <w:vAlign w:val="center"/>
          </w:tcPr>
          <w:p w14:paraId="770C3B0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B4239C4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2(0.024-0.98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6AED82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A7936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3CFCA6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53(0.142-0.87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595FE9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</w:tr>
      <w:tr w:rsidR="00010772" w:rsidRPr="00277593" w14:paraId="0BD2C2C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5F41882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K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05D0A38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720833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C5DDBC3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7C4A461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DE2DD3A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34DD88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C799B4D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047990A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5C6D3B9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7B537CD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0E2A824D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0FD57AC0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0772" w:rsidRPr="00277593" w14:paraId="09CD247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F86705B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39131C4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42F1CD3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E717E5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1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3092947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1812F76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24066AD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53E2BC0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D21369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E37665D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E5EEA23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65(0.416-3.26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A48E6DA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71</w:t>
            </w:r>
          </w:p>
        </w:tc>
      </w:tr>
      <w:tr w:rsidR="00010772" w:rsidRPr="00277593" w14:paraId="7280AB5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DFDD3D0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DB38477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AEDA20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96D7D0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0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862158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5E1181D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3766E73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1C17BFC" w14:textId="77777777" w:rsidR="00010772" w:rsidRPr="00277593" w:rsidRDefault="00C539A4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36(0.527-4.47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6BE12D7" w14:textId="77777777" w:rsidR="00010772" w:rsidRPr="00277593" w:rsidRDefault="00C539A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3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4E5A6F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94308A8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BAFCE0E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0</w:t>
            </w:r>
          </w:p>
        </w:tc>
      </w:tr>
      <w:tr w:rsidR="00010772" w:rsidRPr="00277593" w14:paraId="0570155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D3990DA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476E538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044700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C89CE5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DBD189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A6491B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57" w:type="pct"/>
            <w:vAlign w:val="center"/>
          </w:tcPr>
          <w:p w14:paraId="5F383E3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BB7275D" w14:textId="77777777" w:rsidR="00010772" w:rsidRPr="00277593" w:rsidRDefault="00C539A4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C6DBF6E" w14:textId="77777777" w:rsidR="00010772" w:rsidRPr="00277593" w:rsidRDefault="00C539A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9558B9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1DA1022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4(0.367-1.80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5A992C2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13</w:t>
            </w:r>
          </w:p>
        </w:tc>
      </w:tr>
      <w:tr w:rsidR="00010772" w:rsidRPr="00277593" w14:paraId="6A46A5E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7EF5DA2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4E7DE13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380833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3F7104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62DF98D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6F86493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23732C4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4AA38176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DAA7A3C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0203EF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01D5F07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41D377B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8A3AD9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0772" w:rsidRPr="00277593" w14:paraId="7CDA340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358B13E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C94752E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66067DD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B7D506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4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181F4A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192985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57" w:type="pct"/>
            <w:vAlign w:val="center"/>
          </w:tcPr>
          <w:p w14:paraId="7FEAD88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F81C992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11EE318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8FAEFB3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DCA9A04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20(0.534-4.91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0836C2F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4</w:t>
            </w:r>
          </w:p>
        </w:tc>
      </w:tr>
      <w:tr w:rsidR="00010772" w:rsidRPr="00277593" w14:paraId="6932A51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A0A81DA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0246089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E984786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FCE52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9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AEEE9C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A8C038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4870831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F62383E" w14:textId="77777777" w:rsidR="00010772" w:rsidRPr="00277593" w:rsidRDefault="00302BFB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067(0.686-6.22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614540E" w14:textId="77777777" w:rsidR="00010772" w:rsidRPr="00277593" w:rsidRDefault="00302BFB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4E9530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62351B8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402C454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8</w:t>
            </w:r>
          </w:p>
        </w:tc>
      </w:tr>
      <w:tr w:rsidR="00010772" w:rsidRPr="00277593" w14:paraId="4F6DC2FA" w14:textId="77777777" w:rsidTr="00273295">
        <w:trPr>
          <w:trHeight w:val="239"/>
          <w:jc w:val="center"/>
        </w:trPr>
        <w:tc>
          <w:tcPr>
            <w:tcW w:w="28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F4C770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93EA3C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8DAB6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F583A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C98E51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6586AD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4AEC7F1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.2</w:t>
            </w:r>
          </w:p>
        </w:tc>
        <w:tc>
          <w:tcPr>
            <w:tcW w:w="7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D4E3A1" w14:textId="77777777" w:rsidR="00010772" w:rsidRPr="00277593" w:rsidRDefault="00302BFB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3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2D99DE" w14:textId="77777777" w:rsidR="00010772" w:rsidRPr="00277593" w:rsidRDefault="00302BFB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9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748F3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A752AC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25(0.427-2.004)</w:t>
            </w:r>
          </w:p>
        </w:tc>
        <w:tc>
          <w:tcPr>
            <w:tcW w:w="23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1B8FF0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4</w:t>
            </w:r>
          </w:p>
        </w:tc>
      </w:tr>
    </w:tbl>
    <w:p w14:paraId="40DDD407" w14:textId="77777777" w:rsidR="008C1779" w:rsidRPr="00277593" w:rsidRDefault="008C1779" w:rsidP="008C1779">
      <w:pPr>
        <w:contextualSpacing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Abbreviations: ATLI, anti-tuberculosis drug-induced liver injury. Dom, dominant model; Rec, recessive model; Add, additive model.</w:t>
      </w:r>
    </w:p>
    <w:p w14:paraId="191BD6E7" w14:textId="77777777" w:rsidR="008C1779" w:rsidRPr="00277593" w:rsidRDefault="008C1779" w:rsidP="008C1779">
      <w:pPr>
        <w:contextualSpacing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277593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sym w:font="Symbol" w:char="F02A"/>
      </w:r>
      <w:r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onditional logistic regression model analysis and adjusted for weight and usage of hepatoprotectant.</w:t>
      </w:r>
    </w:p>
    <w:p w14:paraId="5C1024E6" w14:textId="77777777" w:rsidR="000F12DD" w:rsidRPr="00277593" w:rsidRDefault="000F12DD" w:rsidP="003E4F06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7264623E" w14:textId="77777777" w:rsidR="000F12DD" w:rsidRPr="00277593" w:rsidRDefault="000F12DD" w:rsidP="003E4F06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1019EACC" w14:textId="77777777" w:rsidR="000F12DD" w:rsidRPr="00277593" w:rsidRDefault="00A24F00" w:rsidP="000F12DD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lastRenderedPageBreak/>
        <w:t xml:space="preserve">Supplementary </w:t>
      </w:r>
      <w:r w:rsidR="000F12DD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 xml:space="preserve">Table </w:t>
      </w:r>
      <w:r w:rsidR="00B24973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3</w:t>
      </w:r>
      <w:r w:rsidR="000F12DD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Genotypes distribution in ATLI cases and non-ATLI controls in </w:t>
      </w:r>
      <w:r w:rsidR="00273295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mixed</w:t>
      </w:r>
      <w:r w:rsidR="000F12DD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F77732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iver injury cas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1822"/>
        <w:gridCol w:w="926"/>
        <w:gridCol w:w="1136"/>
        <w:gridCol w:w="143"/>
        <w:gridCol w:w="1279"/>
        <w:gridCol w:w="1279"/>
        <w:gridCol w:w="1989"/>
        <w:gridCol w:w="850"/>
        <w:gridCol w:w="934"/>
        <w:gridCol w:w="2163"/>
        <w:gridCol w:w="663"/>
      </w:tblGrid>
      <w:tr w:rsidR="000F12DD" w:rsidRPr="00277593" w14:paraId="28560AEF" w14:textId="77777777" w:rsidTr="00273295">
        <w:trPr>
          <w:trHeight w:val="41"/>
          <w:jc w:val="center"/>
        </w:trPr>
        <w:tc>
          <w:tcPr>
            <w:tcW w:w="28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515AC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Gene</w:t>
            </w:r>
          </w:p>
        </w:tc>
        <w:tc>
          <w:tcPr>
            <w:tcW w:w="6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13F60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tagSNPs</w:t>
            </w:r>
          </w:p>
        </w:tc>
        <w:tc>
          <w:tcPr>
            <w:tcW w:w="737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D363A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TLI 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Cases (N=</w:t>
            </w:r>
            <w:r w:rsidR="003310F2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40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DA3057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14789F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n-ATLI controls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 xml:space="preserve"> (N=</w:t>
            </w:r>
            <w:r w:rsidR="003310F2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80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71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644AE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30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9B0D7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5F430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Model</w:t>
            </w:r>
          </w:p>
        </w:tc>
        <w:tc>
          <w:tcPr>
            <w:tcW w:w="77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9B260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23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70DD2A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</w:tr>
      <w:tr w:rsidR="000F12DD" w:rsidRPr="00277593" w14:paraId="643DB82A" w14:textId="77777777" w:rsidTr="00273295">
        <w:trPr>
          <w:trHeight w:val="41"/>
          <w:jc w:val="center"/>
        </w:trPr>
        <w:tc>
          <w:tcPr>
            <w:tcW w:w="28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EE3F4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FD5E9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2235E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7B76A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82B47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50FE2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4D32493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7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2F041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30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BDBD8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  <w:tc>
          <w:tcPr>
            <w:tcW w:w="33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1CBA9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77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2EDE7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23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194A2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</w:tr>
      <w:tr w:rsidR="000F12DD" w:rsidRPr="00277593" w14:paraId="7F4EA2C6" w14:textId="77777777" w:rsidTr="00273295">
        <w:trPr>
          <w:trHeight w:val="239"/>
          <w:jc w:val="center"/>
        </w:trPr>
        <w:tc>
          <w:tcPr>
            <w:tcW w:w="28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CF1DD8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NRF2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B8A13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886161(C&gt;T)</w:t>
            </w:r>
          </w:p>
        </w:tc>
        <w:tc>
          <w:tcPr>
            <w:tcW w:w="33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0E7CB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D39DB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55A36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6BB72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vAlign w:val="center"/>
          </w:tcPr>
          <w:p w14:paraId="5E5D7D1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94270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AB262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E4108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5B84E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076F8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</w:tr>
      <w:tr w:rsidR="000F12DD" w:rsidRPr="00277593" w14:paraId="1C62C56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6C7753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CE7F55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9BB5C26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3CB0655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EBEAD4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409E0FF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457" w:type="pct"/>
            <w:vAlign w:val="center"/>
          </w:tcPr>
          <w:p w14:paraId="5A096190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4F0C3B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3919E6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47765A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382CDE0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87(0.573-3.35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C20AB91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68</w:t>
            </w:r>
          </w:p>
        </w:tc>
      </w:tr>
      <w:tr w:rsidR="000F12DD" w:rsidRPr="00277593" w14:paraId="2FFD34C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43CA1B8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514CF61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A64BDA4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5CC0ABA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FC46CB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D8B9EF1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457" w:type="pct"/>
            <w:vAlign w:val="center"/>
          </w:tcPr>
          <w:p w14:paraId="205D6410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9D46B7E" w14:textId="77777777" w:rsidR="000F12DD" w:rsidRPr="00277593" w:rsidRDefault="005E35F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22(0.649-4.05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52C84A9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0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7EA109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98BA92E" w14:textId="77777777" w:rsidR="000F12DD" w:rsidRPr="00277593" w:rsidRDefault="000C2C6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2(0.222-1.80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DE61D41" w14:textId="77777777" w:rsidR="000F12DD" w:rsidRPr="00277593" w:rsidRDefault="000C2C6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0</w:t>
            </w:r>
          </w:p>
        </w:tc>
      </w:tr>
      <w:tr w:rsidR="000F12DD" w:rsidRPr="00277593" w14:paraId="6B07F1B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FDDD0E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BA48411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16B389A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96716CE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2E2B2C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DF1633F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457" w:type="pct"/>
            <w:vAlign w:val="center"/>
          </w:tcPr>
          <w:p w14:paraId="20793165" w14:textId="77777777" w:rsidR="000F12DD" w:rsidRPr="00277593" w:rsidRDefault="0062391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468AA6F" w14:textId="77777777" w:rsidR="000F12DD" w:rsidRPr="00277593" w:rsidRDefault="005E35F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65(0.256-2.91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E5F4DC0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936880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C0D671C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98(0.565-1.76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9396C99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</w:tr>
      <w:tr w:rsidR="000F12DD" w:rsidRPr="00277593" w14:paraId="04D313C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AD1B66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A505AA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24338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7B17C9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F05D69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E05627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F9FA81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AFFE53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609B35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D32FA2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7B2D42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281A1E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22DDF1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664C2F4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0A9634D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D533D7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D68E1EE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BB04533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45B71E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32E2DA5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457" w:type="pct"/>
            <w:vAlign w:val="center"/>
          </w:tcPr>
          <w:p w14:paraId="7D99F4A5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8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64B58C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3988C7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E52E0A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C81D59C" w14:textId="77777777" w:rsidR="000F12DD" w:rsidRPr="00277593" w:rsidRDefault="009026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914(0.823-4.45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BECCB9E" w14:textId="77777777" w:rsidR="000F12DD" w:rsidRPr="00277593" w:rsidRDefault="009026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32</w:t>
            </w:r>
          </w:p>
        </w:tc>
      </w:tr>
      <w:tr w:rsidR="000F12DD" w:rsidRPr="00277593" w14:paraId="2AE265D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3BFCB6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FEB293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B9964BF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6BAC297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5C7CE1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D3AC4F1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457" w:type="pct"/>
            <w:vAlign w:val="center"/>
          </w:tcPr>
          <w:p w14:paraId="72A210F0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E70BAA7" w14:textId="77777777" w:rsidR="000F12DD" w:rsidRPr="00277593" w:rsidRDefault="003D0F0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009(0.844-4.78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5B56F0F" w14:textId="77777777" w:rsidR="000F12DD" w:rsidRPr="00277593" w:rsidRDefault="003D0F0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C727CD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F2C67F9" w14:textId="77777777" w:rsidR="000F12DD" w:rsidRPr="00277593" w:rsidRDefault="009026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2(0.244-3.71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59D9ED0" w14:textId="77777777" w:rsidR="000F12DD" w:rsidRPr="00277593" w:rsidRDefault="009026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43</w:t>
            </w:r>
          </w:p>
        </w:tc>
      </w:tr>
      <w:tr w:rsidR="000F12DD" w:rsidRPr="00277593" w14:paraId="6872018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A6A69A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F644FD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6579D9B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A462DA2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151701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C465D86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57" w:type="pct"/>
            <w:vAlign w:val="center"/>
          </w:tcPr>
          <w:p w14:paraId="327ED3D8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691CA2E" w14:textId="77777777" w:rsidR="000F12DD" w:rsidRPr="00277593" w:rsidRDefault="003D0F0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59(0.347-6.13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2060FD7" w14:textId="77777777" w:rsidR="000F12DD" w:rsidRPr="00277593" w:rsidRDefault="003D0F0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0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D9A8FB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D88F6F6" w14:textId="77777777" w:rsidR="000F12DD" w:rsidRPr="00277593" w:rsidRDefault="0080425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36(0.768-2.68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A772924" w14:textId="77777777" w:rsidR="000F12DD" w:rsidRPr="00277593" w:rsidRDefault="0080425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7</w:t>
            </w:r>
          </w:p>
        </w:tc>
      </w:tr>
      <w:tr w:rsidR="000F12DD" w:rsidRPr="00277593" w14:paraId="693069F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8B15B66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70C639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6726395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154BA4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6A7AC7E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0354A74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1A293B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50947B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0113AD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00AC0D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793D7A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2DC6329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79062F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403BF8D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15E7F08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13BF5E7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45567E7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B7FC4C0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FABC1F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B3C27FB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457" w:type="pct"/>
            <w:vAlign w:val="center"/>
          </w:tcPr>
          <w:p w14:paraId="2DD6C038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298FDBC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24AE38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E07576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B2094E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69(0.604-3.57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B1BB002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7</w:t>
            </w:r>
          </w:p>
        </w:tc>
      </w:tr>
      <w:tr w:rsidR="000F12DD" w:rsidRPr="00277593" w14:paraId="3A7316C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7C55DB0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9A81B21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12593EF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A91496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687936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A2E0F17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457" w:type="pct"/>
            <w:vAlign w:val="center"/>
          </w:tcPr>
          <w:p w14:paraId="44059BD4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637EFE1" w14:textId="77777777" w:rsidR="000F12DD" w:rsidRPr="00277593" w:rsidRDefault="00C0457A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52(0.593-3.55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AFA58BD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1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12B27E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FA56E59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38(0.323-4.74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8875275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55</w:t>
            </w:r>
          </w:p>
        </w:tc>
      </w:tr>
      <w:tr w:rsidR="000F12DD" w:rsidRPr="00277593" w14:paraId="20C9E47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C3D22E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070357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BBF9EFF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1438025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597D2D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C80ACA5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57" w:type="pct"/>
            <w:vAlign w:val="center"/>
          </w:tcPr>
          <w:p w14:paraId="5F6BF94D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C47E420" w14:textId="77777777" w:rsidR="000F12DD" w:rsidRPr="00277593" w:rsidRDefault="00C0457A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74(0.363-7.71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D0781B4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0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407CDA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A6A4647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47(0.670-2.70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A17093B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03</w:t>
            </w:r>
          </w:p>
        </w:tc>
      </w:tr>
      <w:tr w:rsidR="000F12DD" w:rsidRPr="00277593" w14:paraId="38CCFC5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C4D8BE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5FC25D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962142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5452AC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9872DE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1F8921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80A605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11EC27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4175FC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2FC1CAC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88E0A3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C29CCF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AA937C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3693566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AFA9BC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B3633B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96C112A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1DB2596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F3DE79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4E9C472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57" w:type="pct"/>
            <w:vAlign w:val="center"/>
          </w:tcPr>
          <w:p w14:paraId="472245A5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8D6AB1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E6DD37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65654B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8FD0489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45(0.631-3.30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DA3F8FA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84</w:t>
            </w:r>
          </w:p>
        </w:tc>
      </w:tr>
      <w:tr w:rsidR="000F12DD" w:rsidRPr="00277593" w14:paraId="364B1CE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D658C9F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BD0913E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B60DD6E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E1B79A2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F16304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1476B37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457" w:type="pct"/>
            <w:vAlign w:val="center"/>
          </w:tcPr>
          <w:p w14:paraId="2BE8D8C6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7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ED0FBD3" w14:textId="77777777" w:rsidR="000F12DD" w:rsidRPr="00277593" w:rsidRDefault="006A799E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76(0.669-3.71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2598F1A" w14:textId="77777777" w:rsidR="000F12DD" w:rsidRPr="00277593" w:rsidRDefault="006A799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9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0D3B88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55B716E" w14:textId="77777777" w:rsidR="000F12DD" w:rsidRPr="00277593" w:rsidRDefault="00F262D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94(0.123-3.90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01B6700" w14:textId="77777777" w:rsidR="000F12DD" w:rsidRPr="00277593" w:rsidRDefault="00F262D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79</w:t>
            </w:r>
          </w:p>
        </w:tc>
      </w:tr>
      <w:tr w:rsidR="000F12DD" w:rsidRPr="00277593" w14:paraId="7423C5B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AA0A2B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F8EEB57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8E776E5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2C906A2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5104DB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D824FA7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57" w:type="pct"/>
            <w:vAlign w:val="center"/>
          </w:tcPr>
          <w:p w14:paraId="6B36A244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9FBFA6C" w14:textId="77777777" w:rsidR="000F12DD" w:rsidRPr="00277593" w:rsidRDefault="006A799E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34(0.140-4.97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2C2D47B" w14:textId="77777777" w:rsidR="000F12DD" w:rsidRPr="00277593" w:rsidRDefault="006A799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75E44F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6882F6B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96(0.619-2.31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18FC921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4</w:t>
            </w:r>
          </w:p>
        </w:tc>
      </w:tr>
      <w:tr w:rsidR="000F12DD" w:rsidRPr="00277593" w14:paraId="7901765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B65B9D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896CFA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001350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CA9517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6A768F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1F71EB8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06544D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80E47F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6ECA02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EC80F7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C07382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C011E4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01F3975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0CEA27C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826A980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E416AA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A4F8EE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9EEBD1F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6DA0F1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6812A50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457" w:type="pct"/>
            <w:vAlign w:val="center"/>
          </w:tcPr>
          <w:p w14:paraId="444113CE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2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FA1B063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8F884A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106E25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0255F33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361(0.946-5.89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4C1E139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66</w:t>
            </w:r>
          </w:p>
        </w:tc>
      </w:tr>
      <w:tr w:rsidR="000F12DD" w:rsidRPr="00277593" w14:paraId="0AC5A50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E05BA9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CD4FC6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1E35C9F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A6526DC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590C3B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DB18F6F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457" w:type="pct"/>
            <w:vAlign w:val="center"/>
          </w:tcPr>
          <w:p w14:paraId="7FD87F7E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8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FA013BD" w14:textId="77777777" w:rsidR="000F12DD" w:rsidRPr="00277593" w:rsidRDefault="00E81532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392(0.941-6.08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B220304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6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2DA839F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3F85C6E" w14:textId="77777777" w:rsidR="000F12DD" w:rsidRPr="00277593" w:rsidRDefault="001C700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00(0.309-4.66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9FEB07F" w14:textId="77777777" w:rsidR="000F12DD" w:rsidRPr="00277593" w:rsidRDefault="001C700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92</w:t>
            </w:r>
          </w:p>
        </w:tc>
      </w:tr>
      <w:tr w:rsidR="000F12DD" w:rsidRPr="00277593" w14:paraId="7BEDE6D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B588316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DA9CDC3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47ABD3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978C67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EF2219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9FF4CFC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57" w:type="pct"/>
            <w:vAlign w:val="center"/>
          </w:tcPr>
          <w:p w14:paraId="6239430D" w14:textId="77777777" w:rsidR="000F12DD" w:rsidRPr="00277593" w:rsidRDefault="0003157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</w:t>
            </w:r>
            <w:r w:rsidR="006F4A0B"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9CE2BF4" w14:textId="77777777" w:rsidR="000F12DD" w:rsidRPr="00277593" w:rsidRDefault="00E81532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174(0.480-9.83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5790E81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1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02E1CB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40F841F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712(0.866-3.38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24C8096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22</w:t>
            </w:r>
          </w:p>
        </w:tc>
      </w:tr>
      <w:tr w:rsidR="000F12DD" w:rsidRPr="00277593" w14:paraId="1378C5D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0BD92C1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KEAP1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3B3EF6C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048290(G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F4DF1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51E916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00BCEA6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A79E81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1C945F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18E265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560C87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CF8662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507416C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09A88A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7EA29EA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B4A567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DE313A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B74D483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C099B4E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797C08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3C1AF91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57" w:type="pct"/>
            <w:vAlign w:val="center"/>
          </w:tcPr>
          <w:p w14:paraId="1879342E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CD38EC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B18EF0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697139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CD79A91" w14:textId="77777777" w:rsidR="000F12DD" w:rsidRPr="00277593" w:rsidRDefault="0011340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6(0.251-2.04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651792E" w14:textId="77777777" w:rsidR="000F12DD" w:rsidRPr="00277593" w:rsidRDefault="0011340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32</w:t>
            </w:r>
          </w:p>
        </w:tc>
      </w:tr>
      <w:tr w:rsidR="000F12DD" w:rsidRPr="00277593" w14:paraId="74B7AF3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FACFDF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A98382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CAF5CA7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E8251C1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8871FE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2E06D29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457" w:type="pct"/>
            <w:vAlign w:val="center"/>
          </w:tcPr>
          <w:p w14:paraId="36C8A239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A0446DD" w14:textId="77777777" w:rsidR="000F12DD" w:rsidRPr="00277593" w:rsidRDefault="008E061F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71(0.265-2.24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1F642E" w14:textId="77777777" w:rsidR="000F12DD" w:rsidRPr="00277593" w:rsidRDefault="008E061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C52EEA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49A9AD8" w14:textId="77777777" w:rsidR="000F12DD" w:rsidRPr="00277593" w:rsidRDefault="0073572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85(0.164-2.08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A3314F4" w14:textId="77777777" w:rsidR="000F12DD" w:rsidRPr="00277593" w:rsidRDefault="0073572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09</w:t>
            </w:r>
          </w:p>
        </w:tc>
      </w:tr>
      <w:tr w:rsidR="000F12DD" w:rsidRPr="00277593" w14:paraId="75AAAEA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5CA3510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9627D5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26FDE08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8A5A7F5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6292DA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4CA5796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57" w:type="pct"/>
            <w:vAlign w:val="center"/>
          </w:tcPr>
          <w:p w14:paraId="018ED436" w14:textId="77777777" w:rsidR="000F12DD" w:rsidRPr="00277593" w:rsidRDefault="00265C6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F6FD05D" w14:textId="77777777" w:rsidR="000F12DD" w:rsidRPr="00277593" w:rsidRDefault="008E061F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75(0.102-2.21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F997B31" w14:textId="77777777" w:rsidR="000F12DD" w:rsidRPr="00277593" w:rsidRDefault="008E061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4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17F25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7B826BB" w14:textId="77777777" w:rsidR="000F12DD" w:rsidRPr="00277593" w:rsidRDefault="00B247D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01(0.333-1.47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EB29FD7" w14:textId="77777777" w:rsidR="000F12DD" w:rsidRPr="00277593" w:rsidRDefault="00B247D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50</w:t>
            </w:r>
          </w:p>
        </w:tc>
      </w:tr>
      <w:tr w:rsidR="000F12DD" w:rsidRPr="00277593" w14:paraId="2208B478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FFB3BA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42D0AD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1545829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F053C9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66F20A9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6E8D940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875BC5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7C66A8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1F1CDF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476EEB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1B0E3F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4A26030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F4FC36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352C49B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30015D8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552C66C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3931DF7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DF1429B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B94FEC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DFF53FD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457" w:type="pct"/>
            <w:vAlign w:val="center"/>
          </w:tcPr>
          <w:p w14:paraId="5745EB33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05CD8A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4F018F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9FAB29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1A141CF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30(0.362-1.90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26699F0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59</w:t>
            </w:r>
          </w:p>
        </w:tc>
      </w:tr>
      <w:tr w:rsidR="000F12DD" w:rsidRPr="00277593" w14:paraId="3ED3455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F145D1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B448FB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049BD8A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7F9261B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C37C4E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288DB3B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57" w:type="pct"/>
            <w:vAlign w:val="center"/>
          </w:tcPr>
          <w:p w14:paraId="174F4B11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7FF7C7A" w14:textId="77777777" w:rsidR="000F12DD" w:rsidRPr="00277593" w:rsidRDefault="00F1744A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83(0.336-1.82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F574216" w14:textId="77777777" w:rsidR="000F12DD" w:rsidRPr="00277593" w:rsidRDefault="00F1744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7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18F4A2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11D16FC" w14:textId="77777777" w:rsidR="000F12DD" w:rsidRPr="00277593" w:rsidRDefault="00A13BD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744(0.454-16.5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4078056" w14:textId="77777777" w:rsidR="000F12DD" w:rsidRPr="00277593" w:rsidRDefault="00A13BD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71</w:t>
            </w:r>
          </w:p>
        </w:tc>
      </w:tr>
      <w:tr w:rsidR="000F12DD" w:rsidRPr="00277593" w14:paraId="2E424D28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A175D8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D6C4F8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F349496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F351987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321447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E4D06DC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57" w:type="pct"/>
            <w:vAlign w:val="center"/>
          </w:tcPr>
          <w:p w14:paraId="6C0D2081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EA4D4FF" w14:textId="77777777" w:rsidR="000F12DD" w:rsidRPr="00277593" w:rsidRDefault="00F1744A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281(0.339-15.3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48C1647" w14:textId="77777777" w:rsidR="000F12DD" w:rsidRPr="00277593" w:rsidRDefault="00F1744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D3F5AE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28EA009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23(0.496-2.10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49E76D9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1</w:t>
            </w:r>
          </w:p>
        </w:tc>
      </w:tr>
      <w:tr w:rsidR="000F12DD" w:rsidRPr="00277593" w14:paraId="1FD1F2C8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096C7B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F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3782BD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267373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437B79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88A204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7605EFA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CC7D70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990D6A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48867FD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00A372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2F23EE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0265556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04893C1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726B8E4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45B994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913C69E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6B775C3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72D95EE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ADD880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FB75F36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457" w:type="pct"/>
            <w:vAlign w:val="center"/>
          </w:tcPr>
          <w:p w14:paraId="78CC7414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7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68E1ED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5414C5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51B38B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05CAA44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38(0.428-2.05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DFCB2FE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73</w:t>
            </w:r>
          </w:p>
        </w:tc>
      </w:tr>
      <w:tr w:rsidR="000F12DD" w:rsidRPr="00277593" w14:paraId="42EC5B2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33DB84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1D3FD2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CA4585B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7DE4698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546FD2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F6A8308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457" w:type="pct"/>
            <w:vAlign w:val="center"/>
          </w:tcPr>
          <w:p w14:paraId="443196C8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D725E6F" w14:textId="77777777" w:rsidR="000F12DD" w:rsidRPr="00277593" w:rsidRDefault="00A36686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4(0.450-2.23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79D91C0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2ED734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A6B4BCC" w14:textId="77777777" w:rsidR="000F12DD" w:rsidRPr="00277593" w:rsidRDefault="007E352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86(0.098-2.40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1479A04" w14:textId="77777777" w:rsidR="000F12DD" w:rsidRPr="00277593" w:rsidRDefault="007E352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76</w:t>
            </w:r>
          </w:p>
        </w:tc>
      </w:tr>
      <w:tr w:rsidR="000F12DD" w:rsidRPr="00277593" w14:paraId="219B8F2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072B16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B0B9C8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78082B2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822A694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45D534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B50D0FE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57" w:type="pct"/>
            <w:vAlign w:val="center"/>
          </w:tcPr>
          <w:p w14:paraId="566E5FF6" w14:textId="77777777" w:rsidR="000F12DD" w:rsidRPr="00277593" w:rsidRDefault="007F694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</w:t>
            </w:r>
            <w:r w:rsidR="006F4A0B"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3644957" w14:textId="77777777" w:rsidR="000F12DD" w:rsidRPr="00277593" w:rsidRDefault="00A36686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87(0.090-2.62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95E7ACE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0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5899EF6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4820F99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38(0.441-1.59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C9D1782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89</w:t>
            </w:r>
          </w:p>
        </w:tc>
      </w:tr>
      <w:tr w:rsidR="000F12DD" w:rsidRPr="00277593" w14:paraId="18B0481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7D0669F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0FDC138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608623(G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1EA6AE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914909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24FBB4D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754862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0AC346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9642FC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389107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C49DA7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84F898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4E5B1E9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3017A20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DCA62A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837D21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083E7B8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F5D4121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7986D2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DA11730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457" w:type="pct"/>
            <w:vAlign w:val="center"/>
          </w:tcPr>
          <w:p w14:paraId="68035CFC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413138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ADFFB2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DB3D9D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7B90DE8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47(0.384-2.33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1576057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06</w:t>
            </w:r>
          </w:p>
        </w:tc>
      </w:tr>
      <w:tr w:rsidR="000F12DD" w:rsidRPr="00277593" w14:paraId="2757359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5AFB7C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129B02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7576266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E668632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E370D4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104F97E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57" w:type="pct"/>
            <w:vAlign w:val="center"/>
          </w:tcPr>
          <w:p w14:paraId="56E42021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8B1652A" w14:textId="77777777" w:rsidR="000F12DD" w:rsidRPr="00277593" w:rsidRDefault="00650149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95(0.355-2.25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82A133" w14:textId="77777777" w:rsidR="000F12DD" w:rsidRPr="00277593" w:rsidRDefault="006501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66EEA0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81614B2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51(0.438-4.16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224C2F0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01</w:t>
            </w:r>
          </w:p>
        </w:tc>
      </w:tr>
      <w:tr w:rsidR="000F12DD" w:rsidRPr="00277593" w14:paraId="2DD6DD0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7B00233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65153A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90290BF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277C4E2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7C8CF3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DC35FC1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57" w:type="pct"/>
            <w:vAlign w:val="center"/>
          </w:tcPr>
          <w:p w14:paraId="4B3D64FA" w14:textId="77777777" w:rsidR="000F12DD" w:rsidRPr="00277593" w:rsidRDefault="00F8227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D579A06" w14:textId="77777777" w:rsidR="000F12DD" w:rsidRPr="00277593" w:rsidRDefault="00650149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47(0.336-4.62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4BC8B6E" w14:textId="77777777" w:rsidR="000F12DD" w:rsidRPr="00277593" w:rsidRDefault="006501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4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03DDE1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07DFE2E" w14:textId="77777777" w:rsidR="000F12DD" w:rsidRPr="00277593" w:rsidRDefault="006501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73(0.560-2.05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C8D2525" w14:textId="77777777" w:rsidR="000F12DD" w:rsidRPr="00277593" w:rsidRDefault="006501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32</w:t>
            </w:r>
          </w:p>
        </w:tc>
      </w:tr>
      <w:tr w:rsidR="000F12DD" w:rsidRPr="00277593" w14:paraId="512AF15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6EA0E3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C2F2D9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444637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8F3DD4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E7BEED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73867AF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928D71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ED1249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87673E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334928E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8B20FE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0219452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E7D8A2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5EA9D0F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7794CED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389146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CDFF035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60EFDB6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82834D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980E4F6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457" w:type="pct"/>
            <w:vAlign w:val="center"/>
          </w:tcPr>
          <w:p w14:paraId="60DCBA09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3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ED9D11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537802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D3C2A5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8321598" w14:textId="77777777" w:rsidR="000F12DD" w:rsidRPr="00277593" w:rsidRDefault="00C81B1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16(0.528-3.79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4731998" w14:textId="77777777" w:rsidR="000F12DD" w:rsidRPr="00277593" w:rsidRDefault="00C81B1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89</w:t>
            </w:r>
          </w:p>
        </w:tc>
      </w:tr>
      <w:tr w:rsidR="000F12DD" w:rsidRPr="00277593" w14:paraId="0B13615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3C220B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96D106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81AFAB0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0FFF6A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6C6584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2367728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457" w:type="pct"/>
            <w:vAlign w:val="center"/>
          </w:tcPr>
          <w:p w14:paraId="2E863D08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EE02D5A" w14:textId="77777777" w:rsidR="000F12DD" w:rsidRPr="00277593" w:rsidRDefault="00CE794B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66(0.489-3.81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938C08B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13F6F3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99B295C" w14:textId="77777777" w:rsidR="000F12DD" w:rsidRPr="00277593" w:rsidRDefault="00CB340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900(0.107-33.8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08EA316" w14:textId="77777777" w:rsidR="000F12DD" w:rsidRPr="00277593" w:rsidRDefault="00CB340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2</w:t>
            </w:r>
          </w:p>
        </w:tc>
      </w:tr>
      <w:tr w:rsidR="000F12DD" w:rsidRPr="00277593" w14:paraId="45753C5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189A14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7FD828E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3863FED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04F513D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DEC3CD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AE70056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57" w:type="pct"/>
            <w:vAlign w:val="center"/>
          </w:tcPr>
          <w:p w14:paraId="3B04D19D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2EA3CF1" w14:textId="77777777" w:rsidR="000F12DD" w:rsidRPr="00277593" w:rsidRDefault="00CE794B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027(0.109-37.7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F30B947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B40967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7D8F326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84(0.580-3.30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8F4E154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64</w:t>
            </w:r>
          </w:p>
        </w:tc>
      </w:tr>
      <w:tr w:rsidR="000F12DD" w:rsidRPr="00277593" w14:paraId="612E204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D98B3D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639127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821767(A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685DEE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8C634C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6E40B9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59E64E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8917D6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083EA6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FC5188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74C124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C66BA4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4C046F4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811DC" w:rsidRPr="00277593" w14:paraId="5A0C078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1993F0D" w14:textId="77777777" w:rsidR="005811DC" w:rsidRPr="00277593" w:rsidRDefault="005811DC" w:rsidP="005811D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F14A7D8" w14:textId="77777777" w:rsidR="005811DC" w:rsidRPr="00277593" w:rsidRDefault="005811DC" w:rsidP="005811D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677E64E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0CB1A34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AB8E488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223EC41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57" w:type="pct"/>
            <w:vAlign w:val="center"/>
          </w:tcPr>
          <w:p w14:paraId="672B5D74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5AD19AA" w14:textId="77777777" w:rsidR="005811DC" w:rsidRPr="00277593" w:rsidRDefault="005811DC" w:rsidP="005811D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CBE3F29" w14:textId="77777777" w:rsidR="005811DC" w:rsidRPr="00277593" w:rsidRDefault="005811DC" w:rsidP="005811D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989EEC6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B99E478" w14:textId="77777777" w:rsidR="005811DC" w:rsidRPr="00277593" w:rsidRDefault="00010772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86(0.356-2.73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9DE8E76" w14:textId="77777777" w:rsidR="005811DC" w:rsidRPr="00277593" w:rsidRDefault="00010772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8</w:t>
            </w:r>
          </w:p>
        </w:tc>
      </w:tr>
      <w:tr w:rsidR="005811DC" w:rsidRPr="00277593" w14:paraId="281182F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A8A9F64" w14:textId="77777777" w:rsidR="005811DC" w:rsidRPr="00277593" w:rsidRDefault="005811DC" w:rsidP="005811DC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31179C5" w14:textId="77777777" w:rsidR="005811DC" w:rsidRPr="00277593" w:rsidRDefault="005811DC" w:rsidP="005811D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0796E7B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D903E73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1B88C7C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FF22831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457" w:type="pct"/>
            <w:vAlign w:val="center"/>
          </w:tcPr>
          <w:p w14:paraId="37FCD404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2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95E6CCD" w14:textId="77777777" w:rsidR="005811DC" w:rsidRPr="00277593" w:rsidRDefault="00C35C8D" w:rsidP="005811DC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17(0.353-2.93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680DC06" w14:textId="77777777" w:rsidR="005811DC" w:rsidRPr="00277593" w:rsidRDefault="00C35C8D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885AD39" w14:textId="77777777" w:rsidR="005811DC" w:rsidRPr="00277593" w:rsidRDefault="005811DC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B530B6C" w14:textId="77777777" w:rsidR="005811DC" w:rsidRPr="00277593" w:rsidRDefault="00010772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98(0.351-2.30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BE9EC0E" w14:textId="77777777" w:rsidR="005811DC" w:rsidRPr="00277593" w:rsidRDefault="00010772" w:rsidP="005811D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23</w:t>
            </w:r>
          </w:p>
        </w:tc>
      </w:tr>
      <w:tr w:rsidR="00010772" w:rsidRPr="00277593" w14:paraId="0C48714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2D937AF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23A1024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889E73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D77A396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1CB8857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83A12B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57" w:type="pct"/>
            <w:vAlign w:val="center"/>
          </w:tcPr>
          <w:p w14:paraId="66ED27F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323EB27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10(0.263-3.15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40113A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8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85AE6D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257DB9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0(0.513-1.75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F9117B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70</w:t>
            </w:r>
          </w:p>
        </w:tc>
      </w:tr>
      <w:tr w:rsidR="00010772" w:rsidRPr="00277593" w14:paraId="5D32E8B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22D5195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K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F9F96D9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720833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6AD4E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575919B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1A5FC74B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76D55DF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8842CB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1B561F8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67C44FB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86F1B83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97F51A0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446B2338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0772" w:rsidRPr="00277593" w14:paraId="51A61D7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517B338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94317EC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DF9BBD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0A8BBF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43FD2C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F8663F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457" w:type="pct"/>
            <w:vAlign w:val="center"/>
          </w:tcPr>
          <w:p w14:paraId="31B64A6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9524B48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51EE386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D0B416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3D8EF53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037(0.937-4.42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4621400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73</w:t>
            </w:r>
          </w:p>
        </w:tc>
      </w:tr>
      <w:tr w:rsidR="00010772" w:rsidRPr="00277593" w14:paraId="4E9409B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CC5336C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452A43A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17337C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C2FF761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7322A83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A95E17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457" w:type="pct"/>
            <w:vAlign w:val="center"/>
          </w:tcPr>
          <w:p w14:paraId="32F7986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F9F73A6" w14:textId="77777777" w:rsidR="00010772" w:rsidRPr="00277593" w:rsidRDefault="00C539A4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22(0.705-3.73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3249049" w14:textId="77777777" w:rsidR="00010772" w:rsidRPr="00277593" w:rsidRDefault="00C539A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5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CBFDFF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800D1D7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.127(1.054-16.1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27F0949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2</w:t>
            </w:r>
          </w:p>
        </w:tc>
      </w:tr>
      <w:tr w:rsidR="00010772" w:rsidRPr="00277593" w14:paraId="0752B9A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04677CC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A6E824F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C89E931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1C3C42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E482331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07AFCA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57" w:type="pct"/>
            <w:vAlign w:val="center"/>
          </w:tcPr>
          <w:p w14:paraId="693B2AD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DE87A31" w14:textId="77777777" w:rsidR="00010772" w:rsidRPr="00277593" w:rsidRDefault="00C539A4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162(1.228-21.6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AA460B8" w14:textId="77777777" w:rsidR="00010772" w:rsidRPr="00277593" w:rsidRDefault="00C539A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F1F788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55F3B97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000(1.096-3.65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17DEF50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24</w:t>
            </w:r>
          </w:p>
        </w:tc>
      </w:tr>
      <w:tr w:rsidR="00010772" w:rsidRPr="00277593" w14:paraId="6C5FEBB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BA87983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94A3B27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380833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FCC3996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8C9F0FB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662E9D94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5603326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697005C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9F5B52C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0234144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2F9CF17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48A7827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2F3055FF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0772" w:rsidRPr="00277593" w14:paraId="75E4783B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6E250F3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3485E29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A51033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0F62BC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EFA4B5A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329C8A3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457" w:type="pct"/>
            <w:vAlign w:val="center"/>
          </w:tcPr>
          <w:p w14:paraId="5502EDD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.</w:t>
            </w:r>
            <w:r w:rsidR="006F4A0B"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C6BBFD3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CAAF69D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5C3D3B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49D852C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76(0.670-3.24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A0AA83A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34</w:t>
            </w:r>
          </w:p>
        </w:tc>
      </w:tr>
      <w:tr w:rsidR="00010772" w:rsidRPr="00277593" w14:paraId="5DF57DB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8E5745B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5ADA9E3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25B59B6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58D527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9A2682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682FC8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457" w:type="pct"/>
            <w:vAlign w:val="center"/>
          </w:tcPr>
          <w:p w14:paraId="0A1ECF1E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AFC5FFA" w14:textId="77777777" w:rsidR="00010772" w:rsidRPr="00277593" w:rsidRDefault="00302BFB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58(0.544-2.91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EFAEEDC" w14:textId="77777777" w:rsidR="00010772" w:rsidRPr="00277593" w:rsidRDefault="00302BFB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BAA3D2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CF7A7E0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816(0.783-10.1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3F01F81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13</w:t>
            </w:r>
          </w:p>
        </w:tc>
      </w:tr>
      <w:tr w:rsidR="00010772" w:rsidRPr="00277593" w14:paraId="535964DF" w14:textId="77777777" w:rsidTr="00273295">
        <w:trPr>
          <w:trHeight w:val="239"/>
          <w:jc w:val="center"/>
        </w:trPr>
        <w:tc>
          <w:tcPr>
            <w:tcW w:w="28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E3C372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CDC595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219E7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C879E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  <w:tc>
          <w:tcPr>
            <w:tcW w:w="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F9110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0FBE71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6009E10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  <w:tc>
          <w:tcPr>
            <w:tcW w:w="7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0A7346" w14:textId="77777777" w:rsidR="00010772" w:rsidRPr="00277593" w:rsidRDefault="00302BFB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.203(0.814-12.60)</w:t>
            </w:r>
          </w:p>
        </w:tc>
        <w:tc>
          <w:tcPr>
            <w:tcW w:w="3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F54B4E" w14:textId="77777777" w:rsidR="00010772" w:rsidRPr="00277593" w:rsidRDefault="00302BFB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96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56A10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6BDA56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88(0.864-2.918)</w:t>
            </w:r>
          </w:p>
        </w:tc>
        <w:tc>
          <w:tcPr>
            <w:tcW w:w="23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A404CF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36</w:t>
            </w:r>
          </w:p>
        </w:tc>
      </w:tr>
    </w:tbl>
    <w:p w14:paraId="277F999A" w14:textId="77777777" w:rsidR="008C1779" w:rsidRPr="00277593" w:rsidRDefault="008C1779" w:rsidP="008C1779">
      <w:pPr>
        <w:contextualSpacing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Abbreviations: ATLI, anti-tuberculosis drug-induced liver injury. Dom, dominant model; Rec, recessive model; Add, additive model.</w:t>
      </w:r>
    </w:p>
    <w:p w14:paraId="65347392" w14:textId="77777777" w:rsidR="008C1779" w:rsidRPr="00277593" w:rsidRDefault="008C1779" w:rsidP="008C1779">
      <w:pPr>
        <w:contextualSpacing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277593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sym w:font="Symbol" w:char="F02A"/>
      </w:r>
      <w:r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onditional logistic regression model analysis and adjusted for weight and usage of hepatoprotectant.</w:t>
      </w:r>
    </w:p>
    <w:p w14:paraId="2842A4F2" w14:textId="77777777" w:rsidR="000F12DD" w:rsidRPr="00277593" w:rsidRDefault="000F12DD" w:rsidP="003E4F06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1FBEA9E3" w14:textId="77777777" w:rsidR="000F12DD" w:rsidRPr="00277593" w:rsidRDefault="000F12DD" w:rsidP="003E4F06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7088385D" w14:textId="77777777" w:rsidR="000F12DD" w:rsidRPr="00277593" w:rsidRDefault="00A24F00" w:rsidP="000F12DD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lastRenderedPageBreak/>
        <w:t xml:space="preserve">Supplementary </w:t>
      </w:r>
      <w:r w:rsidR="000F12DD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 xml:space="preserve">Table </w:t>
      </w:r>
      <w:r w:rsidR="00623910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4</w:t>
      </w:r>
      <w:r w:rsidR="000F12DD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Genotypes distribution in ATLI cases and non-ATLI controls in </w:t>
      </w:r>
      <w:r w:rsidR="00FF021D" w:rsidRPr="00277593">
        <w:rPr>
          <w:rFonts w:ascii="Times New Roman" w:eastAsia="宋体" w:hAnsi="Times New Roman" w:cs="Times New Roman"/>
          <w:b/>
          <w:color w:val="000000"/>
          <w:kern w:val="0"/>
          <w:szCs w:val="21"/>
          <w:lang w:bidi="ar"/>
        </w:rPr>
        <w:t>unclear</w:t>
      </w:r>
      <w:r w:rsidR="000F12DD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="00E00466"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liver injury cas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4"/>
        <w:gridCol w:w="1822"/>
        <w:gridCol w:w="926"/>
        <w:gridCol w:w="1136"/>
        <w:gridCol w:w="143"/>
        <w:gridCol w:w="1279"/>
        <w:gridCol w:w="1279"/>
        <w:gridCol w:w="1989"/>
        <w:gridCol w:w="850"/>
        <w:gridCol w:w="934"/>
        <w:gridCol w:w="2163"/>
        <w:gridCol w:w="663"/>
      </w:tblGrid>
      <w:tr w:rsidR="000F12DD" w:rsidRPr="00277593" w14:paraId="341C0132" w14:textId="77777777" w:rsidTr="00273295">
        <w:trPr>
          <w:trHeight w:val="41"/>
          <w:jc w:val="center"/>
        </w:trPr>
        <w:tc>
          <w:tcPr>
            <w:tcW w:w="28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E72BE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Gene</w:t>
            </w:r>
          </w:p>
        </w:tc>
        <w:tc>
          <w:tcPr>
            <w:tcW w:w="6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8B971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szCs w:val="21"/>
              </w:rPr>
              <w:t>tagSNPs</w:t>
            </w:r>
          </w:p>
        </w:tc>
        <w:tc>
          <w:tcPr>
            <w:tcW w:w="737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2FBE8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TLI 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Cases (N=1</w:t>
            </w:r>
            <w:r w:rsidR="00FF021D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01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5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ACCF8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1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A163E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on-ATLI controls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 xml:space="preserve"> (N=</w:t>
            </w:r>
            <w:r w:rsidR="00FF021D"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202</w:t>
            </w: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711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81645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30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F2260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  <w:tc>
          <w:tcPr>
            <w:tcW w:w="334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A9DA0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Model</w:t>
            </w:r>
          </w:p>
        </w:tc>
        <w:tc>
          <w:tcPr>
            <w:tcW w:w="773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1CE46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OR(95%CI)</w:t>
            </w:r>
            <w:r w:rsidRPr="00277593">
              <w:rPr>
                <w:rFonts w:ascii="Times New Roman" w:hAnsi="Times New Roman" w:cs="Times New Roman"/>
                <w:bCs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23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740CC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  <w:t>P</w:t>
            </w:r>
          </w:p>
        </w:tc>
      </w:tr>
      <w:tr w:rsidR="000F12DD" w:rsidRPr="00277593" w14:paraId="0A1FDB6F" w14:textId="77777777" w:rsidTr="00273295">
        <w:trPr>
          <w:trHeight w:val="41"/>
          <w:jc w:val="center"/>
        </w:trPr>
        <w:tc>
          <w:tcPr>
            <w:tcW w:w="28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66A42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6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B3F62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F6564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580EFF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5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44317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B74F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1A33A29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 w:rsidRPr="00277593"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711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F159C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30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0E798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  <w:tc>
          <w:tcPr>
            <w:tcW w:w="334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59973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77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0A40D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23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67471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kern w:val="0"/>
                <w:szCs w:val="21"/>
                <w:lang w:bidi="ar"/>
              </w:rPr>
            </w:pPr>
          </w:p>
        </w:tc>
      </w:tr>
      <w:tr w:rsidR="000F12DD" w:rsidRPr="00277593" w14:paraId="5929061E" w14:textId="77777777" w:rsidTr="00273295">
        <w:trPr>
          <w:trHeight w:val="239"/>
          <w:jc w:val="center"/>
        </w:trPr>
        <w:tc>
          <w:tcPr>
            <w:tcW w:w="28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31F84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NRF2</w:t>
            </w:r>
          </w:p>
        </w:tc>
        <w:tc>
          <w:tcPr>
            <w:tcW w:w="6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0EBC85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886161(C&gt;T)</w:t>
            </w:r>
          </w:p>
        </w:tc>
        <w:tc>
          <w:tcPr>
            <w:tcW w:w="33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63166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5F675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0BC94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36430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000000"/>
            </w:tcBorders>
            <w:vAlign w:val="center"/>
          </w:tcPr>
          <w:p w14:paraId="35B7066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7DEF4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51E17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3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438E8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C004C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84D69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</w:tr>
      <w:tr w:rsidR="000F12DD" w:rsidRPr="00277593" w14:paraId="5371FA6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5DC8DA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932466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8C4EE36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5F357F3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381BFF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3AD895F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2</w:t>
            </w:r>
          </w:p>
        </w:tc>
        <w:tc>
          <w:tcPr>
            <w:tcW w:w="457" w:type="pct"/>
            <w:vAlign w:val="center"/>
          </w:tcPr>
          <w:p w14:paraId="537BCEE9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FBDB2D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B828EB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AA8D2B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9A7F1EB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8(0.475-1.40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AF8BCDC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68</w:t>
            </w:r>
          </w:p>
        </w:tc>
      </w:tr>
      <w:tr w:rsidR="000F12DD" w:rsidRPr="00277593" w14:paraId="2B030EF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69FD08D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C10A59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5AD48B4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CAF9BB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7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CDB5AB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6331762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  <w:tc>
          <w:tcPr>
            <w:tcW w:w="457" w:type="pct"/>
            <w:vAlign w:val="center"/>
          </w:tcPr>
          <w:p w14:paraId="2114F7B3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</w:t>
            </w:r>
            <w:r w:rsidR="008C34A4"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C6F537D" w14:textId="77777777" w:rsidR="000F12DD" w:rsidRPr="00277593" w:rsidRDefault="005E35F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7(0.399-1.29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5E2A480" w14:textId="77777777" w:rsidR="000F12DD" w:rsidRPr="00277593" w:rsidRDefault="005E35F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6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2CD7DE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0647BC9" w14:textId="77777777" w:rsidR="000F12DD" w:rsidRPr="00277593" w:rsidRDefault="00E2781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02(0.716-2.36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9ED9892" w14:textId="77777777" w:rsidR="000F12DD" w:rsidRPr="00277593" w:rsidRDefault="00E2781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88</w:t>
            </w:r>
          </w:p>
        </w:tc>
      </w:tr>
      <w:tr w:rsidR="000F12DD" w:rsidRPr="00277593" w14:paraId="0BC6591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F626310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C7F3946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7C511D0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E493B3F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A729BD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9D0F9D9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457" w:type="pct"/>
            <w:vAlign w:val="center"/>
          </w:tcPr>
          <w:p w14:paraId="310DA78A" w14:textId="77777777" w:rsidR="000F12DD" w:rsidRPr="00277593" w:rsidRDefault="007530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3E12B54" w14:textId="77777777" w:rsidR="000F12DD" w:rsidRPr="00277593" w:rsidRDefault="005E35F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68(0.535-2.13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0481953" w14:textId="77777777" w:rsidR="000F12DD" w:rsidRPr="00277593" w:rsidRDefault="005E35F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5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900368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838CDC7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6(0.710-1.42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63B4B58" w14:textId="77777777" w:rsidR="000F12DD" w:rsidRPr="00277593" w:rsidRDefault="007B0434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3</w:t>
            </w:r>
          </w:p>
        </w:tc>
      </w:tr>
      <w:tr w:rsidR="000F12DD" w:rsidRPr="00277593" w14:paraId="3351267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353C2C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F654CA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24338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C3B5BA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C3797C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4BC6175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97A35F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0759BB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AE300BD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61A01CE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682171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57BBF41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090EFE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5E80D37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B3CCAF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643409E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D12D3E7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580AFA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AA9EC4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3DABA10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3</w:t>
            </w:r>
          </w:p>
        </w:tc>
        <w:tc>
          <w:tcPr>
            <w:tcW w:w="457" w:type="pct"/>
            <w:vAlign w:val="center"/>
          </w:tcPr>
          <w:p w14:paraId="7920AFDB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6075FA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3EDE76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8D2605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9C78762" w14:textId="77777777" w:rsidR="000F12DD" w:rsidRPr="00277593" w:rsidRDefault="005D33E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146(1.246-3.69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6A18BE6" w14:textId="77777777" w:rsidR="000F12DD" w:rsidRPr="00277593" w:rsidRDefault="005D33E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</w:tr>
      <w:tr w:rsidR="000F12DD" w:rsidRPr="00277593" w14:paraId="4C6701E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F3D5F10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074B2B1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7F80DE3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2399248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5ADC5A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6853872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2</w:t>
            </w:r>
          </w:p>
        </w:tc>
        <w:tc>
          <w:tcPr>
            <w:tcW w:w="457" w:type="pct"/>
            <w:vAlign w:val="center"/>
          </w:tcPr>
          <w:p w14:paraId="3FD3228A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1E0D9A8" w14:textId="77777777" w:rsidR="000F12DD" w:rsidRPr="00277593" w:rsidRDefault="003D0F0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322(1.323-4.07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A0ACD7C" w14:textId="77777777" w:rsidR="000F12DD" w:rsidRPr="00277593" w:rsidRDefault="003D0F0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B79E48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E4066F5" w14:textId="77777777" w:rsidR="000F12DD" w:rsidRPr="00277593" w:rsidRDefault="009026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55(0.332-2.20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7BA9805" w14:textId="77777777" w:rsidR="000F12DD" w:rsidRPr="00277593" w:rsidRDefault="009026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46</w:t>
            </w:r>
          </w:p>
        </w:tc>
      </w:tr>
      <w:tr w:rsidR="000F12DD" w:rsidRPr="00277593" w14:paraId="54125D3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6C1187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8D5733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FB2C05B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78A2AB0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A9494A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117A807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457" w:type="pct"/>
            <w:vAlign w:val="center"/>
          </w:tcPr>
          <w:p w14:paraId="6395FAD1" w14:textId="77777777" w:rsidR="000F12DD" w:rsidRPr="00277593" w:rsidRDefault="00B2497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.</w:t>
            </w:r>
            <w:r w:rsidR="008C34A4" w:rsidRPr="0027759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BC421CF" w14:textId="77777777" w:rsidR="000F12DD" w:rsidRPr="00277593" w:rsidRDefault="003D0F0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56(0.498-3.69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E51BBAA" w14:textId="77777777" w:rsidR="000F12DD" w:rsidRPr="00277593" w:rsidRDefault="003D0F0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5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099752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A31021C" w14:textId="77777777" w:rsidR="000F12DD" w:rsidRPr="00277593" w:rsidRDefault="0080425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30(1.018-2.30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52ABFF2" w14:textId="77777777" w:rsidR="000F12DD" w:rsidRPr="00277593" w:rsidRDefault="0080425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10</w:t>
            </w:r>
          </w:p>
        </w:tc>
      </w:tr>
      <w:tr w:rsidR="000F12DD" w:rsidRPr="00277593" w14:paraId="7101E80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F8FBB15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809113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6726395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E7074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00E4E5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FE1021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61A81C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1F0963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5BF924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15C510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D9DC7F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090D5F0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103FCB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747C8D5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12ED9D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D68C93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7FC9D19" w14:textId="77777777" w:rsidR="000F12DD" w:rsidRPr="00277593" w:rsidRDefault="00896F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123988F" w14:textId="77777777" w:rsidR="000F12DD" w:rsidRPr="00277593" w:rsidRDefault="00896F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150E4D"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277593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150E4D"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DA05C9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C0C36D7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2</w:t>
            </w:r>
          </w:p>
        </w:tc>
        <w:tc>
          <w:tcPr>
            <w:tcW w:w="457" w:type="pct"/>
            <w:vAlign w:val="center"/>
          </w:tcPr>
          <w:p w14:paraId="3BA09BDD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B884B3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BB812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257C4F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C2CDA61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22(0.828-2.44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FC28531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02</w:t>
            </w:r>
          </w:p>
        </w:tc>
      </w:tr>
      <w:tr w:rsidR="000F12DD" w:rsidRPr="00277593" w14:paraId="440FC38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947ACC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DBB5A13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77B95AC" w14:textId="77777777" w:rsidR="000F12DD" w:rsidRPr="00277593" w:rsidRDefault="00896F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B29AA3E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87506A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C8D37DF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  <w:tc>
          <w:tcPr>
            <w:tcW w:w="457" w:type="pct"/>
            <w:vAlign w:val="center"/>
          </w:tcPr>
          <w:p w14:paraId="20A51B83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8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91D3E96" w14:textId="77777777" w:rsidR="000F12DD" w:rsidRPr="00277593" w:rsidRDefault="00616F88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94(0.793-2.45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1F70410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4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C63D88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D761FCA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62(0.602-2.64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7AE4813" w14:textId="77777777" w:rsidR="000F12DD" w:rsidRPr="00277593" w:rsidRDefault="007A293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39</w:t>
            </w:r>
          </w:p>
        </w:tc>
      </w:tr>
      <w:tr w:rsidR="000F12DD" w:rsidRPr="00277593" w14:paraId="432B861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BCC64C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B4357F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191D274" w14:textId="77777777" w:rsidR="000F12DD" w:rsidRPr="00277593" w:rsidRDefault="00896F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243896E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3FBF9E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4AF14EB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457" w:type="pct"/>
            <w:vAlign w:val="center"/>
          </w:tcPr>
          <w:p w14:paraId="3BC25AD5" w14:textId="77777777" w:rsidR="000F12DD" w:rsidRPr="00277593" w:rsidRDefault="002C0BF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A236097" w14:textId="77777777" w:rsidR="000F12DD" w:rsidRPr="00277593" w:rsidRDefault="00C0457A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34(0.680-3.46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A3D5813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0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E6894D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D23B275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74(0.869-1.86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D8219FB" w14:textId="77777777" w:rsidR="000F12DD" w:rsidRPr="00277593" w:rsidRDefault="00C0457A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15</w:t>
            </w:r>
          </w:p>
        </w:tc>
      </w:tr>
      <w:tr w:rsidR="000F12DD" w:rsidRPr="00277593" w14:paraId="03DDDE3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7C47E1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8253E3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962142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7D0E7D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45B533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E932CB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F27E90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2923D5B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ECA7FF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99CAA5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A404DA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FF015B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387F39E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0D715C0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1A1ADE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2996848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2428B9E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DF2F0BC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C0A28F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CD1C527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4</w:t>
            </w:r>
          </w:p>
        </w:tc>
        <w:tc>
          <w:tcPr>
            <w:tcW w:w="457" w:type="pct"/>
            <w:vAlign w:val="center"/>
          </w:tcPr>
          <w:p w14:paraId="36851899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B0D7E9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BE855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B0DC7E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AB9A67B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54(0.852-2.48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F3488D0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70</w:t>
            </w:r>
          </w:p>
        </w:tc>
      </w:tr>
      <w:tr w:rsidR="000F12DD" w:rsidRPr="00277593" w14:paraId="34EE2E3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0E3F818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4B1871C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9992792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38FE32E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0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20B3F1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047F4379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4</w:t>
            </w:r>
          </w:p>
        </w:tc>
        <w:tc>
          <w:tcPr>
            <w:tcW w:w="457" w:type="pct"/>
            <w:vAlign w:val="center"/>
          </w:tcPr>
          <w:p w14:paraId="214C39B3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44E501A" w14:textId="77777777" w:rsidR="000F12DD" w:rsidRPr="00277593" w:rsidRDefault="006A799E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92(0.904-2.80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B63B5FF" w14:textId="77777777" w:rsidR="000F12DD" w:rsidRPr="00277593" w:rsidRDefault="006A799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0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B49D0D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9DD9820" w14:textId="77777777" w:rsidR="000F12DD" w:rsidRPr="00277593" w:rsidRDefault="004E5F2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7(0.304-2.19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5220386" w14:textId="77777777" w:rsidR="000F12DD" w:rsidRPr="00277593" w:rsidRDefault="00F262D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89</w:t>
            </w:r>
          </w:p>
        </w:tc>
      </w:tr>
      <w:tr w:rsidR="000F12DD" w:rsidRPr="00277593" w14:paraId="31D15835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06F6AE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D656DAC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2D3114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BC0C50D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D54561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776BBEB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57" w:type="pct"/>
            <w:vAlign w:val="center"/>
          </w:tcPr>
          <w:p w14:paraId="6113F5DE" w14:textId="77777777" w:rsidR="000F12DD" w:rsidRPr="00277593" w:rsidRDefault="00E8771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5CC3B23" w14:textId="77777777" w:rsidR="000F12DD" w:rsidRPr="00277593" w:rsidRDefault="006A799E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74(0.350-2.70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705805D" w14:textId="77777777" w:rsidR="000F12DD" w:rsidRPr="00277593" w:rsidRDefault="006A799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5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91A30A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CCA1BDE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01(0.801-1.80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09BBDE9" w14:textId="77777777" w:rsidR="000F12DD" w:rsidRPr="00277593" w:rsidRDefault="00857BE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76</w:t>
            </w:r>
          </w:p>
        </w:tc>
      </w:tr>
      <w:tr w:rsidR="000F12DD" w:rsidRPr="00277593" w14:paraId="369C2739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731A47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67E964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001350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158457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426CA82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D7B275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8A24D7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583966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42E50D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7FDF933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F1F28F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2972E43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37AB02E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03C4AF7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F99897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03BEA01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58D1CA6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19108E9" w14:textId="77777777" w:rsidR="000F12DD" w:rsidRPr="00277593" w:rsidRDefault="00B01F31" w:rsidP="00B01F3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40FAF2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8C05E11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6</w:t>
            </w:r>
          </w:p>
        </w:tc>
        <w:tc>
          <w:tcPr>
            <w:tcW w:w="457" w:type="pct"/>
            <w:vAlign w:val="center"/>
          </w:tcPr>
          <w:p w14:paraId="26E56A73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7.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A31811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83120F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3FCBBCD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61854A8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60(0.962-2.53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E746E9F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72</w:t>
            </w:r>
          </w:p>
        </w:tc>
      </w:tr>
      <w:tr w:rsidR="000F12DD" w:rsidRPr="00277593" w14:paraId="7EC4D2C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B8B4843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95FED63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022A78A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8211EE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4F6A52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52AFD98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457" w:type="pct"/>
            <w:vAlign w:val="center"/>
          </w:tcPr>
          <w:p w14:paraId="1D4F990C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1AF1942" w14:textId="77777777" w:rsidR="000F12DD" w:rsidRPr="00277593" w:rsidRDefault="00E81532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663(1.002-2.762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568BFCA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E924E7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DD84FBE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29(0.371-2.32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E780E2F" w14:textId="77777777" w:rsidR="000F12DD" w:rsidRPr="00277593" w:rsidRDefault="001C700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74</w:t>
            </w:r>
          </w:p>
        </w:tc>
      </w:tr>
      <w:tr w:rsidR="000F12DD" w:rsidRPr="00277593" w14:paraId="4BA04CA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FD5F9FF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EE49B5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328C53B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E2333BD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784A23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64F050C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457" w:type="pct"/>
            <w:vAlign w:val="center"/>
          </w:tcPr>
          <w:p w14:paraId="60816FA1" w14:textId="77777777" w:rsidR="000F12DD" w:rsidRPr="00277593" w:rsidRDefault="00B01F3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60A45E42" w14:textId="77777777" w:rsidR="000F12DD" w:rsidRPr="00277593" w:rsidRDefault="00E81532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29(0.437-2.91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CC103F6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0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3C1C31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B672C11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91(0.891-1.87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0125DAC" w14:textId="77777777" w:rsidR="000F12DD" w:rsidRPr="00277593" w:rsidRDefault="00E8153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77</w:t>
            </w:r>
          </w:p>
        </w:tc>
      </w:tr>
      <w:tr w:rsidR="000F12DD" w:rsidRPr="00277593" w14:paraId="48FB92D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FA8785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KEAP1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D1E19E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048290(G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6D5248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19E87A2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06A251A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C24463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36A5B8A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EAA3D0F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33F5201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DDE1D8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2D1F9CD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30D07A9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1F98C4E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63D7E2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01E5B0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7976E9E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77B7107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5ABD3E9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BED7E97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457" w:type="pct"/>
            <w:vAlign w:val="center"/>
          </w:tcPr>
          <w:p w14:paraId="111E44BE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3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13FF76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E03F89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964E3E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E887C25" w14:textId="77777777" w:rsidR="000F12DD" w:rsidRPr="00277593" w:rsidRDefault="0011340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97(0.720-2.33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50F861C" w14:textId="77777777" w:rsidR="000F12DD" w:rsidRPr="00277593" w:rsidRDefault="0011340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86</w:t>
            </w:r>
          </w:p>
        </w:tc>
      </w:tr>
      <w:tr w:rsidR="000F12DD" w:rsidRPr="00277593" w14:paraId="7DC113C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2C5A40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331CA60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82DA310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9D55CA7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2.4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950433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72F78F0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1</w:t>
            </w:r>
          </w:p>
        </w:tc>
        <w:tc>
          <w:tcPr>
            <w:tcW w:w="457" w:type="pct"/>
            <w:vAlign w:val="center"/>
          </w:tcPr>
          <w:p w14:paraId="133F4EA8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EB930BC" w14:textId="77777777" w:rsidR="000F12DD" w:rsidRPr="00277593" w:rsidRDefault="0012244C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96(0.757-2.57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8F94DC" w14:textId="77777777" w:rsidR="000F12DD" w:rsidRPr="00277593" w:rsidRDefault="0012244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86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C4E797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9959C67" w14:textId="77777777" w:rsidR="000F12DD" w:rsidRPr="00277593" w:rsidRDefault="0073572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7(0.460-1.55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B9DBF4F" w14:textId="77777777" w:rsidR="000F12DD" w:rsidRPr="00277593" w:rsidRDefault="0073572E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3</w:t>
            </w:r>
          </w:p>
        </w:tc>
      </w:tr>
      <w:tr w:rsidR="000F12DD" w:rsidRPr="00277593" w14:paraId="0D417BA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320066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EA303F9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EDC3DDA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23D983B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005E69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D6B78C1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57" w:type="pct"/>
            <w:vAlign w:val="center"/>
          </w:tcPr>
          <w:p w14:paraId="4F047EC5" w14:textId="77777777" w:rsidR="000F12DD" w:rsidRPr="00277593" w:rsidRDefault="0017745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A8032BD" w14:textId="77777777" w:rsidR="000F12DD" w:rsidRPr="00277593" w:rsidRDefault="00C04A4C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69(0.505-2.265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327816F" w14:textId="77777777" w:rsidR="000F12DD" w:rsidRPr="00277593" w:rsidRDefault="008E061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61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D9D5412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7AEFAB9" w14:textId="77777777" w:rsidR="000F12DD" w:rsidRPr="00277593" w:rsidRDefault="00B247D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43(0.725-1.49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6ED57048" w14:textId="77777777" w:rsidR="000F12DD" w:rsidRPr="00277593" w:rsidRDefault="00B247D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21</w:t>
            </w:r>
          </w:p>
        </w:tc>
      </w:tr>
      <w:tr w:rsidR="000F12DD" w:rsidRPr="00277593" w14:paraId="0371F71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430CAE6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EE4933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11545829(C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1F1D2D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532852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0E2B1D7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715E7C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E6866D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63E723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34B08A9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3C177D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601EE9F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1D027C9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31032E7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61FC441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BB8C83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AE65861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1D925A7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2865C2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789E789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  <w:tc>
          <w:tcPr>
            <w:tcW w:w="457" w:type="pct"/>
            <w:vAlign w:val="center"/>
          </w:tcPr>
          <w:p w14:paraId="4084426B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9.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CF4DFE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93F9E3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28A5FF1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33733E1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28(0.547-1.57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7CDE626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82</w:t>
            </w:r>
          </w:p>
        </w:tc>
      </w:tr>
      <w:tr w:rsidR="000F12DD" w:rsidRPr="00277593" w14:paraId="15697B6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21AD3A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A36F65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6994B8A0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97BB03D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924CD0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3DA8093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3</w:t>
            </w:r>
          </w:p>
        </w:tc>
        <w:tc>
          <w:tcPr>
            <w:tcW w:w="457" w:type="pct"/>
            <w:vAlign w:val="center"/>
          </w:tcPr>
          <w:p w14:paraId="30836AFC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CAC0862" w14:textId="77777777" w:rsidR="000F12DD" w:rsidRPr="00277593" w:rsidRDefault="001A6ACC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68(0.555-1.68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ECA7257" w14:textId="77777777" w:rsidR="000F12DD" w:rsidRPr="00277593" w:rsidRDefault="001A6AC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08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7914C2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C24024A" w14:textId="77777777" w:rsidR="000F12DD" w:rsidRPr="00277593" w:rsidRDefault="00A13BD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96(0.335-1.89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C787D3D" w14:textId="77777777" w:rsidR="000F12DD" w:rsidRPr="00277593" w:rsidRDefault="00A13BD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05</w:t>
            </w:r>
          </w:p>
        </w:tc>
      </w:tr>
      <w:tr w:rsidR="000F12DD" w:rsidRPr="00277593" w14:paraId="72F80AC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0AAF1980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A71EE2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FC975C0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EB73A10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63B66A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FDD2134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vAlign w:val="center"/>
          </w:tcPr>
          <w:p w14:paraId="514FA540" w14:textId="77777777" w:rsidR="000F12DD" w:rsidRPr="00277593" w:rsidRDefault="00FB39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.9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7836E86" w14:textId="77777777" w:rsidR="000F12DD" w:rsidRPr="00277593" w:rsidRDefault="001A6ACC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83(0.316-1.939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8340890" w14:textId="77777777" w:rsidR="000F12DD" w:rsidRPr="00277593" w:rsidRDefault="001A6ACC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9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3935C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0D11FB5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13(0.615-1.35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1BA4BBA" w14:textId="77777777" w:rsidR="000F12DD" w:rsidRPr="00277593" w:rsidRDefault="00D91C1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53</w:t>
            </w:r>
          </w:p>
        </w:tc>
      </w:tr>
      <w:tr w:rsidR="000F12DD" w:rsidRPr="00277593" w14:paraId="7626CD2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0C1E62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F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9A6739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2267373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1ADBF3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18CE2B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34E2627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BE957B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71D6B61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514433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0564152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B8CA0D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0D03DF0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688FF7E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3557244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99A639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2EC21E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DE5B29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85C1A79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1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070610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24852C5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2</w:t>
            </w:r>
          </w:p>
        </w:tc>
        <w:tc>
          <w:tcPr>
            <w:tcW w:w="457" w:type="pct"/>
            <w:vAlign w:val="center"/>
          </w:tcPr>
          <w:p w14:paraId="4B9C0CA2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C9D7E1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0FC018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ED2FCC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F37E6E9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39(0.387-1.05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EA259AC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80</w:t>
            </w:r>
          </w:p>
        </w:tc>
      </w:tr>
      <w:tr w:rsidR="000F12DD" w:rsidRPr="00277593" w14:paraId="63ABFCC0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B1891E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8A18B3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8672149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774D8F8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4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8B467B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BFB346A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  <w:tc>
          <w:tcPr>
            <w:tcW w:w="457" w:type="pct"/>
            <w:vAlign w:val="center"/>
          </w:tcPr>
          <w:p w14:paraId="5F16A00C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206C886" w14:textId="77777777" w:rsidR="000F12DD" w:rsidRPr="00277593" w:rsidRDefault="00C41735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87(0.345-1.000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9478030" w14:textId="77777777" w:rsidR="000F12DD" w:rsidRPr="00277593" w:rsidRDefault="00C4173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50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270DA48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16DBFE2" w14:textId="77777777" w:rsidR="000F12DD" w:rsidRPr="00277593" w:rsidRDefault="007E352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37(0.567-2.27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A673011" w14:textId="77777777" w:rsidR="000F12DD" w:rsidRPr="00277593" w:rsidRDefault="007E352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7</w:t>
            </w:r>
          </w:p>
        </w:tc>
      </w:tr>
      <w:tr w:rsidR="000F12DD" w:rsidRPr="00277593" w14:paraId="2C7DA132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80C4643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69F0637C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6258282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80C95BC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3.</w:t>
            </w:r>
            <w:r w:rsidR="00E23DA9"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05D92557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67A3E7D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457" w:type="pct"/>
            <w:vAlign w:val="center"/>
          </w:tcPr>
          <w:p w14:paraId="4ABC30FA" w14:textId="77777777" w:rsidR="000F12DD" w:rsidRPr="00277593" w:rsidRDefault="00DB3F2F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2.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0AFD27E" w14:textId="77777777" w:rsidR="000F12DD" w:rsidRPr="00277593" w:rsidRDefault="00C41735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54(0.401-1.817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42B0649" w14:textId="77777777" w:rsidR="000F12DD" w:rsidRPr="00277593" w:rsidRDefault="00C41735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82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19D088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05D9728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8(0.568-1.17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17CD17F" w14:textId="77777777" w:rsidR="000F12DD" w:rsidRPr="00277593" w:rsidRDefault="00A36686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80</w:t>
            </w:r>
          </w:p>
        </w:tc>
      </w:tr>
      <w:tr w:rsidR="000F12DD" w:rsidRPr="00277593" w14:paraId="517BC13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A9DCD8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2E1F178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608623(G&gt;T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0F966B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AE5E6A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0CD5CDE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1709B3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07FEB23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108CFB6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A15552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F6FAEEC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A968F10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7CFB5869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27C0F21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3B0F5D6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6D3E0D2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964961C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2DF5E06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1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E2712A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C04527C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1</w:t>
            </w:r>
          </w:p>
        </w:tc>
        <w:tc>
          <w:tcPr>
            <w:tcW w:w="457" w:type="pct"/>
            <w:vAlign w:val="center"/>
          </w:tcPr>
          <w:p w14:paraId="0CDD3E95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.0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EB6A44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FCA3DC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6CB17F71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0730510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837(1.075-3.13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7963020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26</w:t>
            </w:r>
          </w:p>
        </w:tc>
      </w:tr>
      <w:tr w:rsidR="000F12DD" w:rsidRPr="00277593" w14:paraId="02F5F71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01484F2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E3D05E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18BF38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E6C9FB0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836DC55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BAF87F6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457" w:type="pct"/>
            <w:vAlign w:val="center"/>
          </w:tcPr>
          <w:p w14:paraId="17FFD577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CACFBB0" w14:textId="77777777" w:rsidR="000F12DD" w:rsidRPr="00277593" w:rsidRDefault="007E3521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64(0.846-2.89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3407764" w14:textId="77777777" w:rsidR="000F12DD" w:rsidRPr="00277593" w:rsidRDefault="007E352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B30F2B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FDD64CD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923(1.027-3.60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B70D708" w14:textId="77777777" w:rsidR="000F12DD" w:rsidRPr="00277593" w:rsidRDefault="00EE23E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41</w:t>
            </w:r>
          </w:p>
        </w:tc>
      </w:tr>
      <w:tr w:rsidR="000F12DD" w:rsidRPr="00277593" w14:paraId="36DCB3E8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1160FFE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67051CD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DFEFDBE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A591474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167262F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D4C23E8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457" w:type="pct"/>
            <w:vAlign w:val="center"/>
          </w:tcPr>
          <w:p w14:paraId="2D0A4443" w14:textId="77777777" w:rsidR="000F12DD" w:rsidRPr="00277593" w:rsidRDefault="00DD4D63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DE99507" w14:textId="77777777" w:rsidR="000F12DD" w:rsidRPr="00277593" w:rsidRDefault="007E3521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.310(1.165-4.58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50733D2" w14:textId="77777777" w:rsidR="000F12DD" w:rsidRPr="00277593" w:rsidRDefault="007E3521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05B9F96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605FBFB" w14:textId="77777777" w:rsidR="000F12DD" w:rsidRPr="00277593" w:rsidRDefault="006501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525(1.089-2.13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EA0B8C2" w14:textId="77777777" w:rsidR="000F12DD" w:rsidRPr="00277593" w:rsidRDefault="00650149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014</w:t>
            </w:r>
          </w:p>
        </w:tc>
      </w:tr>
      <w:tr w:rsidR="000F12DD" w:rsidRPr="00277593" w14:paraId="4589294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BEEA56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D4CE76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444637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A56BCC7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C94EE0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87BF37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638A25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65B858E4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C36FDA4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14AD5C1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59B38EC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5879B57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5032BCF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725CB9E8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A023E53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31DB758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60F5F7F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6CF4B47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8.2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4987BFDB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7D7FEF6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66</w:t>
            </w:r>
          </w:p>
        </w:tc>
        <w:tc>
          <w:tcPr>
            <w:tcW w:w="457" w:type="pct"/>
            <w:vAlign w:val="center"/>
          </w:tcPr>
          <w:p w14:paraId="345D0B5E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2.2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089F37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74EA9D2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FD5CC1C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8041A86" w14:textId="77777777" w:rsidR="000F12DD" w:rsidRPr="00277593" w:rsidRDefault="00C81B1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61(0.703-2.26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07A640B" w14:textId="77777777" w:rsidR="000F12DD" w:rsidRPr="00277593" w:rsidRDefault="00C81B1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36</w:t>
            </w:r>
          </w:p>
        </w:tc>
      </w:tr>
      <w:tr w:rsidR="000F12DD" w:rsidRPr="00277593" w14:paraId="7B8A1DA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A54F72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89ACB4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574D4B5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E10F7E6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8.8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C030BB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BE57186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457" w:type="pct"/>
            <w:vAlign w:val="center"/>
          </w:tcPr>
          <w:p w14:paraId="2C412029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7.3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97B8FBF" w14:textId="77777777" w:rsidR="000F12DD" w:rsidRPr="00277593" w:rsidRDefault="00CE794B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43(0.623-2.096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4467DD5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5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4F56405A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AEF8CCB" w14:textId="77777777" w:rsidR="000F12DD" w:rsidRPr="00277593" w:rsidRDefault="00C81B1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742(0.593-55.5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2F92842" w14:textId="77777777" w:rsidR="000F12DD" w:rsidRPr="00277593" w:rsidRDefault="00C81B18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31</w:t>
            </w:r>
          </w:p>
        </w:tc>
      </w:tr>
      <w:tr w:rsidR="000F12DD" w:rsidRPr="00277593" w14:paraId="5D2D54E1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CA079EA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371F5BA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5ECB3D1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4BB2B32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2B7507F0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3BE55CF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57" w:type="pct"/>
            <w:vAlign w:val="center"/>
          </w:tcPr>
          <w:p w14:paraId="77EEB4F2" w14:textId="77777777" w:rsidR="000F12DD" w:rsidRPr="00277593" w:rsidRDefault="00C61587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BA0A473" w14:textId="77777777" w:rsidR="000F12DD" w:rsidRPr="00277593" w:rsidRDefault="00CE794B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.946(0.612-57.8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CD17F0E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2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0C042D88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7536E2F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65(0.804-2.31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6B6C841" w14:textId="77777777" w:rsidR="000F12DD" w:rsidRPr="00277593" w:rsidRDefault="00CE794B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49</w:t>
            </w:r>
          </w:p>
        </w:tc>
      </w:tr>
      <w:tr w:rsidR="000F12DD" w:rsidRPr="00277593" w14:paraId="4D08649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F1E31E7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46D2F8E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821767(A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BC61CBF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A49B423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8907A01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39A569A8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19D31E1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335F37B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57CA8615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F86A9A6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3C270CDD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41253FAB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F12DD" w:rsidRPr="00277593" w14:paraId="12FA984A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6084DD9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179F58DF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57213116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F64FD2C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8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0515534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B3E8C06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57" w:type="pct"/>
            <w:vAlign w:val="center"/>
          </w:tcPr>
          <w:p w14:paraId="098E9DBF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1.8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3F465A84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90B414A" w14:textId="77777777" w:rsidR="000F12DD" w:rsidRPr="00277593" w:rsidRDefault="000F12DD" w:rsidP="0027329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0FD4645D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21B0B44" w14:textId="77777777" w:rsidR="000F12DD" w:rsidRPr="00277593" w:rsidRDefault="0001077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09(0.416-1.20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28C147B" w14:textId="77777777" w:rsidR="000F12DD" w:rsidRPr="00277593" w:rsidRDefault="0001077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06</w:t>
            </w:r>
          </w:p>
        </w:tc>
      </w:tr>
      <w:tr w:rsidR="000F12DD" w:rsidRPr="00277593" w14:paraId="7418367D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2B10E0C" w14:textId="77777777" w:rsidR="000F12DD" w:rsidRPr="00277593" w:rsidRDefault="000F12DD" w:rsidP="0027329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D74C0EB" w14:textId="77777777" w:rsidR="000F12DD" w:rsidRPr="00277593" w:rsidRDefault="000F12D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1319DA0E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1CF0707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5E4D7D5E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5DCF7994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6</w:t>
            </w:r>
          </w:p>
        </w:tc>
        <w:tc>
          <w:tcPr>
            <w:tcW w:w="457" w:type="pct"/>
            <w:vAlign w:val="center"/>
          </w:tcPr>
          <w:p w14:paraId="7B781B52" w14:textId="77777777" w:rsidR="000F12DD" w:rsidRPr="00277593" w:rsidRDefault="009C2890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9BD22F5" w14:textId="77777777" w:rsidR="000F12DD" w:rsidRPr="00277593" w:rsidRDefault="00C35C8D" w:rsidP="00273295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03(0.392-1.26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7F2E8BE" w14:textId="77777777" w:rsidR="000F12DD" w:rsidRPr="00277593" w:rsidRDefault="00C35C8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37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3CD7B5C3" w14:textId="77777777" w:rsidR="000F12DD" w:rsidRPr="00277593" w:rsidRDefault="000F12DD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A64D3AE" w14:textId="77777777" w:rsidR="000F12DD" w:rsidRPr="00277593" w:rsidRDefault="0001077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90(0.530-1.495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9198BE2" w14:textId="77777777" w:rsidR="000F12DD" w:rsidRPr="00277593" w:rsidRDefault="00010772" w:rsidP="0027329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60</w:t>
            </w:r>
          </w:p>
        </w:tc>
      </w:tr>
      <w:tr w:rsidR="00010772" w:rsidRPr="00277593" w14:paraId="60A665B3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5FEF4DFF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7A9021C0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66BB51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D0F1463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7.7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68DFC6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01988C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  <w:tc>
          <w:tcPr>
            <w:tcW w:w="457" w:type="pct"/>
            <w:vAlign w:val="center"/>
          </w:tcPr>
          <w:p w14:paraId="2EA160D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0.7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00DA999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17(0.383-1.344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730059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9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853FFE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98CF3F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49(0.618-1.168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F775937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315</w:t>
            </w:r>
          </w:p>
        </w:tc>
      </w:tr>
      <w:tr w:rsidR="00010772" w:rsidRPr="00277593" w14:paraId="385C222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6A98723F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MAFK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563BC24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4720833(G&gt;A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E35A871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B8BB82A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7A24F72D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72B63F8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6A70D37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1B2D504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24A2D2B8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157AB5A3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1F96EB0F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7BC464C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0772" w:rsidRPr="00277593" w14:paraId="3121DE16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4198158E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27FB012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G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79260F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59E563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7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665F8521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79831F72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457" w:type="pct"/>
            <w:vAlign w:val="center"/>
          </w:tcPr>
          <w:p w14:paraId="365A5E2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4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3DB2D93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A7042B5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4FBBFF9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A48CB32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47(0.825-2.19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5A835B9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34</w:t>
            </w:r>
          </w:p>
        </w:tc>
      </w:tr>
      <w:tr w:rsidR="00010772" w:rsidRPr="00277593" w14:paraId="5629AC1E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7B51D0B3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0CC053A6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955BB1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8F6DBC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15B8378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1ECF626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457" w:type="pct"/>
            <w:vAlign w:val="center"/>
          </w:tcPr>
          <w:p w14:paraId="14FE815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6.1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2B435AE" w14:textId="77777777" w:rsidR="00010772" w:rsidRPr="00277593" w:rsidRDefault="00C539A4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45(0.865-2.413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67C1699" w14:textId="77777777" w:rsidR="00010772" w:rsidRPr="00277593" w:rsidRDefault="00C539A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59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717BC2E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3EFED4F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797(0.317-2.00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66FB2C3" w14:textId="77777777" w:rsidR="00010772" w:rsidRPr="00277593" w:rsidRDefault="00C71D0E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629</w:t>
            </w:r>
          </w:p>
        </w:tc>
      </w:tr>
      <w:tr w:rsidR="00010772" w:rsidRPr="00277593" w14:paraId="2AF2853F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17BCED77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45EEBDA8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2EE9E2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7376E34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348BA7EB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CB5B2D7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457" w:type="pct"/>
            <w:vAlign w:val="center"/>
          </w:tcPr>
          <w:p w14:paraId="119AE575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.4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E617D03" w14:textId="77777777" w:rsidR="00010772" w:rsidRPr="00277593" w:rsidRDefault="00C539A4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937(0.361-2.431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D05CF2D" w14:textId="77777777" w:rsidR="00010772" w:rsidRPr="00277593" w:rsidRDefault="00C539A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94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62E9F18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3E47FF8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150(0.788-1.677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300E2D74" w14:textId="77777777" w:rsidR="00010772" w:rsidRPr="00277593" w:rsidRDefault="00BC2DC4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469</w:t>
            </w:r>
          </w:p>
        </w:tc>
      </w:tr>
      <w:tr w:rsidR="00010772" w:rsidRPr="00277593" w14:paraId="234F1A67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4EE8E04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3ECAF7E9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s3808337(T&gt;C)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0B9571ED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F404120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" w:type="pct"/>
            <w:shd w:val="clear" w:color="auto" w:fill="auto"/>
            <w:vAlign w:val="center"/>
          </w:tcPr>
          <w:p w14:paraId="5F0F5306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69F0E45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vAlign w:val="center"/>
          </w:tcPr>
          <w:p w14:paraId="59740125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25CBCBC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14:paraId="4AC15F66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775A37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73" w:type="pct"/>
            <w:shd w:val="clear" w:color="auto" w:fill="auto"/>
            <w:vAlign w:val="center"/>
          </w:tcPr>
          <w:p w14:paraId="770E1800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pct"/>
            <w:shd w:val="clear" w:color="auto" w:fill="auto"/>
            <w:vAlign w:val="center"/>
          </w:tcPr>
          <w:p w14:paraId="72BBA252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10772" w:rsidRPr="00277593" w14:paraId="3CA5CE7C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2CB4A993" w14:textId="77777777" w:rsidR="00010772" w:rsidRPr="00277593" w:rsidRDefault="00010772" w:rsidP="00010772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29DA432C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354FAF8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D0C8409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5.5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432327F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44C81B30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8</w:t>
            </w:r>
          </w:p>
        </w:tc>
        <w:tc>
          <w:tcPr>
            <w:tcW w:w="457" w:type="pct"/>
            <w:vAlign w:val="center"/>
          </w:tcPr>
          <w:p w14:paraId="4BC7CD63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53.5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4B1F3DB5" w14:textId="77777777" w:rsidR="00010772" w:rsidRPr="00277593" w:rsidRDefault="00010772" w:rsidP="0001077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00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88F346E" w14:textId="77777777" w:rsidR="00010772" w:rsidRPr="00277593" w:rsidRDefault="00010772" w:rsidP="00010772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14:paraId="78DB141C" w14:textId="77777777" w:rsidR="00010772" w:rsidRPr="00277593" w:rsidRDefault="00010772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om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079F6033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98(0.855-2.284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083A38E8" w14:textId="77777777" w:rsidR="00010772" w:rsidRPr="00277593" w:rsidRDefault="007C3D2F" w:rsidP="0001077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81</w:t>
            </w:r>
          </w:p>
        </w:tc>
      </w:tr>
      <w:tr w:rsidR="00302BFB" w:rsidRPr="00277593" w14:paraId="7A72F314" w14:textId="77777777" w:rsidTr="00273295">
        <w:trPr>
          <w:trHeight w:val="239"/>
          <w:jc w:val="center"/>
        </w:trPr>
        <w:tc>
          <w:tcPr>
            <w:tcW w:w="287" w:type="pct"/>
            <w:shd w:val="clear" w:color="auto" w:fill="auto"/>
            <w:vAlign w:val="center"/>
          </w:tcPr>
          <w:p w14:paraId="3FEF3959" w14:textId="77777777" w:rsidR="00302BFB" w:rsidRPr="00277593" w:rsidRDefault="00302BFB" w:rsidP="00302BF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shd w:val="clear" w:color="auto" w:fill="auto"/>
            <w:vAlign w:val="center"/>
          </w:tcPr>
          <w:p w14:paraId="5777DE0D" w14:textId="77777777" w:rsidR="00302BFB" w:rsidRPr="00277593" w:rsidRDefault="00302BFB" w:rsidP="00302BF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2C8E86F2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2DBACCE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43.6</w:t>
            </w:r>
          </w:p>
        </w:tc>
        <w:tc>
          <w:tcPr>
            <w:tcW w:w="51" w:type="pct"/>
            <w:shd w:val="clear" w:color="auto" w:fill="auto"/>
            <w:vAlign w:val="center"/>
          </w:tcPr>
          <w:p w14:paraId="70815232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14:paraId="2C3B2FA4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74</w:t>
            </w:r>
          </w:p>
        </w:tc>
        <w:tc>
          <w:tcPr>
            <w:tcW w:w="457" w:type="pct"/>
            <w:vAlign w:val="center"/>
          </w:tcPr>
          <w:p w14:paraId="759F7A92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36.6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22E24A2" w14:textId="77777777" w:rsidR="00302BFB" w:rsidRPr="00277593" w:rsidRDefault="00302BFB" w:rsidP="00302BF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417(0.849-2.368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F401C6A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183</w:t>
            </w:r>
          </w:p>
        </w:tc>
        <w:tc>
          <w:tcPr>
            <w:tcW w:w="334" w:type="pct"/>
            <w:shd w:val="clear" w:color="auto" w:fill="auto"/>
            <w:vAlign w:val="center"/>
          </w:tcPr>
          <w:p w14:paraId="198EE5E1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c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A15AB47" w14:textId="77777777" w:rsidR="00302BFB" w:rsidRPr="00277593" w:rsidRDefault="007C3D2F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096(0.515-2.33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C5881A8" w14:textId="77777777" w:rsidR="00302BFB" w:rsidRPr="00277593" w:rsidRDefault="007C3D2F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812</w:t>
            </w:r>
          </w:p>
        </w:tc>
      </w:tr>
      <w:tr w:rsidR="00302BFB" w:rsidRPr="00277593" w14:paraId="5B6E25CD" w14:textId="77777777" w:rsidTr="00273295">
        <w:trPr>
          <w:trHeight w:val="239"/>
          <w:jc w:val="center"/>
        </w:trPr>
        <w:tc>
          <w:tcPr>
            <w:tcW w:w="28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E4396F" w14:textId="77777777" w:rsidR="00302BFB" w:rsidRPr="00277593" w:rsidRDefault="00302BFB" w:rsidP="00302BF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7C11D9" w14:textId="77777777" w:rsidR="00302BFB" w:rsidRPr="00277593" w:rsidRDefault="00302BFB" w:rsidP="00302BF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3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C55FFC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00428D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0.9</w:t>
            </w:r>
          </w:p>
        </w:tc>
        <w:tc>
          <w:tcPr>
            <w:tcW w:w="5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060CAB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20AFBF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457" w:type="pct"/>
            <w:tcBorders>
              <w:bottom w:val="single" w:sz="4" w:space="0" w:color="000000"/>
            </w:tcBorders>
            <w:vAlign w:val="center"/>
          </w:tcPr>
          <w:p w14:paraId="4E0311FF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9.9</w:t>
            </w:r>
          </w:p>
        </w:tc>
        <w:tc>
          <w:tcPr>
            <w:tcW w:w="7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D634C8" w14:textId="77777777" w:rsidR="00302BFB" w:rsidRPr="00277593" w:rsidRDefault="00302BFB" w:rsidP="00302BF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318(0.589-2.948)</w:t>
            </w:r>
          </w:p>
        </w:tc>
        <w:tc>
          <w:tcPr>
            <w:tcW w:w="3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B3D1FE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502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8BE85A" w14:textId="77777777" w:rsidR="00302BFB" w:rsidRPr="00277593" w:rsidRDefault="00302BFB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dd</w:t>
            </w:r>
          </w:p>
        </w:tc>
        <w:tc>
          <w:tcPr>
            <w:tcW w:w="77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5D6777" w14:textId="77777777" w:rsidR="00302BFB" w:rsidRPr="00277593" w:rsidRDefault="007C3D2F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1.225(0.855-1.757)</w:t>
            </w:r>
          </w:p>
        </w:tc>
        <w:tc>
          <w:tcPr>
            <w:tcW w:w="23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56FE7F" w14:textId="77777777" w:rsidR="00302BFB" w:rsidRPr="00277593" w:rsidRDefault="007C3D2F" w:rsidP="00302BF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277593">
              <w:rPr>
                <w:rFonts w:ascii="Times New Roman" w:eastAsia="宋体" w:hAnsi="Times New Roman" w:cs="Times New Roman"/>
                <w:szCs w:val="21"/>
              </w:rPr>
              <w:t>0.269</w:t>
            </w:r>
          </w:p>
        </w:tc>
      </w:tr>
    </w:tbl>
    <w:p w14:paraId="2BAD173F" w14:textId="77777777" w:rsidR="008C1779" w:rsidRPr="00277593" w:rsidRDefault="008C1779" w:rsidP="008C1779">
      <w:pPr>
        <w:contextualSpacing/>
        <w:jc w:val="left"/>
        <w:rPr>
          <w:rFonts w:ascii="Times New Roman" w:hAnsi="Times New Roman" w:cs="Times New Roman"/>
          <w:szCs w:val="21"/>
        </w:rPr>
      </w:pPr>
      <w:r w:rsidRPr="00277593">
        <w:rPr>
          <w:rFonts w:ascii="Times New Roman" w:hAnsi="Times New Roman" w:cs="Times New Roman"/>
          <w:szCs w:val="21"/>
        </w:rPr>
        <w:t>Abbreviations: ATLI, anti-tuberculosis drug-induced liver injury. Dom, dominant model; Rec, recessive model; Add, additive model.</w:t>
      </w:r>
    </w:p>
    <w:p w14:paraId="2A618356" w14:textId="77777777" w:rsidR="00651354" w:rsidRPr="00515CFD" w:rsidRDefault="008C1779" w:rsidP="00531573">
      <w:pPr>
        <w:contextualSpacing/>
        <w:jc w:val="left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277593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sym w:font="Symbol" w:char="F02A"/>
      </w:r>
      <w:r w:rsidRPr="00277593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onditional logistic regression model analysis and adjusted for weight and usage of hepatoprotectant.</w:t>
      </w:r>
    </w:p>
    <w:sectPr w:rsidR="00651354" w:rsidRPr="00515CFD" w:rsidSect="005315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F4F29" w14:textId="77777777" w:rsidR="001B0137" w:rsidRDefault="001B0137" w:rsidP="009D6730">
      <w:r>
        <w:separator/>
      </w:r>
    </w:p>
  </w:endnote>
  <w:endnote w:type="continuationSeparator" w:id="0">
    <w:p w14:paraId="74F5A008" w14:textId="77777777" w:rsidR="001B0137" w:rsidRDefault="001B0137" w:rsidP="009D6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643ED" w14:textId="77777777" w:rsidR="001B0137" w:rsidRDefault="001B0137" w:rsidP="009D6730">
      <w:r>
        <w:separator/>
      </w:r>
    </w:p>
  </w:footnote>
  <w:footnote w:type="continuationSeparator" w:id="0">
    <w:p w14:paraId="1A062182" w14:textId="77777777" w:rsidR="001B0137" w:rsidRDefault="001B0137" w:rsidP="009D6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730C2"/>
    <w:multiLevelType w:val="hybridMultilevel"/>
    <w:tmpl w:val="AC387FD0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3A2D00"/>
    <w:multiLevelType w:val="hybridMultilevel"/>
    <w:tmpl w:val="495838B4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2F70A6"/>
    <w:multiLevelType w:val="hybridMultilevel"/>
    <w:tmpl w:val="AD4232CE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803228"/>
    <w:multiLevelType w:val="hybridMultilevel"/>
    <w:tmpl w:val="EECED8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D525CF"/>
    <w:multiLevelType w:val="hybridMultilevel"/>
    <w:tmpl w:val="474A5C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3E18E3"/>
    <w:multiLevelType w:val="hybridMultilevel"/>
    <w:tmpl w:val="39D86FAA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4F0DC3"/>
    <w:multiLevelType w:val="hybridMultilevel"/>
    <w:tmpl w:val="4FEC727E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4A15D4"/>
    <w:multiLevelType w:val="hybridMultilevel"/>
    <w:tmpl w:val="AC387FD0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7152CB3"/>
    <w:multiLevelType w:val="hybridMultilevel"/>
    <w:tmpl w:val="39D86FAA"/>
    <w:lvl w:ilvl="0" w:tplc="1FF45AB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5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AFB"/>
    <w:rsid w:val="0000614C"/>
    <w:rsid w:val="00010772"/>
    <w:rsid w:val="00017763"/>
    <w:rsid w:val="00020CCA"/>
    <w:rsid w:val="00023115"/>
    <w:rsid w:val="00031575"/>
    <w:rsid w:val="00054225"/>
    <w:rsid w:val="00056CE2"/>
    <w:rsid w:val="0009656D"/>
    <w:rsid w:val="000A04D5"/>
    <w:rsid w:val="000A26AE"/>
    <w:rsid w:val="000A7332"/>
    <w:rsid w:val="000B57DA"/>
    <w:rsid w:val="000C252D"/>
    <w:rsid w:val="000C2C64"/>
    <w:rsid w:val="000D7410"/>
    <w:rsid w:val="000D7A3B"/>
    <w:rsid w:val="000F12DD"/>
    <w:rsid w:val="00113401"/>
    <w:rsid w:val="001141F0"/>
    <w:rsid w:val="0012244C"/>
    <w:rsid w:val="00130D25"/>
    <w:rsid w:val="00131C34"/>
    <w:rsid w:val="00136C9F"/>
    <w:rsid w:val="00141F90"/>
    <w:rsid w:val="001449D5"/>
    <w:rsid w:val="00150E4D"/>
    <w:rsid w:val="00155E96"/>
    <w:rsid w:val="00161223"/>
    <w:rsid w:val="00161305"/>
    <w:rsid w:val="00177451"/>
    <w:rsid w:val="00182A77"/>
    <w:rsid w:val="00185292"/>
    <w:rsid w:val="0018692A"/>
    <w:rsid w:val="00190D6B"/>
    <w:rsid w:val="00195EE0"/>
    <w:rsid w:val="001A6ACC"/>
    <w:rsid w:val="001B0137"/>
    <w:rsid w:val="001C31B4"/>
    <w:rsid w:val="001C700C"/>
    <w:rsid w:val="001D08FA"/>
    <w:rsid w:val="001D617E"/>
    <w:rsid w:val="001E3270"/>
    <w:rsid w:val="001F04F6"/>
    <w:rsid w:val="001F7CB1"/>
    <w:rsid w:val="002008A3"/>
    <w:rsid w:val="00224010"/>
    <w:rsid w:val="00227700"/>
    <w:rsid w:val="00237DEC"/>
    <w:rsid w:val="002476D4"/>
    <w:rsid w:val="00250BB2"/>
    <w:rsid w:val="0025753C"/>
    <w:rsid w:val="002578E5"/>
    <w:rsid w:val="00265C68"/>
    <w:rsid w:val="00273295"/>
    <w:rsid w:val="00277593"/>
    <w:rsid w:val="002818E2"/>
    <w:rsid w:val="002842B2"/>
    <w:rsid w:val="00293C98"/>
    <w:rsid w:val="002A2A40"/>
    <w:rsid w:val="002A3181"/>
    <w:rsid w:val="002B52C4"/>
    <w:rsid w:val="002C0495"/>
    <w:rsid w:val="002C06D6"/>
    <w:rsid w:val="002C0BFE"/>
    <w:rsid w:val="002D20A8"/>
    <w:rsid w:val="002D2E8C"/>
    <w:rsid w:val="002D4329"/>
    <w:rsid w:val="00300377"/>
    <w:rsid w:val="00302BFB"/>
    <w:rsid w:val="00306CB7"/>
    <w:rsid w:val="003137C9"/>
    <w:rsid w:val="00313AFB"/>
    <w:rsid w:val="0032092E"/>
    <w:rsid w:val="003310F2"/>
    <w:rsid w:val="00331B9B"/>
    <w:rsid w:val="003359DF"/>
    <w:rsid w:val="00350862"/>
    <w:rsid w:val="00360675"/>
    <w:rsid w:val="003718D8"/>
    <w:rsid w:val="003865F3"/>
    <w:rsid w:val="00387811"/>
    <w:rsid w:val="003B09E7"/>
    <w:rsid w:val="003C0E68"/>
    <w:rsid w:val="003C4651"/>
    <w:rsid w:val="003D0F0D"/>
    <w:rsid w:val="003D487B"/>
    <w:rsid w:val="003E4F06"/>
    <w:rsid w:val="003F0C4F"/>
    <w:rsid w:val="00405483"/>
    <w:rsid w:val="0040591A"/>
    <w:rsid w:val="00425E33"/>
    <w:rsid w:val="00427C1F"/>
    <w:rsid w:val="004322ED"/>
    <w:rsid w:val="00441952"/>
    <w:rsid w:val="004561BE"/>
    <w:rsid w:val="00457243"/>
    <w:rsid w:val="004877AE"/>
    <w:rsid w:val="00490EF6"/>
    <w:rsid w:val="004A4053"/>
    <w:rsid w:val="004B2369"/>
    <w:rsid w:val="004D7BEA"/>
    <w:rsid w:val="004E4E3F"/>
    <w:rsid w:val="004E5F20"/>
    <w:rsid w:val="00515CFD"/>
    <w:rsid w:val="00524CD3"/>
    <w:rsid w:val="00525083"/>
    <w:rsid w:val="005253AA"/>
    <w:rsid w:val="00527AC6"/>
    <w:rsid w:val="00530473"/>
    <w:rsid w:val="00530963"/>
    <w:rsid w:val="00531573"/>
    <w:rsid w:val="00534C28"/>
    <w:rsid w:val="00542946"/>
    <w:rsid w:val="00542EEB"/>
    <w:rsid w:val="00547BAD"/>
    <w:rsid w:val="005515B4"/>
    <w:rsid w:val="00554DD4"/>
    <w:rsid w:val="00565404"/>
    <w:rsid w:val="00566C9E"/>
    <w:rsid w:val="00570E58"/>
    <w:rsid w:val="00574914"/>
    <w:rsid w:val="00577846"/>
    <w:rsid w:val="005811DC"/>
    <w:rsid w:val="00583B95"/>
    <w:rsid w:val="00596793"/>
    <w:rsid w:val="005A0EEC"/>
    <w:rsid w:val="005C4F2A"/>
    <w:rsid w:val="005C55C7"/>
    <w:rsid w:val="005D33EA"/>
    <w:rsid w:val="005D6AF7"/>
    <w:rsid w:val="005E18EE"/>
    <w:rsid w:val="005E35FD"/>
    <w:rsid w:val="006005C1"/>
    <w:rsid w:val="00603CF8"/>
    <w:rsid w:val="00612A6F"/>
    <w:rsid w:val="00616F88"/>
    <w:rsid w:val="00623910"/>
    <w:rsid w:val="006265E6"/>
    <w:rsid w:val="00636B28"/>
    <w:rsid w:val="00642538"/>
    <w:rsid w:val="00650149"/>
    <w:rsid w:val="00651354"/>
    <w:rsid w:val="00660128"/>
    <w:rsid w:val="00661F06"/>
    <w:rsid w:val="00670E48"/>
    <w:rsid w:val="00677989"/>
    <w:rsid w:val="00690EDE"/>
    <w:rsid w:val="0069380C"/>
    <w:rsid w:val="00695097"/>
    <w:rsid w:val="006971A3"/>
    <w:rsid w:val="006A57DF"/>
    <w:rsid w:val="006A799E"/>
    <w:rsid w:val="006B2BA4"/>
    <w:rsid w:val="006B46C8"/>
    <w:rsid w:val="006B504F"/>
    <w:rsid w:val="006B6BE6"/>
    <w:rsid w:val="006C05C1"/>
    <w:rsid w:val="006D0B44"/>
    <w:rsid w:val="006D60DE"/>
    <w:rsid w:val="006E7DB1"/>
    <w:rsid w:val="006F4A0B"/>
    <w:rsid w:val="006F4F43"/>
    <w:rsid w:val="006F6F5F"/>
    <w:rsid w:val="007008CD"/>
    <w:rsid w:val="00704138"/>
    <w:rsid w:val="00704B8D"/>
    <w:rsid w:val="0071116C"/>
    <w:rsid w:val="007208B4"/>
    <w:rsid w:val="00723B0E"/>
    <w:rsid w:val="00724DAE"/>
    <w:rsid w:val="0072752C"/>
    <w:rsid w:val="0073572E"/>
    <w:rsid w:val="00740873"/>
    <w:rsid w:val="007461A3"/>
    <w:rsid w:val="007530E0"/>
    <w:rsid w:val="00753941"/>
    <w:rsid w:val="007707DC"/>
    <w:rsid w:val="007760A8"/>
    <w:rsid w:val="0077732B"/>
    <w:rsid w:val="00780DC3"/>
    <w:rsid w:val="007857C0"/>
    <w:rsid w:val="00791FC6"/>
    <w:rsid w:val="007A2414"/>
    <w:rsid w:val="007A293F"/>
    <w:rsid w:val="007B0434"/>
    <w:rsid w:val="007B06BD"/>
    <w:rsid w:val="007B373B"/>
    <w:rsid w:val="007C3D2F"/>
    <w:rsid w:val="007D0C10"/>
    <w:rsid w:val="007D521C"/>
    <w:rsid w:val="007E13F8"/>
    <w:rsid w:val="007E3521"/>
    <w:rsid w:val="007F694E"/>
    <w:rsid w:val="00804250"/>
    <w:rsid w:val="008157D3"/>
    <w:rsid w:val="00817462"/>
    <w:rsid w:val="008223D3"/>
    <w:rsid w:val="0082279F"/>
    <w:rsid w:val="0082514D"/>
    <w:rsid w:val="00825C66"/>
    <w:rsid w:val="00843320"/>
    <w:rsid w:val="00847983"/>
    <w:rsid w:val="00857BE0"/>
    <w:rsid w:val="00881D68"/>
    <w:rsid w:val="00886006"/>
    <w:rsid w:val="0089404F"/>
    <w:rsid w:val="00896F49"/>
    <w:rsid w:val="008A3403"/>
    <w:rsid w:val="008B3CB9"/>
    <w:rsid w:val="008B595D"/>
    <w:rsid w:val="008C1779"/>
    <w:rsid w:val="008C34A4"/>
    <w:rsid w:val="008D648A"/>
    <w:rsid w:val="008E061F"/>
    <w:rsid w:val="008F4ABB"/>
    <w:rsid w:val="008F62D9"/>
    <w:rsid w:val="0090183B"/>
    <w:rsid w:val="00902613"/>
    <w:rsid w:val="0090262F"/>
    <w:rsid w:val="0090364C"/>
    <w:rsid w:val="00904800"/>
    <w:rsid w:val="009109E8"/>
    <w:rsid w:val="0091136C"/>
    <w:rsid w:val="00923B20"/>
    <w:rsid w:val="009303AA"/>
    <w:rsid w:val="009314E7"/>
    <w:rsid w:val="009330C1"/>
    <w:rsid w:val="00950224"/>
    <w:rsid w:val="009562E9"/>
    <w:rsid w:val="00960D23"/>
    <w:rsid w:val="00970175"/>
    <w:rsid w:val="00972E69"/>
    <w:rsid w:val="00974185"/>
    <w:rsid w:val="0097503D"/>
    <w:rsid w:val="00990E7E"/>
    <w:rsid w:val="009C2890"/>
    <w:rsid w:val="009C3B50"/>
    <w:rsid w:val="009D1CFF"/>
    <w:rsid w:val="009D5933"/>
    <w:rsid w:val="009D6730"/>
    <w:rsid w:val="009E69C2"/>
    <w:rsid w:val="009E7B40"/>
    <w:rsid w:val="00A1264B"/>
    <w:rsid w:val="00A12DC0"/>
    <w:rsid w:val="00A13BD6"/>
    <w:rsid w:val="00A24F00"/>
    <w:rsid w:val="00A36686"/>
    <w:rsid w:val="00A44E08"/>
    <w:rsid w:val="00A563F3"/>
    <w:rsid w:val="00A5661C"/>
    <w:rsid w:val="00A56CA5"/>
    <w:rsid w:val="00A656AF"/>
    <w:rsid w:val="00A67B5B"/>
    <w:rsid w:val="00A742FF"/>
    <w:rsid w:val="00A74ED2"/>
    <w:rsid w:val="00A82D6A"/>
    <w:rsid w:val="00A8331F"/>
    <w:rsid w:val="00A92F77"/>
    <w:rsid w:val="00A95A8C"/>
    <w:rsid w:val="00A97C32"/>
    <w:rsid w:val="00AB3626"/>
    <w:rsid w:val="00AC2345"/>
    <w:rsid w:val="00AC5B04"/>
    <w:rsid w:val="00AC7AA0"/>
    <w:rsid w:val="00AE5A90"/>
    <w:rsid w:val="00AF2DF0"/>
    <w:rsid w:val="00AF4CA5"/>
    <w:rsid w:val="00B01F31"/>
    <w:rsid w:val="00B0322C"/>
    <w:rsid w:val="00B247DC"/>
    <w:rsid w:val="00B24973"/>
    <w:rsid w:val="00B30D1C"/>
    <w:rsid w:val="00B4147D"/>
    <w:rsid w:val="00B45B8B"/>
    <w:rsid w:val="00B51514"/>
    <w:rsid w:val="00B51FBB"/>
    <w:rsid w:val="00B56B5B"/>
    <w:rsid w:val="00B6076A"/>
    <w:rsid w:val="00B607C8"/>
    <w:rsid w:val="00B62521"/>
    <w:rsid w:val="00B727A8"/>
    <w:rsid w:val="00B86827"/>
    <w:rsid w:val="00B95740"/>
    <w:rsid w:val="00BA0EB2"/>
    <w:rsid w:val="00BA0F90"/>
    <w:rsid w:val="00BA7B34"/>
    <w:rsid w:val="00BB1A87"/>
    <w:rsid w:val="00BC2DC4"/>
    <w:rsid w:val="00BD1ED0"/>
    <w:rsid w:val="00BD26F4"/>
    <w:rsid w:val="00BE74E1"/>
    <w:rsid w:val="00BE752D"/>
    <w:rsid w:val="00BF3C0D"/>
    <w:rsid w:val="00C0457A"/>
    <w:rsid w:val="00C04A4C"/>
    <w:rsid w:val="00C0632A"/>
    <w:rsid w:val="00C11201"/>
    <w:rsid w:val="00C164A1"/>
    <w:rsid w:val="00C240DD"/>
    <w:rsid w:val="00C248B4"/>
    <w:rsid w:val="00C35C8D"/>
    <w:rsid w:val="00C41735"/>
    <w:rsid w:val="00C5050F"/>
    <w:rsid w:val="00C50568"/>
    <w:rsid w:val="00C51652"/>
    <w:rsid w:val="00C539A4"/>
    <w:rsid w:val="00C60F64"/>
    <w:rsid w:val="00C61587"/>
    <w:rsid w:val="00C62F4A"/>
    <w:rsid w:val="00C71D0E"/>
    <w:rsid w:val="00C72F43"/>
    <w:rsid w:val="00C76337"/>
    <w:rsid w:val="00C81B18"/>
    <w:rsid w:val="00C81FAA"/>
    <w:rsid w:val="00C951E9"/>
    <w:rsid w:val="00CA2BBA"/>
    <w:rsid w:val="00CA2F21"/>
    <w:rsid w:val="00CB3405"/>
    <w:rsid w:val="00CC47F7"/>
    <w:rsid w:val="00CE794B"/>
    <w:rsid w:val="00CE7E6A"/>
    <w:rsid w:val="00D13D13"/>
    <w:rsid w:val="00D23257"/>
    <w:rsid w:val="00D509B8"/>
    <w:rsid w:val="00D56DEF"/>
    <w:rsid w:val="00D6590C"/>
    <w:rsid w:val="00D73DA7"/>
    <w:rsid w:val="00D91C19"/>
    <w:rsid w:val="00DA7BA9"/>
    <w:rsid w:val="00DB22D0"/>
    <w:rsid w:val="00DB3F2F"/>
    <w:rsid w:val="00DC3A0B"/>
    <w:rsid w:val="00DC5CF1"/>
    <w:rsid w:val="00DD2C94"/>
    <w:rsid w:val="00DD3C6C"/>
    <w:rsid w:val="00DD4129"/>
    <w:rsid w:val="00DD4D63"/>
    <w:rsid w:val="00DE01CA"/>
    <w:rsid w:val="00DE053D"/>
    <w:rsid w:val="00DF56E0"/>
    <w:rsid w:val="00DF60C0"/>
    <w:rsid w:val="00E00466"/>
    <w:rsid w:val="00E035FB"/>
    <w:rsid w:val="00E14B8C"/>
    <w:rsid w:val="00E23DA9"/>
    <w:rsid w:val="00E27811"/>
    <w:rsid w:val="00E345D8"/>
    <w:rsid w:val="00E36474"/>
    <w:rsid w:val="00E36BE3"/>
    <w:rsid w:val="00E37A41"/>
    <w:rsid w:val="00E6077D"/>
    <w:rsid w:val="00E6374D"/>
    <w:rsid w:val="00E75EC0"/>
    <w:rsid w:val="00E81532"/>
    <w:rsid w:val="00E842FD"/>
    <w:rsid w:val="00E87715"/>
    <w:rsid w:val="00E92883"/>
    <w:rsid w:val="00EA5104"/>
    <w:rsid w:val="00EA7995"/>
    <w:rsid w:val="00EC02C7"/>
    <w:rsid w:val="00ED6175"/>
    <w:rsid w:val="00EE23E9"/>
    <w:rsid w:val="00EF004E"/>
    <w:rsid w:val="00EF16E7"/>
    <w:rsid w:val="00EF4A84"/>
    <w:rsid w:val="00F11137"/>
    <w:rsid w:val="00F13894"/>
    <w:rsid w:val="00F1744A"/>
    <w:rsid w:val="00F22D34"/>
    <w:rsid w:val="00F262D2"/>
    <w:rsid w:val="00F41B1B"/>
    <w:rsid w:val="00F52D4F"/>
    <w:rsid w:val="00F54A80"/>
    <w:rsid w:val="00F732B2"/>
    <w:rsid w:val="00F74FEF"/>
    <w:rsid w:val="00F77732"/>
    <w:rsid w:val="00F8227C"/>
    <w:rsid w:val="00FA0EF4"/>
    <w:rsid w:val="00FA1F0C"/>
    <w:rsid w:val="00FB17F3"/>
    <w:rsid w:val="00FB22EC"/>
    <w:rsid w:val="00FB3986"/>
    <w:rsid w:val="00FB78FE"/>
    <w:rsid w:val="00FD056B"/>
    <w:rsid w:val="00FD68C4"/>
    <w:rsid w:val="00FE6BDF"/>
    <w:rsid w:val="00FF021D"/>
    <w:rsid w:val="00FF58CF"/>
    <w:rsid w:val="00FF7605"/>
    <w:rsid w:val="19C5428D"/>
    <w:rsid w:val="318423F2"/>
    <w:rsid w:val="558C4C8E"/>
    <w:rsid w:val="5ABD706B"/>
    <w:rsid w:val="75E5456D"/>
    <w:rsid w:val="760E663D"/>
    <w:rsid w:val="76833DD3"/>
    <w:rsid w:val="7C54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561413"/>
  <w15:docId w15:val="{AF403B46-04C2-4A7A-96DC-F81C6894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9D6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7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9D6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730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rsid w:val="000D7410"/>
    <w:rPr>
      <w:rFonts w:cs="Times New Roman"/>
      <w:color w:val="0000FF"/>
      <w:u w:val="single"/>
    </w:rPr>
  </w:style>
  <w:style w:type="table" w:styleId="a8">
    <w:name w:val="Table Grid"/>
    <w:basedOn w:val="a1"/>
    <w:rsid w:val="00257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0614C"/>
    <w:pPr>
      <w:ind w:firstLineChars="200" w:firstLine="420"/>
    </w:pPr>
    <w:rPr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00614C"/>
    <w:pPr>
      <w:jc w:val="center"/>
    </w:pPr>
    <w:rPr>
      <w:rFonts w:ascii="等线" w:eastAsia="等线" w:hAnsi="等线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00614C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00614C"/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0614C"/>
    <w:rPr>
      <w:rFonts w:ascii="等线" w:eastAsia="等线" w:hAnsi="等线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3</TotalTime>
  <Pages>9</Pages>
  <Words>2256</Words>
  <Characters>12862</Characters>
  <Application>Microsoft Office Word</Application>
  <DocSecurity>0</DocSecurity>
  <Lines>107</Lines>
  <Paragraphs>30</Paragraphs>
  <ScaleCrop>false</ScaleCrop>
  <Company/>
  <LinksUpToDate>false</LinksUpToDate>
  <CharactersWithSpaces>1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hpc-csx</dc:creator>
  <cp:lastModifiedBy>Shaowen Tang</cp:lastModifiedBy>
  <cp:revision>304</cp:revision>
  <dcterms:created xsi:type="dcterms:W3CDTF">2014-10-29T12:08:00Z</dcterms:created>
  <dcterms:modified xsi:type="dcterms:W3CDTF">2019-08-02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